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7550B" w14:textId="3D9D6FCB" w:rsidR="00862A4E" w:rsidRDefault="008B2358" w:rsidP="0053416A">
      <w:pPr>
        <w:pStyle w:val="NormalWeb"/>
        <w:snapToGrid w:val="0"/>
        <w:contextualSpacing/>
        <w:jc w:val="center"/>
        <w:rPr>
          <w:bCs/>
          <w:color w:val="000000"/>
        </w:rPr>
      </w:pPr>
      <w:bookmarkStart w:id="0" w:name="OLE_LINK19"/>
      <w:bookmarkStart w:id="1" w:name="OLE_LINK18"/>
      <w:bookmarkStart w:id="2" w:name="OLE_LINK127"/>
      <w:bookmarkStart w:id="3" w:name="OLE_LINK128"/>
      <w:bookmarkStart w:id="4" w:name="OLE_LINK42"/>
      <w:bookmarkStart w:id="5" w:name="OLE_LINK43"/>
      <w:r w:rsidRPr="0053416A">
        <w:rPr>
          <w:b/>
          <w:bCs/>
          <w:color w:val="000000"/>
        </w:rPr>
        <w:t>Single-cell transcriptomic profiling reveals the tumor heterogeneity of small-cell lung cancer</w:t>
      </w:r>
      <w:bookmarkStart w:id="6" w:name="OLE_LINK155"/>
      <w:bookmarkStart w:id="7" w:name="OLE_LINK158"/>
      <w:bookmarkEnd w:id="0"/>
      <w:bookmarkEnd w:id="1"/>
      <w:bookmarkEnd w:id="2"/>
      <w:bookmarkEnd w:id="3"/>
      <w:bookmarkEnd w:id="4"/>
      <w:bookmarkEnd w:id="5"/>
    </w:p>
    <w:p w14:paraId="20E65D64" w14:textId="77777777" w:rsidR="00862A4E" w:rsidRDefault="00862A4E" w:rsidP="00FF17EB">
      <w:pPr>
        <w:pStyle w:val="NormalWeb"/>
        <w:snapToGrid w:val="0"/>
        <w:contextualSpacing/>
        <w:rPr>
          <w:b/>
          <w:bCs/>
          <w:color w:val="000000"/>
        </w:rPr>
      </w:pPr>
    </w:p>
    <w:p w14:paraId="4099895D" w14:textId="77777777" w:rsidR="00862A4E" w:rsidRDefault="00A17419" w:rsidP="00FF17EB">
      <w:pPr>
        <w:pStyle w:val="NormalWeb"/>
        <w:snapToGrid w:val="0"/>
        <w:contextualSpacing/>
        <w:rPr>
          <w:b/>
          <w:bCs/>
          <w:color w:val="000000"/>
        </w:rPr>
      </w:pPr>
      <w:r w:rsidRPr="00862A4E">
        <w:rPr>
          <w:b/>
          <w:bCs/>
          <w:color w:val="000000"/>
        </w:rPr>
        <w:t>S</w:t>
      </w:r>
      <w:r w:rsidR="00AB1F95">
        <w:rPr>
          <w:b/>
          <w:bCs/>
          <w:color w:val="000000"/>
        </w:rPr>
        <w:t>UPPLEMENTARY FIGURE LEGENDS</w:t>
      </w:r>
      <w:r w:rsidRPr="00862A4E">
        <w:rPr>
          <w:b/>
          <w:bCs/>
          <w:color w:val="000000"/>
        </w:rPr>
        <w:t xml:space="preserve"> </w:t>
      </w:r>
      <w:bookmarkStart w:id="8" w:name="OLE_LINK254"/>
      <w:bookmarkStart w:id="9" w:name="OLE_LINK255"/>
    </w:p>
    <w:p w14:paraId="5D378BED" w14:textId="77777777" w:rsidR="00862A4E" w:rsidRDefault="00862A4E">
      <w:pPr>
        <w:pStyle w:val="NormalWeb"/>
        <w:snapToGrid w:val="0"/>
        <w:contextualSpacing/>
        <w:rPr>
          <w:b/>
          <w:bCs/>
          <w:color w:val="000000"/>
        </w:rPr>
      </w:pPr>
    </w:p>
    <w:p w14:paraId="36FFE674" w14:textId="04B28B39" w:rsidR="00862A4E" w:rsidRDefault="00A17419" w:rsidP="0053416A">
      <w:pPr>
        <w:pStyle w:val="NormalWeb"/>
        <w:snapToGrid w:val="0"/>
        <w:contextualSpacing/>
        <w:rPr>
          <w:color w:val="000000"/>
        </w:rPr>
      </w:pPr>
      <w:r w:rsidRPr="00862A4E">
        <w:rPr>
          <w:b/>
          <w:bCs/>
          <w:color w:val="000000"/>
        </w:rPr>
        <w:t>Supplementary Fig</w:t>
      </w:r>
      <w:r w:rsidR="00364466" w:rsidRPr="00862A4E">
        <w:rPr>
          <w:b/>
          <w:bCs/>
          <w:color w:val="000000"/>
        </w:rPr>
        <w:t>.</w:t>
      </w:r>
      <w:r w:rsidR="003E0B60" w:rsidRPr="0053416A">
        <w:rPr>
          <w:b/>
          <w:bCs/>
          <w:color w:val="000000"/>
        </w:rPr>
        <w:t xml:space="preserve"> </w:t>
      </w:r>
      <w:r w:rsidR="00364466" w:rsidRPr="0053416A">
        <w:rPr>
          <w:b/>
          <w:bCs/>
          <w:color w:val="000000"/>
        </w:rPr>
        <w:t>S</w:t>
      </w:r>
      <w:r w:rsidR="003E0B60" w:rsidRPr="0053416A">
        <w:rPr>
          <w:b/>
          <w:bCs/>
          <w:color w:val="000000"/>
        </w:rPr>
        <w:t>1</w:t>
      </w:r>
      <w:r w:rsidR="003E0B60" w:rsidRPr="0053416A">
        <w:rPr>
          <w:bCs/>
          <w:color w:val="000000"/>
        </w:rPr>
        <w:t xml:space="preserve"> </w:t>
      </w:r>
      <w:bookmarkEnd w:id="8"/>
      <w:bookmarkEnd w:id="9"/>
      <w:r w:rsidR="003E0B60" w:rsidRPr="00604468">
        <w:rPr>
          <w:bCs/>
          <w:color w:val="000000"/>
        </w:rPr>
        <w:t xml:space="preserve">Single-cell </w:t>
      </w:r>
      <w:r w:rsidR="005B7A52" w:rsidRPr="00604468">
        <w:rPr>
          <w:bCs/>
          <w:color w:val="000000"/>
        </w:rPr>
        <w:t>transcript</w:t>
      </w:r>
      <w:r w:rsidR="005B7A52">
        <w:rPr>
          <w:rFonts w:eastAsiaTheme="minorEastAsia" w:hint="eastAsia"/>
          <w:bCs/>
          <w:color w:val="000000"/>
        </w:rPr>
        <w:t>ome</w:t>
      </w:r>
      <w:r w:rsidR="005B7A52" w:rsidRPr="00604468">
        <w:rPr>
          <w:bCs/>
          <w:color w:val="000000"/>
        </w:rPr>
        <w:t xml:space="preserve"> </w:t>
      </w:r>
      <w:r w:rsidR="003E0B60" w:rsidRPr="00604468">
        <w:rPr>
          <w:bCs/>
          <w:color w:val="000000"/>
        </w:rPr>
        <w:t>profiling of SCLC.</w:t>
      </w:r>
      <w:r w:rsidR="003E0B60" w:rsidRPr="0053416A">
        <w:rPr>
          <w:bCs/>
          <w:color w:val="000000"/>
        </w:rPr>
        <w:t xml:space="preserve"> </w:t>
      </w:r>
      <w:r w:rsidR="00604468" w:rsidRPr="00862A4E">
        <w:rPr>
          <w:b/>
          <w:bCs/>
          <w:color w:val="000000"/>
        </w:rPr>
        <w:t>a</w:t>
      </w:r>
      <w:r w:rsidR="003E0B60" w:rsidRPr="00BD1093">
        <w:rPr>
          <w:bCs/>
          <w:color w:val="000000"/>
        </w:rPr>
        <w:t>,</w:t>
      </w:r>
      <w:r w:rsidR="003E0B60" w:rsidRPr="0053416A">
        <w:rPr>
          <w:bCs/>
          <w:color w:val="000000"/>
        </w:rPr>
        <w:t xml:space="preserve"> </w:t>
      </w:r>
      <w:r w:rsidR="003E0B60" w:rsidRPr="00BD1093">
        <w:rPr>
          <w:bCs/>
          <w:color w:val="000000"/>
        </w:rPr>
        <w:t xml:space="preserve">Histology of all SCLC samples </w:t>
      </w:r>
      <w:r w:rsidR="003E0B60">
        <w:rPr>
          <w:bCs/>
          <w:color w:val="000000"/>
        </w:rPr>
        <w:t xml:space="preserve">analyzed </w:t>
      </w:r>
      <w:r w:rsidR="003E0B60" w:rsidRPr="00BD1093">
        <w:rPr>
          <w:bCs/>
          <w:color w:val="000000"/>
        </w:rPr>
        <w:t>in this study.</w:t>
      </w:r>
      <w:r w:rsidR="003E0B60" w:rsidRPr="00BD1093">
        <w:rPr>
          <w:b/>
          <w:color w:val="000000"/>
        </w:rPr>
        <w:t xml:space="preserve"> </w:t>
      </w:r>
      <w:r w:rsidR="00604468">
        <w:rPr>
          <w:b/>
          <w:color w:val="000000"/>
        </w:rPr>
        <w:t>b</w:t>
      </w:r>
      <w:r w:rsidR="003E0B60" w:rsidRPr="00BD1093">
        <w:rPr>
          <w:color w:val="000000"/>
        </w:rPr>
        <w:t xml:space="preserve">, </w:t>
      </w:r>
      <w:proofErr w:type="gramStart"/>
      <w:r w:rsidR="003E0B60" w:rsidRPr="00BD1093">
        <w:rPr>
          <w:color w:val="000000"/>
        </w:rPr>
        <w:t>Stacked</w:t>
      </w:r>
      <w:proofErr w:type="gramEnd"/>
      <w:r w:rsidR="003E0B60" w:rsidRPr="00BD1093">
        <w:rPr>
          <w:color w:val="000000"/>
        </w:rPr>
        <w:t xml:space="preserve"> bar plots reveal the distributions of cell types in individual patients. </w:t>
      </w:r>
      <w:r w:rsidR="00604468">
        <w:rPr>
          <w:b/>
          <w:color w:val="000000"/>
        </w:rPr>
        <w:t>c</w:t>
      </w:r>
      <w:r w:rsidR="003E0B60" w:rsidRPr="00BD1093">
        <w:rPr>
          <w:color w:val="000000"/>
        </w:rPr>
        <w:t xml:space="preserve">, Expression quantiles of typical biomarkers for all cell types. </w:t>
      </w:r>
      <w:r w:rsidR="00604468">
        <w:rPr>
          <w:b/>
          <w:color w:val="000000"/>
        </w:rPr>
        <w:t>d</w:t>
      </w:r>
      <w:r w:rsidR="003E0B60" w:rsidRPr="00BD1093">
        <w:rPr>
          <w:color w:val="000000"/>
        </w:rPr>
        <w:t>-</w:t>
      </w:r>
      <w:r w:rsidR="00604468">
        <w:rPr>
          <w:b/>
          <w:color w:val="000000"/>
        </w:rPr>
        <w:t>f</w:t>
      </w:r>
      <w:r w:rsidR="003E0B60" w:rsidRPr="00BD1093">
        <w:rPr>
          <w:color w:val="000000"/>
        </w:rPr>
        <w:t xml:space="preserve">, Heatmap shows large-scale CNVs </w:t>
      </w:r>
      <w:r w:rsidR="003E0B60">
        <w:rPr>
          <w:color w:val="000000"/>
        </w:rPr>
        <w:t>in</w:t>
      </w:r>
      <w:r w:rsidR="003E0B60" w:rsidRPr="00BD1093">
        <w:rPr>
          <w:color w:val="000000"/>
        </w:rPr>
        <w:t xml:space="preserve"> malignant cells (rows) from P7, P10, and P11. Multiple regions </w:t>
      </w:r>
      <w:r w:rsidR="003E0B60">
        <w:rPr>
          <w:color w:val="000000"/>
        </w:rPr>
        <w:t>ar</w:t>
      </w:r>
      <w:r w:rsidR="003E0B60" w:rsidRPr="00BD1093">
        <w:rPr>
          <w:color w:val="000000"/>
        </w:rPr>
        <w:t xml:space="preserve">e indicated as PTR1 (primary tumor region 1) and PTR2 (primary tumor region 2). CNVs deduced from </w:t>
      </w:r>
      <w:r w:rsidR="003E0B60">
        <w:rPr>
          <w:color w:val="000000"/>
        </w:rPr>
        <w:t xml:space="preserve">the </w:t>
      </w:r>
      <w:r w:rsidR="003E0B60" w:rsidRPr="00BD1093">
        <w:rPr>
          <w:color w:val="000000"/>
        </w:rPr>
        <w:t xml:space="preserve">bulk sequencing </w:t>
      </w:r>
      <w:r w:rsidR="003E0B60">
        <w:rPr>
          <w:color w:val="000000"/>
        </w:rPr>
        <w:t>data in</w:t>
      </w:r>
      <w:r w:rsidR="003E0B60" w:rsidRPr="00BD1093">
        <w:rPr>
          <w:color w:val="000000"/>
        </w:rPr>
        <w:t xml:space="preserve"> each region are illustrated. The red frame indicate</w:t>
      </w:r>
      <w:r w:rsidR="003E0B60">
        <w:rPr>
          <w:color w:val="000000"/>
        </w:rPr>
        <w:t>s</w:t>
      </w:r>
      <w:r w:rsidR="003E0B60" w:rsidRPr="00BD1093">
        <w:rPr>
          <w:color w:val="000000"/>
        </w:rPr>
        <w:t xml:space="preserve"> </w:t>
      </w:r>
      <w:r w:rsidR="003E0B60">
        <w:rPr>
          <w:color w:val="000000"/>
        </w:rPr>
        <w:t xml:space="preserve">chromosome </w:t>
      </w:r>
      <w:r w:rsidR="003E0B60" w:rsidRPr="00BD1093">
        <w:rPr>
          <w:color w:val="000000"/>
        </w:rPr>
        <w:t xml:space="preserve">5q. </w:t>
      </w:r>
      <w:r w:rsidR="00604468">
        <w:rPr>
          <w:b/>
          <w:color w:val="000000"/>
        </w:rPr>
        <w:t>g</w:t>
      </w:r>
      <w:r w:rsidR="003E0B60" w:rsidRPr="00BD1093">
        <w:rPr>
          <w:color w:val="000000"/>
        </w:rPr>
        <w:t xml:space="preserve">, Disease-free survival (DFS) </w:t>
      </w:r>
      <w:r w:rsidR="003E0B60">
        <w:rPr>
          <w:color w:val="000000"/>
        </w:rPr>
        <w:t xml:space="preserve">was analyzing </w:t>
      </w:r>
      <w:r w:rsidR="003E0B60" w:rsidRPr="00BD1093">
        <w:rPr>
          <w:color w:val="000000"/>
        </w:rPr>
        <w:t>by compar</w:t>
      </w:r>
      <w:r w:rsidR="003E0B60">
        <w:rPr>
          <w:color w:val="000000"/>
        </w:rPr>
        <w:t>ing</w:t>
      </w:r>
      <w:r w:rsidR="003E0B60" w:rsidRPr="00BD1093">
        <w:rPr>
          <w:color w:val="000000"/>
        </w:rPr>
        <w:t xml:space="preserve"> SCLC patients with </w:t>
      </w:r>
      <w:r w:rsidR="003E0B60">
        <w:rPr>
          <w:color w:val="000000"/>
        </w:rPr>
        <w:t xml:space="preserve">a </w:t>
      </w:r>
      <w:r w:rsidR="003E0B60" w:rsidRPr="00BD1093">
        <w:rPr>
          <w:color w:val="000000"/>
        </w:rPr>
        <w:t xml:space="preserve">heterogeneous CNV </w:t>
      </w:r>
      <w:r w:rsidR="003E0B60">
        <w:rPr>
          <w:color w:val="000000"/>
        </w:rPr>
        <w:t>in</w:t>
      </w:r>
      <w:r w:rsidR="003E0B60" w:rsidRPr="00BD1093">
        <w:rPr>
          <w:color w:val="000000"/>
        </w:rPr>
        <w:t xml:space="preserve"> 5q with 6 other SCLC patients with </w:t>
      </w:r>
      <w:r w:rsidR="003E0B60">
        <w:rPr>
          <w:color w:val="000000"/>
        </w:rPr>
        <w:t xml:space="preserve">a </w:t>
      </w:r>
      <w:r w:rsidR="003E0B60" w:rsidRPr="00BD1093">
        <w:rPr>
          <w:color w:val="000000"/>
        </w:rPr>
        <w:t xml:space="preserve">homogeneous CNV </w:t>
      </w:r>
      <w:r w:rsidR="003E0B60">
        <w:rPr>
          <w:color w:val="000000"/>
        </w:rPr>
        <w:t>in</w:t>
      </w:r>
      <w:r w:rsidR="003E0B60" w:rsidRPr="00BD1093">
        <w:rPr>
          <w:color w:val="000000"/>
        </w:rPr>
        <w:t xml:space="preserve"> 5q. </w:t>
      </w:r>
      <w:r w:rsidR="003E0B60">
        <w:rPr>
          <w:color w:val="000000"/>
        </w:rPr>
        <w:t>The</w:t>
      </w:r>
      <w:r w:rsidR="003E0B60" w:rsidRPr="00BD1093">
        <w:rPr>
          <w:color w:val="000000"/>
        </w:rPr>
        <w:t xml:space="preserve"> log-rank test was performed to </w:t>
      </w:r>
      <w:r w:rsidR="003E0B60">
        <w:rPr>
          <w:color w:val="000000"/>
        </w:rPr>
        <w:t xml:space="preserve">indicate a difference with </w:t>
      </w:r>
      <w:r w:rsidR="003E0B60" w:rsidRPr="00BD1093">
        <w:rPr>
          <w:color w:val="000000"/>
        </w:rPr>
        <w:t xml:space="preserve">a </w:t>
      </w:r>
      <w:r w:rsidR="003E0B60" w:rsidRPr="00136BB6">
        <w:rPr>
          <w:i/>
          <w:color w:val="000000"/>
        </w:rPr>
        <w:t>p</w:t>
      </w:r>
      <w:r w:rsidR="0049698F">
        <w:rPr>
          <w:color w:val="000000"/>
        </w:rPr>
        <w:t>-</w:t>
      </w:r>
      <w:r w:rsidR="003E0B60" w:rsidRPr="00BD1093">
        <w:rPr>
          <w:color w:val="000000"/>
        </w:rPr>
        <w:t>value of less than 0.05.</w:t>
      </w:r>
    </w:p>
    <w:p w14:paraId="1238C470" w14:textId="77777777" w:rsidR="00862A4E" w:rsidRPr="00BD1093" w:rsidRDefault="00862A4E" w:rsidP="0053416A">
      <w:pPr>
        <w:pStyle w:val="NormalWeb"/>
        <w:snapToGrid w:val="0"/>
        <w:contextualSpacing/>
        <w:rPr>
          <w:b/>
          <w:color w:val="000000"/>
        </w:rPr>
      </w:pPr>
    </w:p>
    <w:p w14:paraId="26D4BD6D" w14:textId="010DE41C" w:rsidR="00862A4E" w:rsidRDefault="00A17419" w:rsidP="00FF17EB">
      <w:pPr>
        <w:pStyle w:val="NormalWeb"/>
        <w:snapToGrid w:val="0"/>
        <w:contextualSpacing/>
        <w:rPr>
          <w:b/>
          <w:color w:val="000000"/>
        </w:rPr>
      </w:pPr>
      <w:r w:rsidRPr="00A17419">
        <w:rPr>
          <w:b/>
          <w:color w:val="000000"/>
        </w:rPr>
        <w:t xml:space="preserve">Supplementary </w:t>
      </w:r>
      <w:r w:rsidR="003E0B60" w:rsidRPr="00BD1093">
        <w:rPr>
          <w:b/>
          <w:color w:val="000000"/>
        </w:rPr>
        <w:t>Fig</w:t>
      </w:r>
      <w:r w:rsidR="00364466">
        <w:rPr>
          <w:b/>
          <w:color w:val="000000"/>
        </w:rPr>
        <w:t>.</w:t>
      </w:r>
      <w:r w:rsidR="003E0B60" w:rsidRPr="00BD1093">
        <w:rPr>
          <w:b/>
          <w:color w:val="000000"/>
        </w:rPr>
        <w:t xml:space="preserve"> </w:t>
      </w:r>
      <w:r w:rsidR="00364466">
        <w:rPr>
          <w:b/>
          <w:color w:val="000000"/>
        </w:rPr>
        <w:t>S</w:t>
      </w:r>
      <w:r w:rsidR="003E0B60" w:rsidRPr="00BD1093">
        <w:rPr>
          <w:b/>
          <w:color w:val="000000"/>
        </w:rPr>
        <w:t xml:space="preserve">2 </w:t>
      </w:r>
      <w:r w:rsidR="003E0B60" w:rsidRPr="00604468">
        <w:rPr>
          <w:color w:val="000000"/>
        </w:rPr>
        <w:t>The immune landscape</w:t>
      </w:r>
      <w:r w:rsidR="003E4E61">
        <w:rPr>
          <w:rFonts w:eastAsiaTheme="minorEastAsia" w:hint="eastAsia"/>
          <w:color w:val="000000"/>
        </w:rPr>
        <w:t>s</w:t>
      </w:r>
      <w:r w:rsidR="003E0B60" w:rsidRPr="00604468">
        <w:rPr>
          <w:color w:val="000000"/>
        </w:rPr>
        <w:t xml:space="preserve"> of SCLC</w:t>
      </w:r>
      <w:r w:rsidR="003E0B60" w:rsidRPr="00560012">
        <w:rPr>
          <w:color w:val="000000"/>
        </w:rPr>
        <w:t>.</w:t>
      </w:r>
      <w:r w:rsidR="003E0B60" w:rsidRPr="00BD1093">
        <w:rPr>
          <w:b/>
          <w:color w:val="000000"/>
        </w:rPr>
        <w:t xml:space="preserve"> </w:t>
      </w:r>
      <w:r w:rsidR="00604468">
        <w:rPr>
          <w:b/>
          <w:color w:val="000000"/>
        </w:rPr>
        <w:t>a</w:t>
      </w:r>
      <w:r w:rsidR="003E0B60" w:rsidRPr="00BD1093">
        <w:rPr>
          <w:color w:val="000000"/>
        </w:rPr>
        <w:t xml:space="preserve">, Heatmap of typical T cell and cytotoxic biomarkers. </w:t>
      </w:r>
      <w:r w:rsidR="00604468">
        <w:rPr>
          <w:b/>
          <w:color w:val="000000"/>
        </w:rPr>
        <w:t>b</w:t>
      </w:r>
      <w:r w:rsidR="003E0B60" w:rsidRPr="00BD1093">
        <w:rPr>
          <w:color w:val="000000"/>
        </w:rPr>
        <w:t>, UMAP plot of all T cells from both NAT</w:t>
      </w:r>
      <w:r w:rsidR="003E0B60">
        <w:rPr>
          <w:color w:val="000000"/>
        </w:rPr>
        <w:t>s</w:t>
      </w:r>
      <w:r w:rsidR="003E0B60" w:rsidRPr="00BD1093">
        <w:rPr>
          <w:color w:val="000000"/>
        </w:rPr>
        <w:t xml:space="preserve"> </w:t>
      </w:r>
      <w:r w:rsidR="003E0B60">
        <w:rPr>
          <w:color w:val="000000"/>
        </w:rPr>
        <w:t xml:space="preserve">and the </w:t>
      </w:r>
      <w:r w:rsidR="003E0B60" w:rsidRPr="00BD1093">
        <w:rPr>
          <w:color w:val="000000"/>
        </w:rPr>
        <w:t xml:space="preserve">TME </w:t>
      </w:r>
      <w:r w:rsidR="003E0B60">
        <w:rPr>
          <w:color w:val="000000"/>
        </w:rPr>
        <w:t xml:space="preserve">color coded </w:t>
      </w:r>
      <w:r w:rsidR="003E0B60" w:rsidRPr="00BD1093">
        <w:rPr>
          <w:color w:val="000000"/>
        </w:rPr>
        <w:t>by patient.</w:t>
      </w:r>
      <w:r w:rsidR="003E0B60" w:rsidRPr="00BD1093">
        <w:rPr>
          <w:b/>
          <w:color w:val="000000"/>
        </w:rPr>
        <w:t xml:space="preserve"> </w:t>
      </w:r>
      <w:r w:rsidR="00604468">
        <w:rPr>
          <w:b/>
          <w:color w:val="000000"/>
        </w:rPr>
        <w:t>c</w:t>
      </w:r>
      <w:r w:rsidR="003E0B60" w:rsidRPr="00BD1093">
        <w:rPr>
          <w:color w:val="000000"/>
        </w:rPr>
        <w:t>, Expression of markers of exhaust</w:t>
      </w:r>
      <w:r w:rsidR="003E0B60">
        <w:rPr>
          <w:color w:val="000000"/>
        </w:rPr>
        <w:t>ed</w:t>
      </w:r>
      <w:r w:rsidR="003E0B60" w:rsidRPr="00BD1093">
        <w:rPr>
          <w:color w:val="000000"/>
        </w:rPr>
        <w:t xml:space="preserve"> T cells.</w:t>
      </w:r>
      <w:r w:rsidR="003E0B60" w:rsidRPr="00BD1093">
        <w:rPr>
          <w:b/>
          <w:color w:val="000000"/>
        </w:rPr>
        <w:t xml:space="preserve"> </w:t>
      </w:r>
      <w:r w:rsidR="00604468">
        <w:rPr>
          <w:b/>
          <w:color w:val="000000"/>
        </w:rPr>
        <w:t>d</w:t>
      </w:r>
      <w:r w:rsidR="003E0B60" w:rsidRPr="00BD1093">
        <w:rPr>
          <w:color w:val="000000"/>
        </w:rPr>
        <w:t>, UMAP plot of all myeloid cells from NAT</w:t>
      </w:r>
      <w:r w:rsidR="003E0B60">
        <w:rPr>
          <w:color w:val="000000"/>
        </w:rPr>
        <w:t>s</w:t>
      </w:r>
      <w:r w:rsidR="003E0B60" w:rsidRPr="00BD1093">
        <w:rPr>
          <w:color w:val="000000"/>
        </w:rPr>
        <w:t>.</w:t>
      </w:r>
      <w:r w:rsidR="003E0B60" w:rsidRPr="00BD1093">
        <w:rPr>
          <w:b/>
          <w:color w:val="000000"/>
        </w:rPr>
        <w:t xml:space="preserve"> </w:t>
      </w:r>
      <w:r w:rsidR="00604468">
        <w:rPr>
          <w:b/>
          <w:color w:val="000000"/>
        </w:rPr>
        <w:t>e</w:t>
      </w:r>
      <w:r w:rsidR="003E0B60" w:rsidRPr="00BD1093">
        <w:rPr>
          <w:color w:val="000000"/>
        </w:rPr>
        <w:t xml:space="preserve">, UMAP plot of all myeloid cells from </w:t>
      </w:r>
      <w:r w:rsidR="003E0B60">
        <w:rPr>
          <w:color w:val="000000"/>
        </w:rPr>
        <w:t xml:space="preserve">the </w:t>
      </w:r>
      <w:r w:rsidR="003E0B60" w:rsidRPr="00BD1093">
        <w:rPr>
          <w:color w:val="000000"/>
        </w:rPr>
        <w:t xml:space="preserve">TME. </w:t>
      </w:r>
      <w:r w:rsidR="00604468">
        <w:rPr>
          <w:b/>
          <w:color w:val="000000"/>
        </w:rPr>
        <w:t>f</w:t>
      </w:r>
      <w:r w:rsidR="003E0B60" w:rsidRPr="00BD1093">
        <w:rPr>
          <w:color w:val="000000"/>
        </w:rPr>
        <w:t>, U</w:t>
      </w:r>
      <w:r w:rsidR="003E0B60">
        <w:rPr>
          <w:color w:val="000000"/>
        </w:rPr>
        <w:t>MAP</w:t>
      </w:r>
      <w:r w:rsidR="003E0B60" w:rsidRPr="00BD1093">
        <w:rPr>
          <w:color w:val="000000"/>
        </w:rPr>
        <w:t xml:space="preserve"> plot of </w:t>
      </w:r>
      <w:r w:rsidR="003E0B60" w:rsidRPr="00BD1093">
        <w:rPr>
          <w:i/>
          <w:color w:val="000000"/>
        </w:rPr>
        <w:t>IDO1</w:t>
      </w:r>
      <w:r w:rsidR="003E0B60" w:rsidRPr="00BD1093">
        <w:rPr>
          <w:color w:val="000000"/>
        </w:rPr>
        <w:t xml:space="preserve"> expression in all myeloid cells.</w:t>
      </w:r>
      <w:r w:rsidR="00862A4E">
        <w:rPr>
          <w:color w:val="000000"/>
        </w:rPr>
        <w:t xml:space="preserve"> </w:t>
      </w:r>
      <w:r w:rsidR="000009AD">
        <w:rPr>
          <w:b/>
          <w:color w:val="000000" w:themeColor="text1"/>
        </w:rPr>
        <w:t>g</w:t>
      </w:r>
      <w:r w:rsidR="000009AD" w:rsidRPr="003E37BE">
        <w:rPr>
          <w:b/>
          <w:color w:val="000000" w:themeColor="text1"/>
        </w:rPr>
        <w:t xml:space="preserve">, </w:t>
      </w:r>
      <w:r w:rsidR="000009AD">
        <w:rPr>
          <w:b/>
          <w:color w:val="000000" w:themeColor="text1"/>
        </w:rPr>
        <w:t>i</w:t>
      </w:r>
      <w:r w:rsidR="000009AD">
        <w:rPr>
          <w:color w:val="000000" w:themeColor="text1"/>
        </w:rPr>
        <w:t xml:space="preserve"> UMAP plot showing the major lineages of myeloid cells (</w:t>
      </w:r>
      <w:r w:rsidR="000009AD">
        <w:rPr>
          <w:b/>
          <w:color w:val="000000" w:themeColor="text1"/>
        </w:rPr>
        <w:t>g</w:t>
      </w:r>
      <w:r w:rsidR="000009AD">
        <w:rPr>
          <w:color w:val="000000" w:themeColor="text1"/>
        </w:rPr>
        <w:t>) and monocyte/macrophage (Mono/Macro) (</w:t>
      </w:r>
      <w:r w:rsidR="000009AD">
        <w:rPr>
          <w:b/>
          <w:color w:val="000000" w:themeColor="text1"/>
        </w:rPr>
        <w:t>i</w:t>
      </w:r>
      <w:r w:rsidR="000009AD">
        <w:rPr>
          <w:color w:val="000000" w:themeColor="text1"/>
        </w:rPr>
        <w:t>).</w:t>
      </w:r>
      <w:r w:rsidR="004E4ED7">
        <w:rPr>
          <w:color w:val="000000" w:themeColor="text1"/>
        </w:rPr>
        <w:t xml:space="preserve"> </w:t>
      </w:r>
      <w:r w:rsidR="000009AD">
        <w:rPr>
          <w:b/>
          <w:color w:val="000000" w:themeColor="text1"/>
        </w:rPr>
        <w:t>h</w:t>
      </w:r>
      <w:r w:rsidR="000009AD" w:rsidRPr="00392E5E">
        <w:rPr>
          <w:b/>
          <w:color w:val="000000" w:themeColor="text1"/>
        </w:rPr>
        <w:t xml:space="preserve">, </w:t>
      </w:r>
      <w:r w:rsidR="000009AD">
        <w:rPr>
          <w:b/>
          <w:color w:val="000000" w:themeColor="text1"/>
        </w:rPr>
        <w:t>j</w:t>
      </w:r>
      <w:r w:rsidR="000009AD">
        <w:rPr>
          <w:color w:val="000000" w:themeColor="text1"/>
        </w:rPr>
        <w:t xml:space="preserve"> Bubble heatmap showing expression levels of selected signature genes in myeloid (</w:t>
      </w:r>
      <w:r w:rsidR="000009AD">
        <w:rPr>
          <w:b/>
          <w:color w:val="000000" w:themeColor="text1"/>
        </w:rPr>
        <w:t>h</w:t>
      </w:r>
      <w:r w:rsidR="000009AD">
        <w:rPr>
          <w:color w:val="000000" w:themeColor="text1"/>
        </w:rPr>
        <w:t>) and Mono/Macro cells (</w:t>
      </w:r>
      <w:r w:rsidR="000009AD">
        <w:rPr>
          <w:b/>
          <w:color w:val="000000" w:themeColor="text1"/>
        </w:rPr>
        <w:t>j</w:t>
      </w:r>
      <w:r w:rsidR="000009AD">
        <w:rPr>
          <w:color w:val="000000" w:themeColor="text1"/>
        </w:rPr>
        <w:t>). Dot size indicates fraction of expression cells, colored based on normalized expression levels.</w:t>
      </w:r>
    </w:p>
    <w:p w14:paraId="4A73D60A" w14:textId="77777777" w:rsidR="00862A4E" w:rsidRPr="00BD1093" w:rsidRDefault="00862A4E" w:rsidP="0053416A">
      <w:pPr>
        <w:pStyle w:val="NormalWeb"/>
        <w:snapToGrid w:val="0"/>
        <w:contextualSpacing/>
        <w:rPr>
          <w:b/>
          <w:color w:val="000000"/>
        </w:rPr>
      </w:pPr>
    </w:p>
    <w:p w14:paraId="58E7167F" w14:textId="07E18E92" w:rsidR="00862A4E" w:rsidRDefault="00A17419" w:rsidP="00FF17EB">
      <w:pPr>
        <w:pStyle w:val="NormalWeb"/>
        <w:snapToGrid w:val="0"/>
        <w:contextualSpacing/>
        <w:rPr>
          <w:color w:val="000000"/>
        </w:rPr>
      </w:pPr>
      <w:r w:rsidRPr="00A17419">
        <w:rPr>
          <w:b/>
          <w:color w:val="000000"/>
        </w:rPr>
        <w:t>Supplementary</w:t>
      </w:r>
      <w:r w:rsidRPr="00A17419">
        <w:rPr>
          <w:color w:val="000000"/>
        </w:rPr>
        <w:t xml:space="preserve"> </w:t>
      </w:r>
      <w:r w:rsidR="003E0B60" w:rsidRPr="00BD1093">
        <w:rPr>
          <w:b/>
          <w:color w:val="000000"/>
        </w:rPr>
        <w:t>Fig</w:t>
      </w:r>
      <w:r w:rsidR="00364466">
        <w:rPr>
          <w:b/>
          <w:color w:val="000000"/>
        </w:rPr>
        <w:t>.</w:t>
      </w:r>
      <w:r w:rsidR="003E0B60" w:rsidRPr="00BD1093">
        <w:rPr>
          <w:b/>
          <w:color w:val="000000"/>
        </w:rPr>
        <w:t xml:space="preserve"> </w:t>
      </w:r>
      <w:r w:rsidR="00364466">
        <w:rPr>
          <w:b/>
          <w:color w:val="000000"/>
        </w:rPr>
        <w:t>S</w:t>
      </w:r>
      <w:r w:rsidR="003E0B60" w:rsidRPr="00BD1093">
        <w:rPr>
          <w:b/>
          <w:color w:val="000000"/>
        </w:rPr>
        <w:t xml:space="preserve">3 </w:t>
      </w:r>
      <w:r w:rsidR="003E0B60" w:rsidRPr="00604468">
        <w:rPr>
          <w:color w:val="000000"/>
        </w:rPr>
        <w:t xml:space="preserve">Expression </w:t>
      </w:r>
      <w:r w:rsidR="003E4E61" w:rsidRPr="00604468">
        <w:rPr>
          <w:color w:val="000000"/>
        </w:rPr>
        <w:t>heterogeneit</w:t>
      </w:r>
      <w:r w:rsidR="003E4E61">
        <w:rPr>
          <w:rFonts w:eastAsiaTheme="minorEastAsia" w:hint="eastAsia"/>
          <w:color w:val="000000"/>
        </w:rPr>
        <w:t>ies</w:t>
      </w:r>
      <w:r w:rsidR="003E4E61" w:rsidRPr="00604468">
        <w:rPr>
          <w:color w:val="000000"/>
        </w:rPr>
        <w:t xml:space="preserve"> </w:t>
      </w:r>
      <w:r w:rsidR="003E0B60" w:rsidRPr="00604468">
        <w:rPr>
          <w:color w:val="000000"/>
        </w:rPr>
        <w:t>of malignant cell compartments in primary SCLC</w:t>
      </w:r>
      <w:r w:rsidR="003E0B60" w:rsidRPr="00560012">
        <w:rPr>
          <w:color w:val="000000"/>
        </w:rPr>
        <w:t>.</w:t>
      </w:r>
      <w:r w:rsidR="003E0B60" w:rsidRPr="00BD1093">
        <w:rPr>
          <w:color w:val="000000"/>
        </w:rPr>
        <w:t xml:space="preserve"> </w:t>
      </w:r>
      <w:r w:rsidR="00604468">
        <w:rPr>
          <w:b/>
          <w:color w:val="000000"/>
        </w:rPr>
        <w:t>a</w:t>
      </w:r>
      <w:r w:rsidR="003E0B60" w:rsidRPr="00BD1093">
        <w:rPr>
          <w:color w:val="000000"/>
        </w:rPr>
        <w:t xml:space="preserve">, UMAP plot of malignant cells from nine SCLC patients reveals tumor-specific clusters. </w:t>
      </w:r>
      <w:r w:rsidR="00604468">
        <w:rPr>
          <w:b/>
          <w:color w:val="000000"/>
        </w:rPr>
        <w:t>b</w:t>
      </w:r>
      <w:r w:rsidR="003E0B60" w:rsidRPr="00BD1093">
        <w:rPr>
          <w:color w:val="000000"/>
        </w:rPr>
        <w:t xml:space="preserve">, Violin plots showing key differentially expressed genes. </w:t>
      </w:r>
      <w:r w:rsidR="00604468">
        <w:rPr>
          <w:b/>
          <w:color w:val="000000"/>
        </w:rPr>
        <w:t>c</w:t>
      </w:r>
      <w:r w:rsidR="003E0B60" w:rsidRPr="00BD1093">
        <w:rPr>
          <w:color w:val="000000"/>
        </w:rPr>
        <w:t xml:space="preserve">, Expression of </w:t>
      </w:r>
      <w:r w:rsidR="003E0B60" w:rsidRPr="00BD1093">
        <w:rPr>
          <w:i/>
          <w:color w:val="000000"/>
        </w:rPr>
        <w:t>MKI67</w:t>
      </w:r>
      <w:r w:rsidR="003E0B60" w:rsidRPr="00BD1093">
        <w:rPr>
          <w:color w:val="000000"/>
        </w:rPr>
        <w:t xml:space="preserve"> and </w:t>
      </w:r>
      <w:r w:rsidR="003E0B60" w:rsidRPr="00BD1093">
        <w:rPr>
          <w:i/>
          <w:color w:val="000000"/>
        </w:rPr>
        <w:t>TOP2A</w:t>
      </w:r>
      <w:r w:rsidR="003E0B60" w:rsidRPr="00BD1093">
        <w:rPr>
          <w:color w:val="000000"/>
        </w:rPr>
        <w:t xml:space="preserve"> in all malignant cells. </w:t>
      </w:r>
      <w:r w:rsidR="00604468">
        <w:rPr>
          <w:b/>
          <w:color w:val="000000"/>
        </w:rPr>
        <w:t>d</w:t>
      </w:r>
      <w:r w:rsidR="003E0B60" w:rsidRPr="00BD1093">
        <w:rPr>
          <w:color w:val="000000"/>
        </w:rPr>
        <w:t xml:space="preserve">, </w:t>
      </w:r>
      <w:r w:rsidR="003E0B60">
        <w:rPr>
          <w:color w:val="000000"/>
        </w:rPr>
        <w:t>C</w:t>
      </w:r>
      <w:r w:rsidR="003E0B60" w:rsidRPr="00BD1093">
        <w:rPr>
          <w:color w:val="000000"/>
        </w:rPr>
        <w:t xml:space="preserve">orrelation of </w:t>
      </w:r>
      <w:r w:rsidR="003E0B60">
        <w:rPr>
          <w:color w:val="000000"/>
        </w:rPr>
        <w:t xml:space="preserve">the </w:t>
      </w:r>
      <w:r w:rsidR="003E0B60" w:rsidRPr="00BD1093">
        <w:rPr>
          <w:color w:val="000000"/>
        </w:rPr>
        <w:t xml:space="preserve">proliferation score with </w:t>
      </w:r>
      <w:r w:rsidR="003E0B60" w:rsidRPr="00BD1093">
        <w:rPr>
          <w:i/>
          <w:color w:val="000000"/>
        </w:rPr>
        <w:t>MKI67</w:t>
      </w:r>
      <w:r w:rsidR="003E0B60" w:rsidRPr="00BD1093">
        <w:rPr>
          <w:color w:val="000000"/>
        </w:rPr>
        <w:t xml:space="preserve"> expression. Correlation is represented by the Pearson correlation coefficient (r). 95% CI, 95% confidence interval.</w:t>
      </w:r>
      <w:r w:rsidR="00EB2354">
        <w:rPr>
          <w:color w:val="000000"/>
        </w:rPr>
        <w:t xml:space="preserve"> </w:t>
      </w:r>
      <w:r w:rsidR="00EB2354">
        <w:rPr>
          <w:b/>
          <w:color w:val="000000" w:themeColor="text1"/>
        </w:rPr>
        <w:t>e</w:t>
      </w:r>
      <w:r w:rsidR="00EB2354" w:rsidRPr="00BE53B1">
        <w:rPr>
          <w:b/>
          <w:color w:val="000000" w:themeColor="text1"/>
        </w:rPr>
        <w:t>-</w:t>
      </w:r>
      <w:r w:rsidR="00EB2354">
        <w:rPr>
          <w:b/>
          <w:color w:val="000000" w:themeColor="text1"/>
        </w:rPr>
        <w:t>g</w:t>
      </w:r>
      <w:r w:rsidR="00EB2354" w:rsidRPr="00BE53B1">
        <w:rPr>
          <w:color w:val="000000" w:themeColor="text1"/>
        </w:rPr>
        <w:t>,</w:t>
      </w:r>
      <w:r w:rsidR="00EB2354" w:rsidRPr="000B1361">
        <w:t xml:space="preserve"> </w:t>
      </w:r>
      <w:r w:rsidR="00EB2354" w:rsidRPr="00BE53B1">
        <w:rPr>
          <w:color w:val="000000" w:themeColor="text1"/>
        </w:rPr>
        <w:t>Heatmap of the proliferation</w:t>
      </w:r>
      <w:r w:rsidR="00EB2354">
        <w:rPr>
          <w:color w:val="000000" w:themeColor="text1"/>
        </w:rPr>
        <w:t xml:space="preserve"> (</w:t>
      </w:r>
      <w:r w:rsidR="00EB2354">
        <w:rPr>
          <w:b/>
          <w:color w:val="000000" w:themeColor="text1"/>
        </w:rPr>
        <w:t>e</w:t>
      </w:r>
      <w:r w:rsidR="00EB2354">
        <w:rPr>
          <w:color w:val="000000" w:themeColor="text1"/>
        </w:rPr>
        <w:t xml:space="preserve">), </w:t>
      </w:r>
      <w:r w:rsidR="00EB2354" w:rsidRPr="00BE53B1">
        <w:rPr>
          <w:color w:val="000000" w:themeColor="text1"/>
        </w:rPr>
        <w:t>immune</w:t>
      </w:r>
      <w:r w:rsidR="00EB2354">
        <w:rPr>
          <w:color w:val="000000" w:themeColor="text1"/>
        </w:rPr>
        <w:t xml:space="preserve"> response (</w:t>
      </w:r>
      <w:r w:rsidR="00EB2354">
        <w:rPr>
          <w:b/>
          <w:color w:val="000000" w:themeColor="text1"/>
        </w:rPr>
        <w:t>f</w:t>
      </w:r>
      <w:r w:rsidR="00EB2354">
        <w:rPr>
          <w:color w:val="000000" w:themeColor="text1"/>
        </w:rPr>
        <w:t>), and</w:t>
      </w:r>
      <w:r w:rsidR="00EB2354" w:rsidRPr="00BE53B1">
        <w:rPr>
          <w:color w:val="000000" w:themeColor="text1"/>
        </w:rPr>
        <w:t xml:space="preserve"> </w:t>
      </w:r>
      <w:r w:rsidR="00EB2354">
        <w:rPr>
          <w:color w:val="000000" w:themeColor="text1"/>
        </w:rPr>
        <w:t>hypoxia-related (</w:t>
      </w:r>
      <w:r w:rsidR="00EB2354">
        <w:rPr>
          <w:b/>
          <w:color w:val="000000" w:themeColor="text1"/>
        </w:rPr>
        <w:t>g</w:t>
      </w:r>
      <w:r w:rsidR="00EB2354">
        <w:rPr>
          <w:color w:val="000000" w:themeColor="text1"/>
        </w:rPr>
        <w:t xml:space="preserve">) </w:t>
      </w:r>
      <w:r w:rsidR="00EB2354" w:rsidRPr="00BE53B1">
        <w:rPr>
          <w:color w:val="000000" w:themeColor="text1"/>
        </w:rPr>
        <w:t>program</w:t>
      </w:r>
      <w:r w:rsidR="00EB2354">
        <w:rPr>
          <w:color w:val="000000" w:themeColor="text1"/>
        </w:rPr>
        <w:t>s</w:t>
      </w:r>
      <w:r w:rsidR="00EB2354" w:rsidRPr="00BE53B1">
        <w:rPr>
          <w:color w:val="000000" w:themeColor="text1"/>
        </w:rPr>
        <w:t xml:space="preserve"> and representative genes from the program (rows) in individual SCLC cells (columns). Cells were grouped by tumor and ordered by the single-sample GSEA (</w:t>
      </w:r>
      <w:proofErr w:type="spellStart"/>
      <w:r w:rsidR="00EB2354" w:rsidRPr="00BE53B1">
        <w:rPr>
          <w:color w:val="000000" w:themeColor="text1"/>
        </w:rPr>
        <w:t>ssGSEA</w:t>
      </w:r>
      <w:proofErr w:type="spellEnd"/>
      <w:r w:rsidR="00EB2354" w:rsidRPr="00BE53B1">
        <w:rPr>
          <w:color w:val="000000" w:themeColor="text1"/>
        </w:rPr>
        <w:t>) score (top).</w:t>
      </w:r>
    </w:p>
    <w:p w14:paraId="3456F050" w14:textId="77777777" w:rsidR="00862A4E" w:rsidRDefault="00862A4E">
      <w:pPr>
        <w:pStyle w:val="NormalWeb"/>
        <w:snapToGrid w:val="0"/>
        <w:contextualSpacing/>
        <w:rPr>
          <w:b/>
        </w:rPr>
      </w:pPr>
    </w:p>
    <w:p w14:paraId="064DEF4E" w14:textId="6B1B4448" w:rsidR="00862A4E" w:rsidRDefault="00A17419">
      <w:pPr>
        <w:pStyle w:val="NormalWeb"/>
        <w:snapToGrid w:val="0"/>
        <w:contextualSpacing/>
        <w:rPr>
          <w:color w:val="000000"/>
        </w:rPr>
      </w:pPr>
      <w:r w:rsidRPr="00A17419">
        <w:rPr>
          <w:b/>
        </w:rPr>
        <w:t xml:space="preserve">Supplementary </w:t>
      </w:r>
      <w:r w:rsidR="003E0B60" w:rsidRPr="00BD1093">
        <w:rPr>
          <w:b/>
        </w:rPr>
        <w:t>Fig</w:t>
      </w:r>
      <w:r w:rsidR="00364466">
        <w:rPr>
          <w:b/>
        </w:rPr>
        <w:t>.</w:t>
      </w:r>
      <w:r w:rsidR="003E0B60" w:rsidRPr="00BD1093">
        <w:rPr>
          <w:b/>
        </w:rPr>
        <w:t xml:space="preserve"> </w:t>
      </w:r>
      <w:r w:rsidR="00364466">
        <w:rPr>
          <w:b/>
        </w:rPr>
        <w:t>S</w:t>
      </w:r>
      <w:r w:rsidR="003E0B60" w:rsidRPr="00BD1093">
        <w:rPr>
          <w:b/>
        </w:rPr>
        <w:t xml:space="preserve">4 </w:t>
      </w:r>
      <w:r w:rsidR="003E0B60" w:rsidRPr="00604468">
        <w:t xml:space="preserve">Molecular subtype </w:t>
      </w:r>
      <w:r w:rsidR="001914DE" w:rsidRPr="00604468">
        <w:t>heterogeneit</w:t>
      </w:r>
      <w:r w:rsidR="001914DE">
        <w:rPr>
          <w:rFonts w:eastAsiaTheme="minorEastAsia" w:hint="eastAsia"/>
        </w:rPr>
        <w:t>ies</w:t>
      </w:r>
      <w:r w:rsidR="001914DE" w:rsidRPr="00604468">
        <w:t xml:space="preserve"> </w:t>
      </w:r>
      <w:r w:rsidR="003E0B60" w:rsidRPr="00604468">
        <w:t>of SCLC</w:t>
      </w:r>
      <w:r w:rsidR="003E0B60" w:rsidRPr="00560012">
        <w:t>.</w:t>
      </w:r>
      <w:r w:rsidR="003E0B60" w:rsidRPr="00BD1093">
        <w:t xml:space="preserve"> </w:t>
      </w:r>
      <w:r w:rsidR="00604468">
        <w:rPr>
          <w:b/>
        </w:rPr>
        <w:t>a</w:t>
      </w:r>
      <w:r w:rsidR="003E0B60" w:rsidRPr="00BD1093">
        <w:t xml:space="preserve">, Heatmap of </w:t>
      </w:r>
      <w:r w:rsidR="003E0B60">
        <w:t xml:space="preserve">the </w:t>
      </w:r>
      <w:r w:rsidR="003E0B60" w:rsidRPr="00BD1093">
        <w:t>z-score</w:t>
      </w:r>
      <w:r w:rsidR="003E0B60">
        <w:t>-</w:t>
      </w:r>
      <w:r w:rsidR="003E0B60" w:rsidRPr="00BD1093">
        <w:t xml:space="preserve">normalized mean expression </w:t>
      </w:r>
      <w:r w:rsidR="003E0B60">
        <w:t xml:space="preserve">value </w:t>
      </w:r>
      <w:r w:rsidR="003E0B60" w:rsidRPr="00BD1093">
        <w:t>of four key transcription</w:t>
      </w:r>
      <w:r w:rsidR="003E0B60">
        <w:t>al</w:t>
      </w:r>
      <w:r w:rsidR="003E0B60" w:rsidRPr="00BD1093">
        <w:t xml:space="preserve"> regulators, </w:t>
      </w:r>
      <w:r w:rsidR="003E0B60">
        <w:t>namely,</w:t>
      </w:r>
      <w:r w:rsidR="003E0B60" w:rsidRPr="00BD1093">
        <w:t xml:space="preserve"> </w:t>
      </w:r>
      <w:r w:rsidR="003E0B60" w:rsidRPr="00BD1093">
        <w:rPr>
          <w:i/>
        </w:rPr>
        <w:t>ASCL1</w:t>
      </w:r>
      <w:r w:rsidR="003E0B60" w:rsidRPr="00BD1093">
        <w:t xml:space="preserve">, </w:t>
      </w:r>
      <w:r w:rsidR="003E0B60" w:rsidRPr="00BD1093">
        <w:rPr>
          <w:i/>
        </w:rPr>
        <w:t>NEUROD1</w:t>
      </w:r>
      <w:r w:rsidR="003E0B60" w:rsidRPr="00BD1093">
        <w:t xml:space="preserve">, </w:t>
      </w:r>
      <w:r w:rsidR="003E0B60" w:rsidRPr="00BD1093">
        <w:rPr>
          <w:i/>
        </w:rPr>
        <w:t>POU2F3</w:t>
      </w:r>
      <w:r w:rsidR="003E0B60" w:rsidRPr="00BD1093">
        <w:t xml:space="preserve"> and </w:t>
      </w:r>
      <w:r w:rsidR="003E0B60" w:rsidRPr="00BD1093">
        <w:rPr>
          <w:i/>
        </w:rPr>
        <w:t>YAP1</w:t>
      </w:r>
      <w:r w:rsidR="003E0B60" w:rsidRPr="00BD1093">
        <w:t xml:space="preserve">, in each cell type. </w:t>
      </w:r>
      <w:r w:rsidR="00604468">
        <w:rPr>
          <w:b/>
        </w:rPr>
        <w:t>b</w:t>
      </w:r>
      <w:r w:rsidR="003E0B60" w:rsidRPr="00BD1093">
        <w:t>,</w:t>
      </w:r>
      <w:r w:rsidR="003E0B60" w:rsidRPr="00BD1093">
        <w:rPr>
          <w:b/>
        </w:rPr>
        <w:t xml:space="preserve"> </w:t>
      </w:r>
      <w:r w:rsidR="003E0B60" w:rsidRPr="00BD1093">
        <w:t xml:space="preserve">Hierarchical clustering of </w:t>
      </w:r>
      <w:r w:rsidR="003E0B60">
        <w:t xml:space="preserve">the </w:t>
      </w:r>
      <w:r w:rsidR="003E0B60" w:rsidRPr="00BD1093">
        <w:t>relative gene expression of the four transcription</w:t>
      </w:r>
      <w:r w:rsidR="003E0B60">
        <w:t>al</w:t>
      </w:r>
      <w:r w:rsidR="003E0B60" w:rsidRPr="00BD1093">
        <w:t xml:space="preserve"> regulators </w:t>
      </w:r>
      <w:r w:rsidR="003E0B60">
        <w:t xml:space="preserve">that </w:t>
      </w:r>
      <w:r w:rsidR="003E0B60" w:rsidRPr="00BD1093">
        <w:t>defin</w:t>
      </w:r>
      <w:r w:rsidR="003E0B60">
        <w:t>e</w:t>
      </w:r>
      <w:r w:rsidR="003E0B60" w:rsidRPr="00BD1093">
        <w:t xml:space="preserve"> </w:t>
      </w:r>
      <w:r w:rsidR="003E0B60">
        <w:t xml:space="preserve">the </w:t>
      </w:r>
      <w:r w:rsidR="003E0B60" w:rsidRPr="00BD1093">
        <w:t xml:space="preserve">subtypes </w:t>
      </w:r>
      <w:r w:rsidR="003E0B60">
        <w:t>of</w:t>
      </w:r>
      <w:r w:rsidR="003E0B60" w:rsidRPr="00BD1093">
        <w:t xml:space="preserve"> human SCLC. The color bar scale represents expression at the bulk level. The smoking status, relapse status, characteristics and subtypes are illustrated. </w:t>
      </w:r>
      <w:r w:rsidR="0094567B">
        <w:rPr>
          <w:b/>
          <w:color w:val="000000" w:themeColor="text1"/>
        </w:rPr>
        <w:t>c</w:t>
      </w:r>
      <w:r w:rsidR="0094567B" w:rsidRPr="00952A3A">
        <w:rPr>
          <w:color w:val="000000" w:themeColor="text1"/>
        </w:rPr>
        <w:t xml:space="preserve"> </w:t>
      </w:r>
      <w:r w:rsidR="0094567B" w:rsidRPr="005A0F9E">
        <w:rPr>
          <w:color w:val="000000" w:themeColor="text1"/>
        </w:rPr>
        <w:t xml:space="preserve">Expression of </w:t>
      </w:r>
      <w:r w:rsidR="0094567B" w:rsidRPr="00952A3A">
        <w:rPr>
          <w:i/>
          <w:color w:val="000000" w:themeColor="text1"/>
        </w:rPr>
        <w:t>ASCL1</w:t>
      </w:r>
      <w:r w:rsidR="0094567B" w:rsidRPr="005A0F9E">
        <w:rPr>
          <w:color w:val="000000" w:themeColor="text1"/>
        </w:rPr>
        <w:t xml:space="preserve">, </w:t>
      </w:r>
      <w:r w:rsidR="0094567B" w:rsidRPr="00952A3A">
        <w:rPr>
          <w:i/>
          <w:color w:val="000000" w:themeColor="text1"/>
        </w:rPr>
        <w:t>NEUROD1</w:t>
      </w:r>
      <w:r w:rsidR="0094567B" w:rsidRPr="005A0F9E">
        <w:rPr>
          <w:color w:val="000000" w:themeColor="text1"/>
        </w:rPr>
        <w:t xml:space="preserve"> and </w:t>
      </w:r>
      <w:r w:rsidR="0094567B" w:rsidRPr="00952A3A">
        <w:rPr>
          <w:i/>
          <w:color w:val="000000" w:themeColor="text1"/>
        </w:rPr>
        <w:t>POU2F3</w:t>
      </w:r>
      <w:r w:rsidR="0094567B" w:rsidRPr="005A0F9E">
        <w:rPr>
          <w:color w:val="000000" w:themeColor="text1"/>
        </w:rPr>
        <w:t xml:space="preserve"> in individual cells from 19 patients in JM Chan’</w:t>
      </w:r>
      <w:r w:rsidR="0094567B">
        <w:rPr>
          <w:color w:val="000000" w:themeColor="text1"/>
        </w:rPr>
        <w:t xml:space="preserve">s </w:t>
      </w:r>
      <w:r w:rsidR="0094567B" w:rsidRPr="005A0F9E">
        <w:rPr>
          <w:color w:val="000000" w:themeColor="text1"/>
        </w:rPr>
        <w:t>study.</w:t>
      </w:r>
      <w:r w:rsidR="0094567B">
        <w:rPr>
          <w:color w:val="000000" w:themeColor="text1"/>
        </w:rPr>
        <w:t xml:space="preserve"> </w:t>
      </w:r>
      <w:r w:rsidR="0094567B">
        <w:rPr>
          <w:b/>
        </w:rPr>
        <w:t>d</w:t>
      </w:r>
      <w:r w:rsidR="003E0B60" w:rsidRPr="00BD1093">
        <w:t xml:space="preserve">, </w:t>
      </w:r>
      <w:proofErr w:type="gramStart"/>
      <w:r w:rsidR="003E0B60" w:rsidRPr="00BD1093">
        <w:t>Three</w:t>
      </w:r>
      <w:proofErr w:type="gramEnd"/>
      <w:r w:rsidR="003E0B60" w:rsidRPr="00BD1093">
        <w:t xml:space="preserve"> branched trajectories of malignant SCLC cells in a two-dimensional state space inferred by Monocle 2. </w:t>
      </w:r>
      <w:r w:rsidR="0094567B">
        <w:rPr>
          <w:b/>
        </w:rPr>
        <w:t>e</w:t>
      </w:r>
      <w:r w:rsidR="003E0B60" w:rsidRPr="00BD1093">
        <w:t xml:space="preserve">, Expression levels of </w:t>
      </w:r>
      <w:r w:rsidR="003E0B60" w:rsidRPr="00BD1093">
        <w:rPr>
          <w:i/>
        </w:rPr>
        <w:t>ASCL1</w:t>
      </w:r>
      <w:r w:rsidR="003E0B60" w:rsidRPr="00BD1093">
        <w:t xml:space="preserve">, </w:t>
      </w:r>
      <w:r w:rsidR="003E0B60" w:rsidRPr="00BD1093">
        <w:rPr>
          <w:i/>
        </w:rPr>
        <w:t>NEUROD1</w:t>
      </w:r>
      <w:r w:rsidR="003E0B60" w:rsidRPr="00BD1093">
        <w:t xml:space="preserve">, </w:t>
      </w:r>
      <w:r w:rsidR="003E0B60" w:rsidRPr="00BD1093">
        <w:rPr>
          <w:i/>
        </w:rPr>
        <w:t>POU2F3</w:t>
      </w:r>
      <w:r w:rsidR="003E0B60" w:rsidRPr="00BD1093">
        <w:t xml:space="preserve"> and </w:t>
      </w:r>
      <w:r w:rsidR="003E0B60" w:rsidRPr="00BD1093">
        <w:rPr>
          <w:i/>
        </w:rPr>
        <w:t>YAP1</w:t>
      </w:r>
      <w:r w:rsidR="003E0B60" w:rsidRPr="00BD1093">
        <w:t xml:space="preserve"> in three trajectory branches in </w:t>
      </w:r>
      <w:r>
        <w:t>f</w:t>
      </w:r>
      <w:r w:rsidR="003E0B60" w:rsidRPr="00BD1093">
        <w:t>ig</w:t>
      </w:r>
      <w:r>
        <w:t>ure 4</w:t>
      </w:r>
      <w:r w:rsidR="0094567B" w:rsidRPr="0053416A">
        <w:rPr>
          <w:b/>
        </w:rPr>
        <w:t>c</w:t>
      </w:r>
      <w:r w:rsidR="003E0B60" w:rsidRPr="00BD1093">
        <w:t xml:space="preserve">. </w:t>
      </w:r>
      <w:r w:rsidR="0094567B">
        <w:rPr>
          <w:b/>
        </w:rPr>
        <w:t>f</w:t>
      </w:r>
      <w:r w:rsidR="003E0B60" w:rsidRPr="00BD1093">
        <w:t>, Pie plot illustrates the percentages of cells from each sample in the three states.</w:t>
      </w:r>
      <w:r w:rsidR="00862A4E">
        <w:t xml:space="preserve"> </w:t>
      </w:r>
    </w:p>
    <w:p w14:paraId="76E22653" w14:textId="77777777" w:rsidR="00862A4E" w:rsidRPr="0053416A" w:rsidRDefault="00862A4E" w:rsidP="0053416A">
      <w:pPr>
        <w:pStyle w:val="NormalWeb"/>
        <w:snapToGrid w:val="0"/>
        <w:contextualSpacing/>
        <w:rPr>
          <w:color w:val="000000"/>
        </w:rPr>
      </w:pPr>
    </w:p>
    <w:p w14:paraId="5CE537AF" w14:textId="7644A77A" w:rsidR="00293454" w:rsidRDefault="00232370" w:rsidP="0053416A">
      <w:pPr>
        <w:snapToGrid w:val="0"/>
        <w:contextualSpacing/>
        <w:rPr>
          <w:rFonts w:eastAsia="SimSun"/>
        </w:rPr>
      </w:pPr>
      <w:r w:rsidRPr="00A17419">
        <w:rPr>
          <w:b/>
        </w:rPr>
        <w:lastRenderedPageBreak/>
        <w:t>Supplementary</w:t>
      </w:r>
      <w:r w:rsidRPr="00A17419">
        <w:rPr>
          <w:rFonts w:eastAsia="DengXian"/>
          <w:b/>
          <w:lang w:bidi="ar"/>
        </w:rPr>
        <w:t xml:space="preserve"> </w:t>
      </w:r>
      <w:r w:rsidRPr="00BD1093">
        <w:rPr>
          <w:rFonts w:eastAsia="DengXian"/>
          <w:b/>
          <w:lang w:bidi="ar"/>
        </w:rPr>
        <w:t>Fig</w:t>
      </w:r>
      <w:r>
        <w:rPr>
          <w:rFonts w:eastAsia="DengXian"/>
          <w:b/>
          <w:lang w:bidi="ar"/>
        </w:rPr>
        <w:t>.</w:t>
      </w:r>
      <w:r w:rsidRPr="00BD1093">
        <w:rPr>
          <w:rFonts w:eastAsia="DengXian"/>
          <w:b/>
          <w:lang w:bidi="ar"/>
        </w:rPr>
        <w:t xml:space="preserve"> </w:t>
      </w:r>
      <w:r>
        <w:rPr>
          <w:rFonts w:eastAsia="DengXian"/>
          <w:b/>
          <w:lang w:bidi="ar"/>
        </w:rPr>
        <w:t>S</w:t>
      </w:r>
      <w:r w:rsidRPr="00BD1093">
        <w:rPr>
          <w:rFonts w:eastAsia="DengXian"/>
          <w:b/>
          <w:lang w:bidi="ar"/>
        </w:rPr>
        <w:t>5</w:t>
      </w:r>
      <w:r w:rsidRPr="00952A3A">
        <w:rPr>
          <w:b/>
          <w:color w:val="000000" w:themeColor="text1"/>
        </w:rPr>
        <w:t xml:space="preserve"> </w:t>
      </w:r>
      <w:r w:rsidR="00D251BB">
        <w:rPr>
          <w:rFonts w:eastAsia="DengXian"/>
          <w:color w:val="000000"/>
          <w:lang w:bidi="ar"/>
        </w:rPr>
        <w:t xml:space="preserve">Heterogeneous expression </w:t>
      </w:r>
      <w:r w:rsidR="0057293E">
        <w:rPr>
          <w:rFonts w:eastAsia="DengXian" w:hint="eastAsia"/>
          <w:color w:val="000000"/>
          <w:lang w:bidi="ar"/>
        </w:rPr>
        <w:t xml:space="preserve">patterns </w:t>
      </w:r>
      <w:r w:rsidR="00D251BB">
        <w:rPr>
          <w:rFonts w:eastAsia="DengXian"/>
          <w:color w:val="000000"/>
          <w:lang w:bidi="ar"/>
        </w:rPr>
        <w:t xml:space="preserve">of key TFs in SCLC. </w:t>
      </w:r>
      <w:r w:rsidR="00845741" w:rsidRPr="0053416A">
        <w:rPr>
          <w:rFonts w:eastAsia="DengXian"/>
          <w:b/>
          <w:color w:val="000000"/>
          <w:lang w:bidi="ar"/>
        </w:rPr>
        <w:t>a</w:t>
      </w:r>
      <w:r w:rsidR="00845741">
        <w:rPr>
          <w:rFonts w:eastAsia="DengXian"/>
          <w:color w:val="000000"/>
          <w:lang w:bidi="ar"/>
        </w:rPr>
        <w:t xml:space="preserve">, </w:t>
      </w:r>
      <w:r>
        <w:rPr>
          <w:color w:val="000000" w:themeColor="text1"/>
        </w:rPr>
        <w:t>H</w:t>
      </w:r>
      <w:r w:rsidRPr="00952A3A">
        <w:rPr>
          <w:color w:val="000000" w:themeColor="text1"/>
        </w:rPr>
        <w:t xml:space="preserve">ierarchical clustering of </w:t>
      </w:r>
      <w:r w:rsidRPr="00952A3A">
        <w:rPr>
          <w:i/>
          <w:color w:val="000000" w:themeColor="text1"/>
        </w:rPr>
        <w:t>ASCL1</w:t>
      </w:r>
      <w:r w:rsidRPr="00952A3A">
        <w:rPr>
          <w:color w:val="000000" w:themeColor="text1"/>
        </w:rPr>
        <w:t xml:space="preserve"> and </w:t>
      </w:r>
      <w:r w:rsidRPr="00952A3A">
        <w:rPr>
          <w:i/>
          <w:color w:val="000000" w:themeColor="text1"/>
        </w:rPr>
        <w:t>NEUROD1</w:t>
      </w:r>
      <w:r w:rsidRPr="00952A3A">
        <w:rPr>
          <w:color w:val="000000" w:themeColor="text1"/>
        </w:rPr>
        <w:t xml:space="preserve"> expression in malignant cells from </w:t>
      </w:r>
      <w:r w:rsidR="00845741">
        <w:rPr>
          <w:color w:val="000000" w:themeColor="text1"/>
        </w:rPr>
        <w:t xml:space="preserve">samples in JM Chan’s study, including </w:t>
      </w:r>
      <w:r w:rsidRPr="00952A3A">
        <w:rPr>
          <w:color w:val="000000" w:themeColor="text1"/>
        </w:rPr>
        <w:t>RU1231, RU1152, and RU1080.</w:t>
      </w:r>
      <w:r w:rsidR="00845741">
        <w:rPr>
          <w:color w:val="000000" w:themeColor="text1"/>
        </w:rPr>
        <w:t xml:space="preserve"> </w:t>
      </w:r>
      <w:r w:rsidR="00845741">
        <w:rPr>
          <w:rFonts w:eastAsia="DengXian"/>
          <w:b/>
          <w:lang w:bidi="ar"/>
        </w:rPr>
        <w:t>b</w:t>
      </w:r>
      <w:r w:rsidR="00845741" w:rsidRPr="00BD1093">
        <w:rPr>
          <w:rFonts w:eastAsia="DengXian"/>
          <w:lang w:bidi="ar"/>
        </w:rPr>
        <w:t>-</w:t>
      </w:r>
      <w:r w:rsidR="00845741">
        <w:rPr>
          <w:rFonts w:eastAsia="DengXian"/>
          <w:b/>
          <w:lang w:bidi="ar"/>
        </w:rPr>
        <w:t>e</w:t>
      </w:r>
      <w:r w:rsidR="00845741" w:rsidRPr="00BD1093">
        <w:rPr>
          <w:rFonts w:eastAsia="DengXian"/>
          <w:lang w:bidi="ar"/>
        </w:rPr>
        <w:t>, Scatter dot plot illustrate</w:t>
      </w:r>
      <w:r w:rsidR="00845741">
        <w:rPr>
          <w:rFonts w:eastAsia="DengXian"/>
          <w:lang w:bidi="ar"/>
        </w:rPr>
        <w:t>s</w:t>
      </w:r>
      <w:r w:rsidR="00845741" w:rsidRPr="00BD1093">
        <w:rPr>
          <w:rFonts w:eastAsia="DengXian"/>
          <w:lang w:bidi="ar"/>
        </w:rPr>
        <w:t xml:space="preserve"> the expression of </w:t>
      </w:r>
      <w:r w:rsidR="00845741" w:rsidRPr="00BD1093">
        <w:rPr>
          <w:rFonts w:eastAsia="DengXian"/>
          <w:i/>
          <w:lang w:bidi="ar"/>
        </w:rPr>
        <w:t xml:space="preserve">MYC </w:t>
      </w:r>
      <w:r w:rsidR="00845741" w:rsidRPr="00BD1093">
        <w:rPr>
          <w:rFonts w:eastAsia="DengXian"/>
          <w:lang w:bidi="ar"/>
        </w:rPr>
        <w:t>(</w:t>
      </w:r>
      <w:r w:rsidR="00845741">
        <w:rPr>
          <w:rFonts w:eastAsia="DengXian"/>
          <w:b/>
          <w:lang w:bidi="ar"/>
        </w:rPr>
        <w:t>b</w:t>
      </w:r>
      <w:r w:rsidR="00845741" w:rsidRPr="00BD1093">
        <w:rPr>
          <w:rFonts w:eastAsia="DengXian"/>
          <w:lang w:bidi="ar"/>
        </w:rPr>
        <w:t xml:space="preserve">), </w:t>
      </w:r>
      <w:r w:rsidR="00845741" w:rsidRPr="00BD1093">
        <w:rPr>
          <w:rFonts w:eastAsia="DengXian"/>
          <w:i/>
          <w:lang w:bidi="ar"/>
        </w:rPr>
        <w:t xml:space="preserve">CD44 </w:t>
      </w:r>
      <w:r w:rsidR="00845741" w:rsidRPr="00BD1093">
        <w:rPr>
          <w:rFonts w:eastAsia="DengXian"/>
          <w:lang w:bidi="ar"/>
        </w:rPr>
        <w:t>(</w:t>
      </w:r>
      <w:r w:rsidR="00845741">
        <w:rPr>
          <w:rFonts w:eastAsia="DengXian"/>
          <w:b/>
          <w:lang w:bidi="ar"/>
        </w:rPr>
        <w:t>c</w:t>
      </w:r>
      <w:r w:rsidR="00845741" w:rsidRPr="00BD1093">
        <w:rPr>
          <w:rFonts w:eastAsia="DengXian"/>
          <w:lang w:bidi="ar"/>
        </w:rPr>
        <w:t xml:space="preserve">), </w:t>
      </w:r>
      <w:r w:rsidR="00845741" w:rsidRPr="00BD1093">
        <w:rPr>
          <w:rFonts w:eastAsia="DengXian"/>
          <w:i/>
          <w:lang w:bidi="ar"/>
        </w:rPr>
        <w:t xml:space="preserve">HES1 </w:t>
      </w:r>
      <w:r w:rsidR="00845741" w:rsidRPr="00BD1093">
        <w:rPr>
          <w:rFonts w:eastAsia="DengXian"/>
          <w:lang w:bidi="ar"/>
        </w:rPr>
        <w:t>(</w:t>
      </w:r>
      <w:r w:rsidR="00845741">
        <w:rPr>
          <w:rFonts w:eastAsia="DengXian"/>
          <w:b/>
          <w:lang w:bidi="ar"/>
        </w:rPr>
        <w:t>d</w:t>
      </w:r>
      <w:r w:rsidR="00845741" w:rsidRPr="00BD1093">
        <w:rPr>
          <w:rFonts w:eastAsia="DengXian"/>
          <w:lang w:bidi="ar"/>
        </w:rPr>
        <w:t xml:space="preserve">), and </w:t>
      </w:r>
      <w:r w:rsidR="00845741" w:rsidRPr="00BD1093">
        <w:rPr>
          <w:rFonts w:eastAsia="DengXian"/>
          <w:i/>
          <w:lang w:bidi="ar"/>
        </w:rPr>
        <w:t xml:space="preserve">DLK1 </w:t>
      </w:r>
      <w:r w:rsidR="00845741" w:rsidRPr="00BD1093">
        <w:rPr>
          <w:rFonts w:eastAsia="DengXian"/>
          <w:lang w:bidi="ar"/>
        </w:rPr>
        <w:t>(</w:t>
      </w:r>
      <w:r w:rsidR="00845741">
        <w:rPr>
          <w:rFonts w:eastAsia="DengXian"/>
          <w:b/>
          <w:lang w:bidi="ar"/>
        </w:rPr>
        <w:t>e</w:t>
      </w:r>
      <w:r w:rsidR="00845741" w:rsidRPr="00BD1093">
        <w:rPr>
          <w:rFonts w:eastAsia="DengXian"/>
          <w:lang w:bidi="ar"/>
        </w:rPr>
        <w:t xml:space="preserve">) in </w:t>
      </w:r>
      <w:r w:rsidR="00845741">
        <w:rPr>
          <w:rFonts w:eastAsia="DengXian"/>
          <w:lang w:bidi="ar"/>
        </w:rPr>
        <w:t xml:space="preserve">the </w:t>
      </w:r>
      <w:r w:rsidR="00845741" w:rsidRPr="00BD1093">
        <w:rPr>
          <w:rFonts w:eastAsia="DengXian"/>
          <w:lang w:bidi="ar"/>
        </w:rPr>
        <w:t>SCLC-A, SCLC-A/N, and SCLC-</w:t>
      </w:r>
      <w:r w:rsidR="00845741">
        <w:rPr>
          <w:rFonts w:eastAsia="DengXian"/>
          <w:lang w:bidi="ar"/>
        </w:rPr>
        <w:t xml:space="preserve">non-NE </w:t>
      </w:r>
      <w:r w:rsidR="00845741" w:rsidRPr="00BD1093">
        <w:rPr>
          <w:rFonts w:eastAsia="DengXian"/>
          <w:lang w:bidi="ar"/>
        </w:rPr>
        <w:t xml:space="preserve">subtypes. Each bar represents the mean ± SD. Statistical analyses were performed using one-way ANOVA followed by Tukey’s multiple comparisons test. ***, </w:t>
      </w:r>
      <w:r w:rsidR="00845741" w:rsidRPr="00136BB6">
        <w:rPr>
          <w:rFonts w:eastAsia="DengXian"/>
          <w:i/>
          <w:lang w:bidi="ar"/>
        </w:rPr>
        <w:t>p</w:t>
      </w:r>
      <w:r w:rsidR="00845741" w:rsidRPr="00BD1093">
        <w:rPr>
          <w:rFonts w:eastAsia="DengXian"/>
          <w:lang w:bidi="ar"/>
        </w:rPr>
        <w:t xml:space="preserve">-value &lt; 0.001; ****, </w:t>
      </w:r>
      <w:r w:rsidR="00845741" w:rsidRPr="00136BB6">
        <w:rPr>
          <w:rFonts w:eastAsia="DengXian"/>
          <w:i/>
          <w:lang w:bidi="ar"/>
        </w:rPr>
        <w:t>p</w:t>
      </w:r>
      <w:r w:rsidR="00845741" w:rsidRPr="00BD1093">
        <w:rPr>
          <w:rFonts w:eastAsia="DengXian"/>
          <w:lang w:bidi="ar"/>
        </w:rPr>
        <w:t>-value &lt; 0.0001; ns, not significant.</w:t>
      </w:r>
      <w:r w:rsidRPr="000163EF">
        <w:rPr>
          <w:rFonts w:eastAsiaTheme="minorEastAsia"/>
          <w:color w:val="000000" w:themeColor="text1"/>
        </w:rPr>
        <w:t xml:space="preserve"> </w:t>
      </w:r>
      <w:r w:rsidR="00845741">
        <w:rPr>
          <w:b/>
          <w:color w:val="000000" w:themeColor="text1"/>
        </w:rPr>
        <w:t>f, g</w:t>
      </w:r>
      <w:r w:rsidR="00845741" w:rsidRPr="007F067F">
        <w:rPr>
          <w:rFonts w:eastAsia="SimSun"/>
        </w:rPr>
        <w:t xml:space="preserve"> </w:t>
      </w:r>
      <w:r w:rsidR="00845741">
        <w:rPr>
          <w:rFonts w:eastAsia="SimSun"/>
        </w:rPr>
        <w:t>SCLC</w:t>
      </w:r>
      <w:r w:rsidR="00845741" w:rsidRPr="007F067F">
        <w:rPr>
          <w:rFonts w:eastAsia="SimSun"/>
        </w:rPr>
        <w:t xml:space="preserve"> cell lines</w:t>
      </w:r>
      <w:r w:rsidR="00163148">
        <w:rPr>
          <w:rFonts w:eastAsia="SimSun"/>
        </w:rPr>
        <w:t xml:space="preserve">, </w:t>
      </w:r>
      <w:r w:rsidR="00845741">
        <w:rPr>
          <w:rFonts w:eastAsia="SimSun"/>
        </w:rPr>
        <w:t>H1048</w:t>
      </w:r>
      <w:r w:rsidR="00FA1D12">
        <w:rPr>
          <w:rFonts w:eastAsia="SimSun"/>
        </w:rPr>
        <w:t xml:space="preserve"> </w:t>
      </w:r>
      <w:r w:rsidR="00845741">
        <w:rPr>
          <w:rFonts w:eastAsia="SimSun"/>
        </w:rPr>
        <w:t>(</w:t>
      </w:r>
      <w:r w:rsidR="00845741" w:rsidRPr="0053416A">
        <w:rPr>
          <w:rFonts w:eastAsia="SimSun"/>
          <w:b/>
        </w:rPr>
        <w:t>f</w:t>
      </w:r>
      <w:r w:rsidR="00845741">
        <w:rPr>
          <w:rFonts w:eastAsia="SimSun"/>
        </w:rPr>
        <w:t>) and H69</w:t>
      </w:r>
      <w:r w:rsidR="00FA1D12">
        <w:rPr>
          <w:rFonts w:eastAsia="SimSun"/>
        </w:rPr>
        <w:t xml:space="preserve"> </w:t>
      </w:r>
      <w:r w:rsidR="00845741">
        <w:rPr>
          <w:rFonts w:eastAsia="SimSun"/>
        </w:rPr>
        <w:t>(</w:t>
      </w:r>
      <w:r w:rsidR="00845741" w:rsidRPr="0053416A">
        <w:rPr>
          <w:rFonts w:eastAsia="SimSun"/>
          <w:b/>
        </w:rPr>
        <w:t>g</w:t>
      </w:r>
      <w:r w:rsidR="00845741">
        <w:rPr>
          <w:rFonts w:eastAsia="SimSun"/>
        </w:rPr>
        <w:t>)</w:t>
      </w:r>
      <w:r w:rsidR="00163148">
        <w:rPr>
          <w:rFonts w:eastAsia="SimSun"/>
        </w:rPr>
        <w:t>,</w:t>
      </w:r>
      <w:r w:rsidR="00845741" w:rsidRPr="007F067F">
        <w:rPr>
          <w:rFonts w:eastAsia="SimSun"/>
        </w:rPr>
        <w:t xml:space="preserve"> were incubated with control medium (</w:t>
      </w:r>
      <w:r w:rsidR="00845741">
        <w:rPr>
          <w:rFonts w:eastAsia="SimSun"/>
        </w:rPr>
        <w:t>PBS</w:t>
      </w:r>
      <w:r w:rsidR="00845741" w:rsidRPr="007F067F">
        <w:rPr>
          <w:rFonts w:eastAsia="SimSun"/>
        </w:rPr>
        <w:t>)</w:t>
      </w:r>
      <w:r w:rsidR="00845741">
        <w:rPr>
          <w:rFonts w:eastAsia="SimSun"/>
        </w:rPr>
        <w:t>,</w:t>
      </w:r>
      <w:r w:rsidR="00845741" w:rsidRPr="007E2988">
        <w:rPr>
          <w:rFonts w:eastAsia="SimSun"/>
        </w:rPr>
        <w:t xml:space="preserve"> </w:t>
      </w:r>
      <w:proofErr w:type="spellStart"/>
      <w:r w:rsidR="00845741">
        <w:rPr>
          <w:rFonts w:eastAsia="SimSun"/>
        </w:rPr>
        <w:t>s</w:t>
      </w:r>
      <w:r w:rsidR="00845741" w:rsidRPr="008047E8">
        <w:rPr>
          <w:rFonts w:eastAsia="SimSun"/>
        </w:rPr>
        <w:t>ilibinin</w:t>
      </w:r>
      <w:proofErr w:type="spellEnd"/>
      <w:r w:rsidR="00845741">
        <w:rPr>
          <w:rFonts w:eastAsia="SimSun"/>
        </w:rPr>
        <w:t>, etoposide and cisplatin (EP), EP plus s</w:t>
      </w:r>
      <w:r w:rsidR="00845741" w:rsidRPr="008047E8">
        <w:rPr>
          <w:rFonts w:eastAsia="SimSun"/>
        </w:rPr>
        <w:t>ilibinin</w:t>
      </w:r>
      <w:r w:rsidR="00845741">
        <w:rPr>
          <w:rFonts w:eastAsia="SimSun"/>
        </w:rPr>
        <w:t xml:space="preserve"> </w:t>
      </w:r>
      <w:r w:rsidR="00845741" w:rsidRPr="007F067F">
        <w:rPr>
          <w:rFonts w:eastAsia="SimSun"/>
        </w:rPr>
        <w:t>for 24h. Cell viability was assessed using a CCK-8 assay</w:t>
      </w:r>
      <w:r w:rsidR="00845741">
        <w:rPr>
          <w:rFonts w:eastAsia="SimSun"/>
        </w:rPr>
        <w:t xml:space="preserve"> and values were normalized to the mean level of control samples</w:t>
      </w:r>
      <w:r w:rsidR="00845741" w:rsidRPr="007F067F">
        <w:rPr>
          <w:rFonts w:eastAsia="SimSun"/>
        </w:rPr>
        <w:t>. Each bar represents the mean</w:t>
      </w:r>
      <w:r w:rsidR="00845741">
        <w:rPr>
          <w:rFonts w:eastAsia="SimSun"/>
        </w:rPr>
        <w:t xml:space="preserve"> </w:t>
      </w:r>
      <w:r w:rsidR="00845741" w:rsidRPr="00A67FCE">
        <w:rPr>
          <w:rFonts w:eastAsia="SimSun"/>
        </w:rPr>
        <w:t xml:space="preserve">± </w:t>
      </w:r>
      <w:r w:rsidR="00845741" w:rsidRPr="007F067F">
        <w:rPr>
          <w:rFonts w:eastAsia="SimSun"/>
        </w:rPr>
        <w:t xml:space="preserve">SD of three replicates. </w:t>
      </w:r>
      <w:r w:rsidR="00845741" w:rsidRPr="00053880">
        <w:rPr>
          <w:rFonts w:eastAsia="SimSun"/>
        </w:rPr>
        <w:t>One-way</w:t>
      </w:r>
      <w:r w:rsidR="00845741">
        <w:rPr>
          <w:rFonts w:eastAsia="SimSun"/>
        </w:rPr>
        <w:t xml:space="preserve"> ANOVA followed by Bonferroni’s post-hoc comparisons</w:t>
      </w:r>
      <w:r w:rsidR="00845741" w:rsidRPr="00053880">
        <w:rPr>
          <w:rFonts w:eastAsia="SimSun"/>
        </w:rPr>
        <w:t> tests were performed in all statistical analyses.</w:t>
      </w:r>
      <w:r w:rsidR="00845741" w:rsidRPr="007F067F">
        <w:rPr>
          <w:rFonts w:eastAsia="SimSun"/>
        </w:rPr>
        <w:t xml:space="preserve"> *,</w:t>
      </w:r>
      <w:r w:rsidR="00845741">
        <w:rPr>
          <w:rFonts w:eastAsia="SimSun"/>
        </w:rPr>
        <w:t xml:space="preserve"> </w:t>
      </w:r>
      <w:r w:rsidR="00845741" w:rsidRPr="007F067F">
        <w:rPr>
          <w:rFonts w:eastAsia="SimSun"/>
        </w:rPr>
        <w:t>p &lt; 0.01</w:t>
      </w:r>
      <w:r w:rsidR="00845741">
        <w:rPr>
          <w:rFonts w:eastAsia="SimSun"/>
        </w:rPr>
        <w:t>,</w:t>
      </w:r>
      <w:r w:rsidR="00845741" w:rsidRPr="007E2988">
        <w:rPr>
          <w:rFonts w:eastAsia="SimSun"/>
        </w:rPr>
        <w:t xml:space="preserve"> </w:t>
      </w:r>
      <w:r w:rsidR="00845741" w:rsidRPr="007F067F">
        <w:rPr>
          <w:rFonts w:eastAsia="SimSun"/>
        </w:rPr>
        <w:t>**,</w:t>
      </w:r>
      <w:r w:rsidR="00845741">
        <w:rPr>
          <w:rFonts w:eastAsia="SimSun"/>
        </w:rPr>
        <w:t xml:space="preserve"> </w:t>
      </w:r>
      <w:r w:rsidR="00845741" w:rsidRPr="007F067F">
        <w:rPr>
          <w:rFonts w:eastAsia="SimSun"/>
        </w:rPr>
        <w:t>p &lt; 0.0</w:t>
      </w:r>
      <w:r w:rsidR="00845741">
        <w:rPr>
          <w:rFonts w:eastAsia="SimSun"/>
        </w:rPr>
        <w:t>0</w:t>
      </w:r>
      <w:r w:rsidR="00845741" w:rsidRPr="007F067F">
        <w:rPr>
          <w:rFonts w:eastAsia="SimSun"/>
        </w:rPr>
        <w:t>1</w:t>
      </w:r>
      <w:r w:rsidR="00845741">
        <w:rPr>
          <w:rFonts w:eastAsia="SimSun"/>
        </w:rPr>
        <w:t>,</w:t>
      </w:r>
      <w:r w:rsidR="00845741" w:rsidRPr="007E2988">
        <w:rPr>
          <w:rFonts w:eastAsia="SimSun"/>
        </w:rPr>
        <w:t xml:space="preserve"> </w:t>
      </w:r>
      <w:r w:rsidR="00845741" w:rsidRPr="007F067F">
        <w:rPr>
          <w:rFonts w:eastAsia="SimSun"/>
        </w:rPr>
        <w:t>***,</w:t>
      </w:r>
      <w:r w:rsidR="00845741">
        <w:rPr>
          <w:rFonts w:eastAsia="SimSun"/>
        </w:rPr>
        <w:t xml:space="preserve"> </w:t>
      </w:r>
      <w:r w:rsidR="00845741" w:rsidRPr="007F067F">
        <w:rPr>
          <w:rFonts w:eastAsia="SimSun"/>
        </w:rPr>
        <w:t>p &lt; 0.0</w:t>
      </w:r>
      <w:r w:rsidR="00845741">
        <w:rPr>
          <w:rFonts w:eastAsia="SimSun"/>
        </w:rPr>
        <w:t>00</w:t>
      </w:r>
      <w:r w:rsidR="00845741" w:rsidRPr="007F067F">
        <w:rPr>
          <w:rFonts w:eastAsia="SimSun"/>
        </w:rPr>
        <w:t>1.</w:t>
      </w:r>
      <w:r w:rsidR="00845741">
        <w:rPr>
          <w:rFonts w:eastAsia="SimSun"/>
        </w:rPr>
        <w:t xml:space="preserve"> </w:t>
      </w:r>
      <w:r w:rsidR="00845741">
        <w:rPr>
          <w:rFonts w:eastAsia="SimSun"/>
          <w:b/>
        </w:rPr>
        <w:t>h</w:t>
      </w:r>
      <w:r w:rsidR="00845741" w:rsidRPr="007E2988">
        <w:rPr>
          <w:rFonts w:eastAsia="SimSun"/>
        </w:rPr>
        <w:t xml:space="preserve"> Mice bearing </w:t>
      </w:r>
      <w:r w:rsidR="00845741">
        <w:rPr>
          <w:rFonts w:eastAsia="SimSun"/>
        </w:rPr>
        <w:t xml:space="preserve">H1048 SCLC </w:t>
      </w:r>
      <w:r w:rsidR="00845741" w:rsidRPr="007E2988">
        <w:rPr>
          <w:rFonts w:eastAsia="SimSun"/>
        </w:rPr>
        <w:t>tumors</w:t>
      </w:r>
      <w:r w:rsidR="00845741">
        <w:rPr>
          <w:rFonts w:eastAsia="SimSun"/>
        </w:rPr>
        <w:t xml:space="preserve"> </w:t>
      </w:r>
      <w:r w:rsidR="00845741" w:rsidRPr="007E2988">
        <w:rPr>
          <w:rFonts w:eastAsia="SimSun"/>
        </w:rPr>
        <w:t xml:space="preserve">were </w:t>
      </w:r>
      <w:r w:rsidR="00845741">
        <w:rPr>
          <w:rFonts w:eastAsia="SimSun"/>
        </w:rPr>
        <w:t>treated with</w:t>
      </w:r>
      <w:r w:rsidR="00845741" w:rsidRPr="007E2988">
        <w:rPr>
          <w:rFonts w:eastAsia="SimSun"/>
        </w:rPr>
        <w:t xml:space="preserve"> different reagents (</w:t>
      </w:r>
      <w:r w:rsidR="00845741">
        <w:rPr>
          <w:rFonts w:eastAsia="SimSun"/>
        </w:rPr>
        <w:t>PBS,</w:t>
      </w:r>
      <w:r w:rsidR="00845741" w:rsidRPr="007E2988">
        <w:rPr>
          <w:rFonts w:eastAsia="SimSun"/>
        </w:rPr>
        <w:t xml:space="preserve"> </w:t>
      </w:r>
      <w:r w:rsidR="00845741">
        <w:rPr>
          <w:rFonts w:eastAsia="SimSun"/>
        </w:rPr>
        <w:t>s</w:t>
      </w:r>
      <w:r w:rsidR="00845741" w:rsidRPr="008047E8">
        <w:rPr>
          <w:rFonts w:eastAsia="SimSun"/>
        </w:rPr>
        <w:t>ilibinin</w:t>
      </w:r>
      <w:r w:rsidR="00845741">
        <w:rPr>
          <w:rFonts w:eastAsia="SimSun"/>
        </w:rPr>
        <w:t>, EP, EP plus s</w:t>
      </w:r>
      <w:r w:rsidR="00845741" w:rsidRPr="008047E8">
        <w:rPr>
          <w:rFonts w:eastAsia="SimSun"/>
        </w:rPr>
        <w:t>ilibinin</w:t>
      </w:r>
      <w:r w:rsidR="00845741" w:rsidRPr="007E2988">
        <w:rPr>
          <w:rFonts w:eastAsia="SimSun"/>
        </w:rPr>
        <w:t xml:space="preserve">) every </w:t>
      </w:r>
      <w:r w:rsidR="00845741">
        <w:rPr>
          <w:rFonts w:eastAsia="SimSun"/>
        </w:rPr>
        <w:t>6</w:t>
      </w:r>
      <w:r w:rsidR="00845741" w:rsidRPr="007E2988">
        <w:rPr>
          <w:rFonts w:eastAsia="SimSun"/>
        </w:rPr>
        <w:t xml:space="preserve"> day</w:t>
      </w:r>
      <w:r w:rsidR="00845741">
        <w:rPr>
          <w:rFonts w:eastAsia="SimSun"/>
        </w:rPr>
        <w:t>s</w:t>
      </w:r>
      <w:r w:rsidR="00845741" w:rsidRPr="007E2988">
        <w:rPr>
          <w:rFonts w:eastAsia="SimSun"/>
        </w:rPr>
        <w:t xml:space="preserve"> for a total of </w:t>
      </w:r>
      <w:r w:rsidR="00845741">
        <w:rPr>
          <w:rFonts w:eastAsia="SimSun"/>
        </w:rPr>
        <w:t>3</w:t>
      </w:r>
      <w:r w:rsidR="00845741" w:rsidRPr="007E2988">
        <w:rPr>
          <w:rFonts w:eastAsia="SimSun"/>
        </w:rPr>
        <w:t xml:space="preserve"> injections (arrows). Statistical analyses were performed using a </w:t>
      </w:r>
      <w:proofErr w:type="spellStart"/>
      <w:r w:rsidR="00845741" w:rsidRPr="007E2988">
        <w:rPr>
          <w:rFonts w:eastAsia="SimSun"/>
        </w:rPr>
        <w:t>KruskaleWallis</w:t>
      </w:r>
      <w:proofErr w:type="spellEnd"/>
      <w:r w:rsidR="00845741" w:rsidRPr="007E2988">
        <w:rPr>
          <w:rFonts w:eastAsia="SimSun"/>
        </w:rPr>
        <w:t xml:space="preserve"> test followed by the Manne</w:t>
      </w:r>
      <w:r w:rsidR="00845741">
        <w:rPr>
          <w:rFonts w:eastAsia="SimSun"/>
        </w:rPr>
        <w:t xml:space="preserve"> </w:t>
      </w:r>
      <w:r w:rsidR="00845741" w:rsidRPr="007E2988">
        <w:rPr>
          <w:rFonts w:eastAsia="SimSun"/>
        </w:rPr>
        <w:t xml:space="preserve">Whitney test. </w:t>
      </w:r>
      <w:r w:rsidR="00845741" w:rsidRPr="007F067F">
        <w:rPr>
          <w:rFonts w:eastAsia="SimSun"/>
        </w:rPr>
        <w:t>*,</w:t>
      </w:r>
      <w:r w:rsidR="00845741">
        <w:rPr>
          <w:rFonts w:eastAsia="SimSun"/>
        </w:rPr>
        <w:t xml:space="preserve"> </w:t>
      </w:r>
      <w:r w:rsidR="00845741" w:rsidRPr="007F067F">
        <w:rPr>
          <w:rFonts w:eastAsia="SimSun"/>
        </w:rPr>
        <w:t>p &lt; 0.01</w:t>
      </w:r>
      <w:r w:rsidR="00845741">
        <w:rPr>
          <w:rFonts w:eastAsia="SimSun"/>
        </w:rPr>
        <w:t>,</w:t>
      </w:r>
      <w:r w:rsidR="00845741" w:rsidRPr="007E2988">
        <w:rPr>
          <w:rFonts w:eastAsia="SimSun"/>
        </w:rPr>
        <w:t xml:space="preserve"> </w:t>
      </w:r>
      <w:r w:rsidR="00845741" w:rsidRPr="007F067F">
        <w:rPr>
          <w:rFonts w:eastAsia="SimSun"/>
        </w:rPr>
        <w:t>**,</w:t>
      </w:r>
      <w:r w:rsidR="00845741">
        <w:rPr>
          <w:rFonts w:eastAsia="SimSun"/>
        </w:rPr>
        <w:t xml:space="preserve"> </w:t>
      </w:r>
      <w:r w:rsidR="00845741" w:rsidRPr="007F067F">
        <w:rPr>
          <w:rFonts w:eastAsia="SimSun"/>
        </w:rPr>
        <w:t>p &lt; 0.0</w:t>
      </w:r>
      <w:r w:rsidR="00845741">
        <w:rPr>
          <w:rFonts w:eastAsia="SimSun"/>
        </w:rPr>
        <w:t>0</w:t>
      </w:r>
      <w:r w:rsidR="00845741" w:rsidRPr="007F067F">
        <w:rPr>
          <w:rFonts w:eastAsia="SimSun"/>
        </w:rPr>
        <w:t>1</w:t>
      </w:r>
      <w:r w:rsidR="00845741">
        <w:rPr>
          <w:rFonts w:eastAsia="SimSun"/>
        </w:rPr>
        <w:t>,</w:t>
      </w:r>
      <w:r w:rsidR="00845741" w:rsidRPr="007E2988">
        <w:rPr>
          <w:rFonts w:eastAsia="SimSun"/>
        </w:rPr>
        <w:t xml:space="preserve"> </w:t>
      </w:r>
      <w:r w:rsidR="00845741" w:rsidRPr="007F067F">
        <w:rPr>
          <w:rFonts w:eastAsia="SimSun"/>
        </w:rPr>
        <w:t>***,</w:t>
      </w:r>
      <w:r w:rsidR="00845741">
        <w:rPr>
          <w:rFonts w:eastAsia="SimSun"/>
        </w:rPr>
        <w:t xml:space="preserve"> </w:t>
      </w:r>
      <w:r w:rsidR="00845741" w:rsidRPr="007F067F">
        <w:rPr>
          <w:rFonts w:eastAsia="SimSun"/>
        </w:rPr>
        <w:t>p &lt; 0.0</w:t>
      </w:r>
      <w:r w:rsidR="00845741">
        <w:rPr>
          <w:rFonts w:eastAsia="SimSun"/>
        </w:rPr>
        <w:t>00</w:t>
      </w:r>
      <w:r w:rsidR="00845741" w:rsidRPr="007F067F">
        <w:rPr>
          <w:rFonts w:eastAsia="SimSun"/>
        </w:rPr>
        <w:t>1.</w:t>
      </w:r>
      <w:r w:rsidR="00FF17EB">
        <w:rPr>
          <w:rFonts w:eastAsia="SimSun"/>
        </w:rPr>
        <w:t xml:space="preserve"> </w:t>
      </w:r>
    </w:p>
    <w:p w14:paraId="60962663" w14:textId="77777777" w:rsidR="00293454" w:rsidRDefault="00293454" w:rsidP="00293454">
      <w:pPr>
        <w:snapToGrid w:val="0"/>
        <w:contextualSpacing/>
        <w:rPr>
          <w:b/>
        </w:rPr>
      </w:pPr>
    </w:p>
    <w:p w14:paraId="7B4BA0CB" w14:textId="2C552F6E" w:rsidR="00293454" w:rsidRDefault="00A17419" w:rsidP="00FF17EB">
      <w:pPr>
        <w:snapToGrid w:val="0"/>
        <w:contextualSpacing/>
        <w:rPr>
          <w:rFonts w:eastAsia="SimSun"/>
        </w:rPr>
      </w:pPr>
      <w:r w:rsidRPr="00A17419">
        <w:rPr>
          <w:b/>
        </w:rPr>
        <w:t>Supplementary</w:t>
      </w:r>
      <w:r w:rsidRPr="00A17419">
        <w:rPr>
          <w:rFonts w:eastAsia="DengXian"/>
          <w:b/>
          <w:lang w:bidi="ar"/>
        </w:rPr>
        <w:t xml:space="preserve"> </w:t>
      </w:r>
      <w:r w:rsidR="003E0B60" w:rsidRPr="00BD1093">
        <w:rPr>
          <w:rFonts w:eastAsia="DengXian"/>
          <w:b/>
          <w:lang w:bidi="ar"/>
        </w:rPr>
        <w:t>Fig</w:t>
      </w:r>
      <w:r w:rsidR="00364466">
        <w:rPr>
          <w:rFonts w:eastAsia="DengXian"/>
          <w:b/>
          <w:lang w:bidi="ar"/>
        </w:rPr>
        <w:t>.</w:t>
      </w:r>
      <w:r w:rsidR="003E0B60" w:rsidRPr="00BD1093">
        <w:rPr>
          <w:rFonts w:eastAsia="DengXian"/>
          <w:b/>
          <w:lang w:bidi="ar"/>
        </w:rPr>
        <w:t xml:space="preserve"> </w:t>
      </w:r>
      <w:r w:rsidR="00364466">
        <w:rPr>
          <w:rFonts w:eastAsia="DengXian"/>
          <w:b/>
          <w:lang w:bidi="ar"/>
        </w:rPr>
        <w:t>S</w:t>
      </w:r>
      <w:r w:rsidR="00D251BB">
        <w:rPr>
          <w:rFonts w:eastAsia="DengXian"/>
          <w:b/>
          <w:lang w:bidi="ar"/>
        </w:rPr>
        <w:t>6</w:t>
      </w:r>
      <w:r w:rsidR="003E0B60" w:rsidRPr="00BD1093">
        <w:rPr>
          <w:rFonts w:eastAsia="DengXian"/>
          <w:b/>
          <w:lang w:bidi="ar"/>
        </w:rPr>
        <w:t xml:space="preserve"> </w:t>
      </w:r>
      <w:r w:rsidR="003E0B60" w:rsidRPr="00604468">
        <w:rPr>
          <w:rFonts w:eastAsia="DengXian"/>
          <w:lang w:bidi="ar"/>
        </w:rPr>
        <w:t>Functional associations of intratumor subtype signatures</w:t>
      </w:r>
      <w:r w:rsidR="003E0B60" w:rsidRPr="00560012">
        <w:rPr>
          <w:rFonts w:eastAsia="DengXian"/>
          <w:lang w:bidi="ar"/>
        </w:rPr>
        <w:t>.</w:t>
      </w:r>
      <w:r w:rsidR="003E0B60" w:rsidRPr="00BD1093">
        <w:rPr>
          <w:rFonts w:eastAsia="DengXian"/>
          <w:b/>
          <w:lang w:bidi="ar"/>
        </w:rPr>
        <w:t xml:space="preserve"> </w:t>
      </w:r>
      <w:r w:rsidR="0019788A" w:rsidRPr="0053416A">
        <w:rPr>
          <w:rFonts w:eastAsia="SimSun"/>
          <w:b/>
        </w:rPr>
        <w:t>a</w:t>
      </w:r>
      <w:r w:rsidR="003E0B60" w:rsidRPr="00BD1093">
        <w:rPr>
          <w:rFonts w:eastAsia="DengXian"/>
          <w:lang w:bidi="ar"/>
        </w:rPr>
        <w:t>-</w:t>
      </w:r>
      <w:r w:rsidR="0019788A">
        <w:rPr>
          <w:rFonts w:eastAsia="DengXian"/>
          <w:b/>
          <w:lang w:bidi="ar"/>
        </w:rPr>
        <w:t>c</w:t>
      </w:r>
      <w:r w:rsidR="003E0B60" w:rsidRPr="00BD1093">
        <w:rPr>
          <w:rFonts w:eastAsia="DengXian"/>
          <w:lang w:bidi="ar"/>
        </w:rPr>
        <w:t>, GSEA plots for the hallmarks by comparing SCLC-NE vs. SCLC-</w:t>
      </w:r>
      <w:r w:rsidR="003E0B60">
        <w:rPr>
          <w:rFonts w:eastAsia="DengXian"/>
          <w:lang w:bidi="ar"/>
        </w:rPr>
        <w:t xml:space="preserve">non-NE </w:t>
      </w:r>
      <w:r w:rsidR="003E0B60" w:rsidRPr="00BD1093">
        <w:rPr>
          <w:rFonts w:eastAsia="DengXian"/>
          <w:lang w:bidi="ar"/>
        </w:rPr>
        <w:t>(</w:t>
      </w:r>
      <w:r w:rsidR="0019788A">
        <w:rPr>
          <w:rFonts w:eastAsia="DengXian"/>
          <w:b/>
          <w:lang w:bidi="ar"/>
        </w:rPr>
        <w:t>a</w:t>
      </w:r>
      <w:r w:rsidR="003E0B60" w:rsidRPr="00BD1093">
        <w:rPr>
          <w:rFonts w:eastAsia="DengXian"/>
          <w:lang w:bidi="ar"/>
        </w:rPr>
        <w:t>), SCLC-A</w:t>
      </w:r>
      <w:r w:rsidR="003E0B60" w:rsidRPr="00BD1093">
        <w:rPr>
          <w:lang w:bidi="ar"/>
        </w:rPr>
        <w:t>/N vs. SCLC-A (</w:t>
      </w:r>
      <w:r w:rsidR="0019788A">
        <w:rPr>
          <w:b/>
          <w:lang w:bidi="ar"/>
        </w:rPr>
        <w:t>b</w:t>
      </w:r>
      <w:r w:rsidR="003E0B60" w:rsidRPr="00BD1093">
        <w:rPr>
          <w:lang w:bidi="ar"/>
        </w:rPr>
        <w:t>), and SCLC-</w:t>
      </w:r>
      <w:r w:rsidR="003E0B60">
        <w:rPr>
          <w:lang w:bidi="ar"/>
        </w:rPr>
        <w:t xml:space="preserve">non-NE </w:t>
      </w:r>
      <w:r w:rsidR="003E0B60" w:rsidRPr="00BD1093">
        <w:rPr>
          <w:lang w:bidi="ar"/>
        </w:rPr>
        <w:t>vs. SCLC-NE</w:t>
      </w:r>
      <w:r w:rsidR="001A269E">
        <w:rPr>
          <w:lang w:bidi="ar"/>
        </w:rPr>
        <w:t xml:space="preserve"> (</w:t>
      </w:r>
      <w:r w:rsidR="0019788A">
        <w:rPr>
          <w:b/>
          <w:lang w:bidi="ar"/>
        </w:rPr>
        <w:t>c</w:t>
      </w:r>
      <w:r w:rsidR="001A269E">
        <w:rPr>
          <w:lang w:bidi="ar"/>
        </w:rPr>
        <w:t>)</w:t>
      </w:r>
      <w:r w:rsidR="003E0B60" w:rsidRPr="00BD1093">
        <w:rPr>
          <w:lang w:bidi="ar"/>
        </w:rPr>
        <w:t>.</w:t>
      </w:r>
      <w:r w:rsidR="00896461">
        <w:rPr>
          <w:lang w:bidi="ar"/>
        </w:rPr>
        <w:t xml:space="preserve"> </w:t>
      </w:r>
      <w:r w:rsidR="0019788A">
        <w:rPr>
          <w:rFonts w:eastAsiaTheme="minorEastAsia"/>
          <w:b/>
          <w:color w:val="000000" w:themeColor="text1"/>
        </w:rPr>
        <w:t>d</w:t>
      </w:r>
      <w:r w:rsidR="0019788A" w:rsidRPr="000163EF">
        <w:rPr>
          <w:b/>
          <w:color w:val="000000" w:themeColor="text1"/>
        </w:rPr>
        <w:t>-</w:t>
      </w:r>
      <w:r w:rsidR="0019788A">
        <w:rPr>
          <w:b/>
          <w:color w:val="000000" w:themeColor="text1"/>
        </w:rPr>
        <w:t>f</w:t>
      </w:r>
      <w:r w:rsidR="0019788A" w:rsidRPr="00952A3A">
        <w:rPr>
          <w:color w:val="000000" w:themeColor="text1"/>
        </w:rPr>
        <w:t xml:space="preserve">, </w:t>
      </w:r>
      <w:r w:rsidR="0019788A">
        <w:rPr>
          <w:color w:val="000000" w:themeColor="text1"/>
        </w:rPr>
        <w:t>S</w:t>
      </w:r>
      <w:r w:rsidR="0019788A" w:rsidRPr="00952A3A">
        <w:rPr>
          <w:color w:val="000000" w:themeColor="text1"/>
        </w:rPr>
        <w:t>cores of the three subtypes regarding the cell cycle- (</w:t>
      </w:r>
      <w:r w:rsidR="0019788A">
        <w:rPr>
          <w:b/>
          <w:color w:val="000000" w:themeColor="text1"/>
        </w:rPr>
        <w:t>d</w:t>
      </w:r>
      <w:r w:rsidR="0019788A" w:rsidRPr="00952A3A">
        <w:rPr>
          <w:color w:val="000000" w:themeColor="text1"/>
        </w:rPr>
        <w:t>), immune- (</w:t>
      </w:r>
      <w:r w:rsidR="0019788A">
        <w:rPr>
          <w:b/>
          <w:color w:val="000000" w:themeColor="text1"/>
        </w:rPr>
        <w:t>e</w:t>
      </w:r>
      <w:r w:rsidR="0019788A" w:rsidRPr="00952A3A">
        <w:rPr>
          <w:color w:val="000000" w:themeColor="text1"/>
        </w:rPr>
        <w:t>) and hypoxia-related (</w:t>
      </w:r>
      <w:r w:rsidR="0019788A">
        <w:rPr>
          <w:b/>
          <w:color w:val="000000" w:themeColor="text1"/>
        </w:rPr>
        <w:t>f</w:t>
      </w:r>
      <w:r w:rsidR="0019788A" w:rsidRPr="00952A3A">
        <w:rPr>
          <w:color w:val="000000" w:themeColor="text1"/>
        </w:rPr>
        <w:t xml:space="preserve">) hallmarks. Statistical analyses were performed using one-way ANOVA followed by Bonferroni’s multiple comparisons test, with the </w:t>
      </w:r>
      <w:r w:rsidR="0019788A" w:rsidRPr="00136BB6">
        <w:rPr>
          <w:i/>
          <w:color w:val="000000" w:themeColor="text1"/>
        </w:rPr>
        <w:t>p</w:t>
      </w:r>
      <w:r w:rsidR="0049698F">
        <w:rPr>
          <w:color w:val="000000" w:themeColor="text1"/>
        </w:rPr>
        <w:t>-</w:t>
      </w:r>
      <w:r w:rsidR="0019788A" w:rsidRPr="00952A3A">
        <w:rPr>
          <w:color w:val="000000" w:themeColor="text1"/>
        </w:rPr>
        <w:t>values indicated.</w:t>
      </w:r>
      <w:r w:rsidR="0019788A">
        <w:rPr>
          <w:color w:val="000000" w:themeColor="text1"/>
        </w:rPr>
        <w:t xml:space="preserve"> </w:t>
      </w:r>
      <w:r w:rsidR="0019788A">
        <w:rPr>
          <w:b/>
          <w:lang w:bidi="ar"/>
        </w:rPr>
        <w:t>g</w:t>
      </w:r>
      <w:r w:rsidR="00F94A93">
        <w:rPr>
          <w:lang w:bidi="ar"/>
        </w:rPr>
        <w:t xml:space="preserve">, Typical IHC images of ASCL1-neg, ASCL1-pos, NEUROD1-neg, and NEUROD1-pos. </w:t>
      </w:r>
      <w:r w:rsidR="0019788A">
        <w:rPr>
          <w:b/>
          <w:lang w:bidi="ar"/>
        </w:rPr>
        <w:t>h</w:t>
      </w:r>
      <w:r w:rsidR="00896461">
        <w:rPr>
          <w:lang w:bidi="ar"/>
        </w:rPr>
        <w:t xml:space="preserve">, </w:t>
      </w:r>
      <w:r w:rsidR="00896461">
        <w:rPr>
          <w:rFonts w:eastAsia="DengXian"/>
          <w:color w:val="000000"/>
          <w:lang w:bidi="ar"/>
        </w:rPr>
        <w:t>Overall</w:t>
      </w:r>
      <w:r w:rsidR="00896461" w:rsidRPr="00BD1093">
        <w:rPr>
          <w:rFonts w:eastAsia="DengXian"/>
          <w:color w:val="000000"/>
          <w:lang w:bidi="ar"/>
        </w:rPr>
        <w:t xml:space="preserve"> </w:t>
      </w:r>
      <w:r w:rsidR="00896461" w:rsidRPr="00BD1093">
        <w:rPr>
          <w:rFonts w:eastAsia="DengXian"/>
          <w:color w:val="000000"/>
          <w:lang w:bidi="ar"/>
        </w:rPr>
        <w:lastRenderedPageBreak/>
        <w:t>survival (</w:t>
      </w:r>
      <w:r w:rsidR="00896461">
        <w:rPr>
          <w:rFonts w:eastAsia="DengXian"/>
          <w:color w:val="000000"/>
          <w:lang w:bidi="ar"/>
        </w:rPr>
        <w:t>O</w:t>
      </w:r>
      <w:r w:rsidR="00896461" w:rsidRPr="00BD1093">
        <w:rPr>
          <w:rFonts w:eastAsia="DengXian"/>
          <w:color w:val="000000"/>
          <w:lang w:bidi="ar"/>
        </w:rPr>
        <w:t>S)</w:t>
      </w:r>
      <w:r w:rsidR="00896461">
        <w:rPr>
          <w:rFonts w:eastAsia="DengXian"/>
          <w:color w:val="000000"/>
          <w:lang w:bidi="ar"/>
        </w:rPr>
        <w:t xml:space="preserve"> analysis of SCLC patients between those with either a </w:t>
      </w:r>
      <w:r w:rsidR="00896461" w:rsidRPr="00BD1093">
        <w:rPr>
          <w:rFonts w:eastAsia="DengXian"/>
          <w:color w:val="000000"/>
          <w:lang w:bidi="ar"/>
        </w:rPr>
        <w:t>heterogeneous</w:t>
      </w:r>
      <w:r w:rsidR="00896461">
        <w:rPr>
          <w:rFonts w:eastAsia="DengXian"/>
          <w:color w:val="000000"/>
          <w:lang w:bidi="ar"/>
        </w:rPr>
        <w:t xml:space="preserve"> or</w:t>
      </w:r>
      <w:r w:rsidR="00896461" w:rsidRPr="00BD1093">
        <w:rPr>
          <w:rFonts w:eastAsia="DengXian"/>
          <w:color w:val="000000"/>
          <w:lang w:bidi="ar"/>
        </w:rPr>
        <w:t xml:space="preserve"> homogeneous</w:t>
      </w:r>
      <w:r w:rsidR="00896461">
        <w:rPr>
          <w:rFonts w:eastAsia="DengXian"/>
          <w:color w:val="000000"/>
          <w:lang w:bidi="ar"/>
        </w:rPr>
        <w:t xml:space="preserve"> expression of </w:t>
      </w:r>
      <w:r w:rsidR="00896461" w:rsidRPr="0053416A">
        <w:rPr>
          <w:rFonts w:eastAsia="DengXian"/>
          <w:i/>
          <w:color w:val="000000"/>
          <w:lang w:bidi="ar"/>
        </w:rPr>
        <w:t>ASCL1</w:t>
      </w:r>
      <w:r w:rsidR="00896461">
        <w:rPr>
          <w:rFonts w:eastAsia="DengXian"/>
          <w:color w:val="000000"/>
          <w:lang w:bidi="ar"/>
        </w:rPr>
        <w:t xml:space="preserve"> and </w:t>
      </w:r>
      <w:r w:rsidR="00896461" w:rsidRPr="0053416A">
        <w:rPr>
          <w:rFonts w:eastAsia="DengXian"/>
          <w:i/>
          <w:color w:val="000000"/>
          <w:lang w:bidi="ar"/>
        </w:rPr>
        <w:t>NEUROD1</w:t>
      </w:r>
      <w:r w:rsidR="00896461" w:rsidRPr="00BD1093">
        <w:rPr>
          <w:rFonts w:eastAsia="DengXian"/>
          <w:color w:val="000000"/>
          <w:lang w:bidi="ar"/>
        </w:rPr>
        <w:t xml:space="preserve">. The log-rank test was performed to </w:t>
      </w:r>
      <w:r w:rsidR="00896461">
        <w:rPr>
          <w:rFonts w:eastAsia="DengXian"/>
          <w:color w:val="000000"/>
          <w:lang w:bidi="ar"/>
        </w:rPr>
        <w:t>indicate a difference</w:t>
      </w:r>
      <w:r w:rsidR="00896461" w:rsidRPr="00BD1093">
        <w:rPr>
          <w:rFonts w:eastAsia="DengXian"/>
          <w:color w:val="000000"/>
          <w:lang w:bidi="ar"/>
        </w:rPr>
        <w:t xml:space="preserve"> </w:t>
      </w:r>
      <w:r w:rsidR="00896461">
        <w:rPr>
          <w:rFonts w:eastAsia="DengXian"/>
          <w:color w:val="000000"/>
          <w:lang w:bidi="ar"/>
        </w:rPr>
        <w:t xml:space="preserve">with </w:t>
      </w:r>
      <w:r w:rsidR="00896461" w:rsidRPr="00BD1093">
        <w:rPr>
          <w:rFonts w:eastAsia="DengXian"/>
          <w:color w:val="000000"/>
          <w:lang w:bidi="ar"/>
        </w:rPr>
        <w:t xml:space="preserve">a </w:t>
      </w:r>
      <w:r w:rsidR="00896461" w:rsidRPr="00136BB6">
        <w:rPr>
          <w:rFonts w:eastAsia="DengXian"/>
          <w:i/>
          <w:color w:val="000000"/>
          <w:lang w:bidi="ar"/>
        </w:rPr>
        <w:t>p</w:t>
      </w:r>
      <w:r w:rsidR="0049698F">
        <w:rPr>
          <w:rFonts w:eastAsia="DengXian"/>
          <w:color w:val="000000"/>
          <w:lang w:bidi="ar"/>
        </w:rPr>
        <w:t>-</w:t>
      </w:r>
      <w:r w:rsidR="00896461" w:rsidRPr="00BD1093">
        <w:rPr>
          <w:rFonts w:eastAsia="DengXian"/>
          <w:color w:val="000000"/>
          <w:lang w:bidi="ar"/>
        </w:rPr>
        <w:t>value of less than 0.05.</w:t>
      </w:r>
      <w:r w:rsidR="003E0B60" w:rsidRPr="00BD1093">
        <w:rPr>
          <w:lang w:bidi="ar"/>
        </w:rPr>
        <w:t xml:space="preserve"> </w:t>
      </w:r>
      <w:r w:rsidR="0019788A">
        <w:rPr>
          <w:b/>
          <w:lang w:bidi="ar"/>
        </w:rPr>
        <w:t>i</w:t>
      </w:r>
      <w:r w:rsidR="003E0B60" w:rsidRPr="00BD1093">
        <w:rPr>
          <w:lang w:bidi="ar"/>
        </w:rPr>
        <w:t xml:space="preserve">, Bar plot illustrates </w:t>
      </w:r>
      <w:r w:rsidR="003E0B60">
        <w:rPr>
          <w:lang w:bidi="ar"/>
        </w:rPr>
        <w:t xml:space="preserve">the </w:t>
      </w:r>
      <w:r w:rsidR="003E0B60" w:rsidRPr="00BD1093">
        <w:rPr>
          <w:lang w:bidi="ar"/>
        </w:rPr>
        <w:t>numbers of putative receptor-ligand interactions between malignant SCLC-A, SCLC-A/N, and SCLC-</w:t>
      </w:r>
      <w:r w:rsidR="003E0B60">
        <w:rPr>
          <w:lang w:bidi="ar"/>
        </w:rPr>
        <w:t>n</w:t>
      </w:r>
      <w:r w:rsidR="003E0B60" w:rsidRPr="00BD1093">
        <w:rPr>
          <w:lang w:bidi="ar"/>
        </w:rPr>
        <w:t>on</w:t>
      </w:r>
      <w:r w:rsidR="003E0B60">
        <w:rPr>
          <w:lang w:bidi="ar"/>
        </w:rPr>
        <w:t>-</w:t>
      </w:r>
      <w:r w:rsidR="003E0B60" w:rsidRPr="00BD1093">
        <w:rPr>
          <w:lang w:bidi="ar"/>
        </w:rPr>
        <w:t>NE cells and the indicated cell types. Interaction numbers were calculated by using Cell</w:t>
      </w:r>
      <w:r w:rsidR="003E0B60">
        <w:rPr>
          <w:lang w:bidi="ar"/>
        </w:rPr>
        <w:t>P</w:t>
      </w:r>
      <w:r w:rsidR="003E0B60" w:rsidRPr="00BD1093">
        <w:rPr>
          <w:lang w:bidi="ar"/>
        </w:rPr>
        <w:t xml:space="preserve">honeDB based on the expression of receptors and </w:t>
      </w:r>
      <w:r w:rsidR="003E0B60">
        <w:rPr>
          <w:lang w:bidi="ar"/>
        </w:rPr>
        <w:t xml:space="preserve">their </w:t>
      </w:r>
      <w:r w:rsidR="003E0B60" w:rsidRPr="00BD1093">
        <w:rPr>
          <w:lang w:bidi="ar"/>
        </w:rPr>
        <w:t>corresponding ligands in scRNA-seq data. ‘Ligand’ and ‘</w:t>
      </w:r>
      <w:r w:rsidR="003E0B60">
        <w:rPr>
          <w:lang w:bidi="ar"/>
        </w:rPr>
        <w:t>r</w:t>
      </w:r>
      <w:r w:rsidR="003E0B60" w:rsidRPr="00BD1093">
        <w:rPr>
          <w:lang w:bidi="ar"/>
        </w:rPr>
        <w:t xml:space="preserve">eceptor’ on the ‘x’ axis indicate the expression of </w:t>
      </w:r>
      <w:r w:rsidR="003E0B60">
        <w:rPr>
          <w:lang w:bidi="ar"/>
        </w:rPr>
        <w:t xml:space="preserve">the </w:t>
      </w:r>
      <w:r w:rsidR="003E0B60" w:rsidRPr="00BD1093">
        <w:rPr>
          <w:lang w:bidi="ar"/>
        </w:rPr>
        <w:t>ligand or receptor by malignant cells from SCLC-A, SCLC-A/N, and SCLC-</w:t>
      </w:r>
      <w:r w:rsidR="003E0B60">
        <w:rPr>
          <w:lang w:bidi="ar"/>
        </w:rPr>
        <w:t>non-NE</w:t>
      </w:r>
      <w:r w:rsidR="003E0B60" w:rsidRPr="00BD1093">
        <w:rPr>
          <w:lang w:bidi="ar"/>
        </w:rPr>
        <w:t xml:space="preserve">. </w:t>
      </w:r>
      <w:r w:rsidR="0019788A">
        <w:rPr>
          <w:b/>
          <w:lang w:bidi="ar"/>
        </w:rPr>
        <w:t>j</w:t>
      </w:r>
      <w:r w:rsidR="003E0B60" w:rsidRPr="00BD1093">
        <w:rPr>
          <w:lang w:bidi="ar"/>
        </w:rPr>
        <w:t>, Bar plot show</w:t>
      </w:r>
      <w:r w:rsidR="003E0B60">
        <w:rPr>
          <w:lang w:bidi="ar"/>
        </w:rPr>
        <w:t>s</w:t>
      </w:r>
      <w:r w:rsidR="003E0B60" w:rsidRPr="00BD1093">
        <w:rPr>
          <w:lang w:bidi="ar"/>
        </w:rPr>
        <w:t xml:space="preserve"> the total number of interactions between SCLC-A, SCLC-A/N, and SCLC-</w:t>
      </w:r>
      <w:r w:rsidR="003E0B60">
        <w:rPr>
          <w:lang w:bidi="ar"/>
        </w:rPr>
        <w:t xml:space="preserve">non-NE </w:t>
      </w:r>
      <w:r w:rsidR="003E0B60" w:rsidRPr="00BD1093">
        <w:rPr>
          <w:lang w:bidi="ar"/>
        </w:rPr>
        <w:t>clusters and other clusters or cell types.</w:t>
      </w:r>
      <w:r w:rsidR="00862A4E">
        <w:rPr>
          <w:b/>
          <w:color w:val="000000"/>
        </w:rPr>
        <w:t xml:space="preserve"> </w:t>
      </w:r>
    </w:p>
    <w:p w14:paraId="1F647D1D" w14:textId="77777777" w:rsidR="00293454" w:rsidRDefault="00293454" w:rsidP="00FF17EB">
      <w:pPr>
        <w:snapToGrid w:val="0"/>
        <w:contextualSpacing/>
        <w:rPr>
          <w:b/>
          <w:color w:val="000000"/>
        </w:rPr>
      </w:pPr>
    </w:p>
    <w:p w14:paraId="6D2094A1" w14:textId="77777777" w:rsidR="00FF17EB" w:rsidRDefault="00A17419" w:rsidP="00FF17EB">
      <w:pPr>
        <w:snapToGrid w:val="0"/>
        <w:contextualSpacing/>
        <w:rPr>
          <w:b/>
          <w:color w:val="000000"/>
        </w:rPr>
      </w:pPr>
      <w:r w:rsidRPr="00A17419">
        <w:rPr>
          <w:b/>
          <w:color w:val="000000"/>
        </w:rPr>
        <w:t>Supplementary</w:t>
      </w:r>
      <w:r w:rsidRPr="00BD1093">
        <w:rPr>
          <w:b/>
          <w:color w:val="000000"/>
        </w:rPr>
        <w:t xml:space="preserve"> </w:t>
      </w:r>
      <w:r w:rsidR="003E0B60" w:rsidRPr="00BD1093">
        <w:rPr>
          <w:b/>
          <w:color w:val="000000"/>
        </w:rPr>
        <w:t>Fig</w:t>
      </w:r>
      <w:r w:rsidR="00364466">
        <w:rPr>
          <w:b/>
          <w:color w:val="000000"/>
        </w:rPr>
        <w:t>.</w:t>
      </w:r>
      <w:r w:rsidR="003E0B60" w:rsidRPr="00BD1093">
        <w:rPr>
          <w:b/>
          <w:color w:val="000000"/>
        </w:rPr>
        <w:t xml:space="preserve"> </w:t>
      </w:r>
      <w:r w:rsidR="00FA0C75">
        <w:rPr>
          <w:b/>
          <w:color w:val="000000"/>
        </w:rPr>
        <w:t>S</w:t>
      </w:r>
      <w:r w:rsidR="00D251BB">
        <w:rPr>
          <w:b/>
          <w:color w:val="000000"/>
        </w:rPr>
        <w:t>7</w:t>
      </w:r>
      <w:r w:rsidR="003E0B60" w:rsidRPr="00604468">
        <w:rPr>
          <w:color w:val="000000"/>
        </w:rPr>
        <w:t xml:space="preserve"> ITH of SCLC is recapitulated in relapsed tumors. </w:t>
      </w:r>
      <w:r w:rsidR="00604468">
        <w:rPr>
          <w:b/>
          <w:color w:val="000000"/>
        </w:rPr>
        <w:t>a</w:t>
      </w:r>
      <w:r w:rsidR="003E0B60" w:rsidRPr="00BD1093">
        <w:rPr>
          <w:color w:val="000000"/>
        </w:rPr>
        <w:t>,</w:t>
      </w:r>
      <w:r w:rsidR="003E0B60" w:rsidRPr="00BD1093">
        <w:rPr>
          <w:b/>
          <w:color w:val="000000"/>
        </w:rPr>
        <w:t xml:space="preserve"> </w:t>
      </w:r>
      <w:r w:rsidR="003E0B60" w:rsidRPr="00BD1093">
        <w:rPr>
          <w:color w:val="000000"/>
        </w:rPr>
        <w:t>UMAP plot of all cells from P2 by cell type.</w:t>
      </w:r>
      <w:r w:rsidR="003E0B60" w:rsidRPr="00BD1093">
        <w:rPr>
          <w:b/>
          <w:color w:val="000000"/>
        </w:rPr>
        <w:t xml:space="preserve"> </w:t>
      </w:r>
      <w:r w:rsidR="00604468">
        <w:rPr>
          <w:b/>
          <w:color w:val="000000"/>
        </w:rPr>
        <w:t>b</w:t>
      </w:r>
      <w:r w:rsidR="003E0B60" w:rsidRPr="00BD1093">
        <w:rPr>
          <w:color w:val="000000"/>
        </w:rPr>
        <w:t xml:space="preserve">, UMAP plot of all cells from P2 by cell </w:t>
      </w:r>
      <w:r w:rsidR="003E0B60">
        <w:rPr>
          <w:color w:val="000000"/>
        </w:rPr>
        <w:t xml:space="preserve">of </w:t>
      </w:r>
      <w:r w:rsidR="003E0B60" w:rsidRPr="00BD1093">
        <w:rPr>
          <w:color w:val="000000"/>
        </w:rPr>
        <w:t xml:space="preserve">origin of </w:t>
      </w:r>
      <w:r w:rsidR="003E0B60">
        <w:rPr>
          <w:color w:val="000000"/>
        </w:rPr>
        <w:t xml:space="preserve">the </w:t>
      </w:r>
      <w:r w:rsidR="003E0B60" w:rsidRPr="00BD1093">
        <w:rPr>
          <w:color w:val="000000"/>
        </w:rPr>
        <w:t>primary</w:t>
      </w:r>
      <w:r w:rsidR="003E0B60">
        <w:rPr>
          <w:color w:val="000000"/>
        </w:rPr>
        <w:t xml:space="preserve"> tumor</w:t>
      </w:r>
      <w:r w:rsidR="003E0B60" w:rsidRPr="00BD1093">
        <w:rPr>
          <w:color w:val="000000"/>
        </w:rPr>
        <w:t>, NAT and relapsed tumor.</w:t>
      </w:r>
      <w:r w:rsidR="003E0B60" w:rsidRPr="00BD1093">
        <w:rPr>
          <w:b/>
          <w:color w:val="000000"/>
        </w:rPr>
        <w:t xml:space="preserve"> </w:t>
      </w:r>
      <w:r w:rsidR="00604468">
        <w:rPr>
          <w:b/>
          <w:color w:val="000000"/>
        </w:rPr>
        <w:t>c</w:t>
      </w:r>
      <w:r w:rsidR="003E0B60" w:rsidRPr="00BD1093">
        <w:rPr>
          <w:color w:val="000000"/>
        </w:rPr>
        <w:t xml:space="preserve">, </w:t>
      </w:r>
      <w:r w:rsidR="003E0B60" w:rsidRPr="00BD1093">
        <w:rPr>
          <w:i/>
          <w:color w:val="000000"/>
        </w:rPr>
        <w:t>POU2F3</w:t>
      </w:r>
      <w:r w:rsidR="003E0B60" w:rsidRPr="00BD1093">
        <w:rPr>
          <w:color w:val="000000"/>
        </w:rPr>
        <w:t xml:space="preserve"> expression in malignant cells </w:t>
      </w:r>
      <w:r w:rsidR="003E0B60">
        <w:rPr>
          <w:color w:val="000000"/>
        </w:rPr>
        <w:t>from</w:t>
      </w:r>
      <w:r w:rsidR="003E0B60" w:rsidRPr="00BD1093">
        <w:rPr>
          <w:color w:val="000000"/>
        </w:rPr>
        <w:t xml:space="preserve"> P2. </w:t>
      </w:r>
      <w:r w:rsidR="00604468">
        <w:rPr>
          <w:b/>
          <w:color w:val="000000"/>
        </w:rPr>
        <w:t>d</w:t>
      </w:r>
      <w:r w:rsidR="003E0B60" w:rsidRPr="00BD1093">
        <w:rPr>
          <w:color w:val="000000"/>
        </w:rPr>
        <w:t xml:space="preserve">, Heatmap shows inferred CNVs </w:t>
      </w:r>
      <w:r w:rsidR="003E0B60">
        <w:rPr>
          <w:color w:val="000000"/>
        </w:rPr>
        <w:t>in</w:t>
      </w:r>
      <w:r w:rsidR="003E0B60" w:rsidRPr="00BD1093">
        <w:rPr>
          <w:color w:val="000000"/>
        </w:rPr>
        <w:t xml:space="preserve"> malignant cells (rows) from P2. Cells from NAT</w:t>
      </w:r>
      <w:r w:rsidR="003E0B60">
        <w:rPr>
          <w:color w:val="000000"/>
        </w:rPr>
        <w:t>s</w:t>
      </w:r>
      <w:r w:rsidR="003E0B60" w:rsidRPr="00BD1093">
        <w:rPr>
          <w:color w:val="000000"/>
        </w:rPr>
        <w:t xml:space="preserve"> were used as references. Cell</w:t>
      </w:r>
      <w:r w:rsidR="003E0B60">
        <w:rPr>
          <w:color w:val="000000"/>
        </w:rPr>
        <w:t>s</w:t>
      </w:r>
      <w:r w:rsidR="003E0B60" w:rsidRPr="00BD1093">
        <w:rPr>
          <w:color w:val="000000"/>
        </w:rPr>
        <w:t xml:space="preserve"> from different origins </w:t>
      </w:r>
      <w:r w:rsidR="003E0B60">
        <w:rPr>
          <w:color w:val="000000"/>
        </w:rPr>
        <w:t>a</w:t>
      </w:r>
      <w:r w:rsidR="003E0B60" w:rsidRPr="00BD1093">
        <w:rPr>
          <w:color w:val="000000"/>
        </w:rPr>
        <w:t>re indicated. Red: amplification; blue: deletion.</w:t>
      </w:r>
      <w:r w:rsidR="00862A4E">
        <w:rPr>
          <w:b/>
          <w:color w:val="000000"/>
        </w:rPr>
        <w:t xml:space="preserve"> </w:t>
      </w:r>
    </w:p>
    <w:p w14:paraId="15F2CF30" w14:textId="77777777" w:rsidR="00FF17EB" w:rsidRDefault="00FF17EB" w:rsidP="00FF17EB">
      <w:pPr>
        <w:snapToGrid w:val="0"/>
        <w:contextualSpacing/>
        <w:rPr>
          <w:b/>
          <w:color w:val="000000"/>
        </w:rPr>
      </w:pPr>
    </w:p>
    <w:p w14:paraId="1F033117" w14:textId="77777777" w:rsidR="00CC4AC5" w:rsidRDefault="00A17419" w:rsidP="0053416A">
      <w:pPr>
        <w:snapToGrid w:val="0"/>
        <w:contextualSpacing/>
      </w:pPr>
      <w:r w:rsidRPr="00A17419">
        <w:rPr>
          <w:b/>
          <w:color w:val="000000"/>
        </w:rPr>
        <w:t>Supplementary Fig</w:t>
      </w:r>
      <w:r w:rsidR="00364466">
        <w:rPr>
          <w:b/>
          <w:color w:val="000000"/>
        </w:rPr>
        <w:t>.</w:t>
      </w:r>
      <w:r w:rsidR="003E0B60" w:rsidRPr="00A17419">
        <w:rPr>
          <w:b/>
          <w:color w:val="000000"/>
        </w:rPr>
        <w:t xml:space="preserve"> </w:t>
      </w:r>
      <w:r w:rsidR="00364466">
        <w:rPr>
          <w:b/>
          <w:color w:val="000000"/>
        </w:rPr>
        <w:t>S</w:t>
      </w:r>
      <w:r w:rsidR="00D251BB">
        <w:rPr>
          <w:b/>
          <w:color w:val="000000"/>
        </w:rPr>
        <w:t>8</w:t>
      </w:r>
      <w:r w:rsidR="003E0B60" w:rsidRPr="00BD1093">
        <w:rPr>
          <w:b/>
          <w:color w:val="000000"/>
        </w:rPr>
        <w:t xml:space="preserve"> </w:t>
      </w:r>
      <w:r w:rsidR="003E0B60" w:rsidRPr="00604468">
        <w:rPr>
          <w:color w:val="000000"/>
        </w:rPr>
        <w:t>SCLC subtypes associated with different immune microenvironments</w:t>
      </w:r>
      <w:r w:rsidR="003E0B60" w:rsidRPr="00560012">
        <w:rPr>
          <w:color w:val="000000"/>
        </w:rPr>
        <w:t>.</w:t>
      </w:r>
      <w:r w:rsidR="003E0B60" w:rsidRPr="00BD1093">
        <w:rPr>
          <w:color w:val="000000"/>
        </w:rPr>
        <w:t xml:space="preserve"> </w:t>
      </w:r>
      <w:r w:rsidR="00604468">
        <w:rPr>
          <w:b/>
          <w:color w:val="000000"/>
        </w:rPr>
        <w:t>a</w:t>
      </w:r>
      <w:r>
        <w:rPr>
          <w:color w:val="000000"/>
        </w:rPr>
        <w:t xml:space="preserve"> and </w:t>
      </w:r>
      <w:r w:rsidR="00604468">
        <w:rPr>
          <w:b/>
          <w:color w:val="000000"/>
        </w:rPr>
        <w:t>b</w:t>
      </w:r>
      <w:r w:rsidR="003E0B60" w:rsidRPr="00BD1093">
        <w:rPr>
          <w:color w:val="000000"/>
        </w:rPr>
        <w:t>,</w:t>
      </w:r>
      <w:r w:rsidR="003E0B60" w:rsidRPr="00BD1093">
        <w:rPr>
          <w:b/>
          <w:color w:val="000000"/>
        </w:rPr>
        <w:t xml:space="preserve"> </w:t>
      </w:r>
      <w:r w:rsidR="003E0B60" w:rsidRPr="00BD1093">
        <w:rPr>
          <w:color w:val="000000"/>
        </w:rPr>
        <w:t>Hierarchical clustering of relative gene expression of four key transcription</w:t>
      </w:r>
      <w:r w:rsidR="003E0B60">
        <w:rPr>
          <w:color w:val="000000"/>
        </w:rPr>
        <w:t>al</w:t>
      </w:r>
      <w:r w:rsidR="003E0B60" w:rsidRPr="00BD1093">
        <w:rPr>
          <w:color w:val="000000"/>
        </w:rPr>
        <w:t xml:space="preserve"> regulators defining </w:t>
      </w:r>
      <w:r w:rsidR="003E0B60">
        <w:rPr>
          <w:color w:val="000000"/>
        </w:rPr>
        <w:t xml:space="preserve">the </w:t>
      </w:r>
      <w:r w:rsidR="003E0B60" w:rsidRPr="00BD1093">
        <w:rPr>
          <w:color w:val="000000"/>
        </w:rPr>
        <w:t xml:space="preserve">subtypes </w:t>
      </w:r>
      <w:r w:rsidR="003E0B60">
        <w:rPr>
          <w:color w:val="000000"/>
        </w:rPr>
        <w:t xml:space="preserve">of </w:t>
      </w:r>
      <w:r w:rsidR="003E0B60" w:rsidRPr="00BD1093">
        <w:rPr>
          <w:color w:val="000000"/>
        </w:rPr>
        <w:t>50 SCLC cell lines (</w:t>
      </w:r>
      <w:r w:rsidR="00604468">
        <w:rPr>
          <w:b/>
          <w:color w:val="000000"/>
        </w:rPr>
        <w:t>a</w:t>
      </w:r>
      <w:r w:rsidR="003E0B60" w:rsidRPr="00BD1093">
        <w:rPr>
          <w:color w:val="000000"/>
        </w:rPr>
        <w:t xml:space="preserve">) and 81 SCLC tumor samples </w:t>
      </w:r>
      <w:r w:rsidR="003E0B60">
        <w:rPr>
          <w:color w:val="000000"/>
        </w:rPr>
        <w:t xml:space="preserve">described by </w:t>
      </w:r>
      <w:r w:rsidR="003E0B60" w:rsidRPr="00BD1093">
        <w:rPr>
          <w:color w:val="000000"/>
        </w:rPr>
        <w:t xml:space="preserve">George </w:t>
      </w:r>
      <w:r w:rsidR="003E0B60" w:rsidRPr="00BD1093">
        <w:rPr>
          <w:i/>
          <w:color w:val="000000"/>
        </w:rPr>
        <w:t>et al</w:t>
      </w:r>
      <w:r w:rsidR="003E0B60" w:rsidRPr="00BD1093">
        <w:rPr>
          <w:color w:val="000000"/>
        </w:rPr>
        <w:t>. (</w:t>
      </w:r>
      <w:r w:rsidR="00604468">
        <w:rPr>
          <w:b/>
          <w:color w:val="000000"/>
        </w:rPr>
        <w:t>b</w:t>
      </w:r>
      <w:r w:rsidR="003E0B60" w:rsidRPr="00BD1093">
        <w:rPr>
          <w:color w:val="000000"/>
        </w:rPr>
        <w:t xml:space="preserve">). The color bar scale represents expression at </w:t>
      </w:r>
      <w:r w:rsidR="003E0B60">
        <w:rPr>
          <w:color w:val="000000"/>
        </w:rPr>
        <w:t xml:space="preserve">the </w:t>
      </w:r>
      <w:r w:rsidR="003E0B60" w:rsidRPr="00BD1093">
        <w:rPr>
          <w:color w:val="000000"/>
        </w:rPr>
        <w:t>bulk level.</w:t>
      </w:r>
    </w:p>
    <w:p w14:paraId="587F123A" w14:textId="77777777" w:rsidR="00CC4AC5" w:rsidRDefault="00CC4AC5" w:rsidP="0053416A">
      <w:pPr>
        <w:snapToGrid w:val="0"/>
        <w:contextualSpacing/>
        <w:rPr>
          <w:b/>
          <w:bCs/>
          <w:color w:val="000000"/>
        </w:rPr>
      </w:pPr>
    </w:p>
    <w:p w14:paraId="1DEB10DE" w14:textId="77777777" w:rsidR="004A2FF1" w:rsidRDefault="00CC4AC5" w:rsidP="0053416A">
      <w:pPr>
        <w:snapToGrid w:val="0"/>
        <w:contextualSpacing/>
        <w:rPr>
          <w:b/>
          <w:color w:val="000000" w:themeColor="text1"/>
        </w:rPr>
      </w:pPr>
      <w:r w:rsidRPr="00862A4E">
        <w:rPr>
          <w:b/>
          <w:bCs/>
          <w:color w:val="000000"/>
        </w:rPr>
        <w:lastRenderedPageBreak/>
        <w:t>S</w:t>
      </w:r>
      <w:r>
        <w:rPr>
          <w:b/>
          <w:bCs/>
          <w:color w:val="000000"/>
        </w:rPr>
        <w:t>UPPLEMENTARY TABLES</w:t>
      </w:r>
    </w:p>
    <w:p w14:paraId="5DF2C74C" w14:textId="49C2F7B1" w:rsidR="00D86508" w:rsidRPr="00BD1093" w:rsidRDefault="00D86508" w:rsidP="0053416A">
      <w:pPr>
        <w:snapToGrid w:val="0"/>
        <w:contextualSpacing/>
      </w:pPr>
      <w:r w:rsidRPr="00BD1093">
        <w:rPr>
          <w:b/>
          <w:color w:val="000000"/>
          <w:lang w:bidi="ar"/>
        </w:rPr>
        <w:t xml:space="preserve">Supplementary Table 1. </w:t>
      </w:r>
      <w:r w:rsidRPr="00BD1093">
        <w:rPr>
          <w:lang w:bidi="ar"/>
        </w:rPr>
        <w:t>Clinical information of 11 SCLC patients for scRNA-seq</w:t>
      </w:r>
      <w:r w:rsidR="00B12A75">
        <w:rPr>
          <w:rFonts w:eastAsiaTheme="minorEastAsia" w:hint="eastAsia"/>
          <w:lang w:bidi="ar"/>
        </w:rPr>
        <w:t xml:space="preserve"> </w:t>
      </w:r>
      <w:r w:rsidR="00B12A75">
        <w:rPr>
          <w:rFonts w:eastAsiaTheme="minorEastAsia"/>
          <w:lang w:bidi="ar"/>
        </w:rPr>
        <w:t>analyses</w:t>
      </w:r>
      <w:r w:rsidRPr="00BD1093">
        <w:rPr>
          <w:lang w:bidi="ar"/>
        </w:rPr>
        <w:t>.</w:t>
      </w:r>
    </w:p>
    <w:p w14:paraId="45D4A6B8" w14:textId="77777777" w:rsidR="00D86508" w:rsidRPr="00BD1093" w:rsidRDefault="00D86508" w:rsidP="0053416A">
      <w:pPr>
        <w:snapToGrid w:val="0"/>
        <w:contextualSpacing/>
        <w:rPr>
          <w:b/>
          <w:color w:val="000000"/>
        </w:rPr>
      </w:pPr>
      <w:r w:rsidRPr="00BD1093">
        <w:rPr>
          <w:b/>
          <w:color w:val="000000"/>
          <w:lang w:bidi="ar"/>
        </w:rPr>
        <w:t>Supplementary Table 2.</w:t>
      </w:r>
      <w:r w:rsidRPr="00BD1093">
        <w:rPr>
          <w:lang w:bidi="ar"/>
        </w:rPr>
        <w:t xml:space="preserve"> Clinical information of 14 SCLC patients for targeted RNA sequencing.</w:t>
      </w:r>
    </w:p>
    <w:p w14:paraId="0A0CC135" w14:textId="77777777" w:rsidR="00D86508" w:rsidRPr="00BD1093" w:rsidRDefault="00D86508" w:rsidP="0053416A">
      <w:pPr>
        <w:snapToGrid w:val="0"/>
        <w:contextualSpacing/>
        <w:rPr>
          <w:b/>
          <w:color w:val="000000"/>
        </w:rPr>
      </w:pPr>
      <w:r w:rsidRPr="00BD1093">
        <w:rPr>
          <w:b/>
          <w:color w:val="000000"/>
          <w:lang w:bidi="ar"/>
        </w:rPr>
        <w:t xml:space="preserve">Supplementary Table 3. </w:t>
      </w:r>
      <w:r w:rsidRPr="00BD1093">
        <w:rPr>
          <w:color w:val="000000"/>
          <w:lang w:bidi="ar"/>
        </w:rPr>
        <w:t xml:space="preserve">All DEGs and the top 100 DEGs </w:t>
      </w:r>
      <w:r>
        <w:rPr>
          <w:color w:val="000000"/>
          <w:lang w:bidi="ar"/>
        </w:rPr>
        <w:t>in</w:t>
      </w:r>
      <w:r w:rsidRPr="00BD1093">
        <w:rPr>
          <w:color w:val="000000"/>
          <w:lang w:bidi="ar"/>
        </w:rPr>
        <w:t xml:space="preserve"> each patient are shown in Fig. 3b.</w:t>
      </w:r>
    </w:p>
    <w:p w14:paraId="265CB1FF" w14:textId="77777777" w:rsidR="00D86508" w:rsidRDefault="00D86508" w:rsidP="0053416A">
      <w:pPr>
        <w:snapToGrid w:val="0"/>
        <w:contextualSpacing/>
        <w:rPr>
          <w:color w:val="000000"/>
          <w:lang w:bidi="ar"/>
        </w:rPr>
      </w:pPr>
      <w:r w:rsidRPr="00BD1093">
        <w:rPr>
          <w:b/>
          <w:color w:val="000000"/>
          <w:lang w:bidi="ar"/>
        </w:rPr>
        <w:t xml:space="preserve">Supplementary Table 4. </w:t>
      </w:r>
      <w:r w:rsidRPr="00BD1093">
        <w:rPr>
          <w:color w:val="000000"/>
          <w:lang w:bidi="ar"/>
        </w:rPr>
        <w:t>GSEA results for Fig. 3c.</w:t>
      </w:r>
    </w:p>
    <w:p w14:paraId="4D254FC3" w14:textId="77777777" w:rsidR="00D86508" w:rsidRPr="00BD1093" w:rsidRDefault="00D86508" w:rsidP="0053416A">
      <w:pPr>
        <w:snapToGrid w:val="0"/>
        <w:contextualSpacing/>
        <w:rPr>
          <w:b/>
          <w:color w:val="000000"/>
        </w:rPr>
      </w:pPr>
      <w:r w:rsidRPr="00BD1093">
        <w:rPr>
          <w:b/>
          <w:color w:val="000000"/>
          <w:lang w:bidi="ar"/>
        </w:rPr>
        <w:t xml:space="preserve">Supplementary Table 5. </w:t>
      </w:r>
      <w:r w:rsidRPr="00D86508">
        <w:rPr>
          <w:color w:val="000000"/>
          <w:lang w:bidi="ar"/>
        </w:rPr>
        <w:t>IHC raw data and clinical information of 90 SCLC patients</w:t>
      </w:r>
      <w:r w:rsidR="00597843">
        <w:rPr>
          <w:color w:val="000000"/>
          <w:lang w:bidi="ar"/>
        </w:rPr>
        <w:t xml:space="preserve"> for IHC</w:t>
      </w:r>
      <w:r w:rsidRPr="00BD1093">
        <w:rPr>
          <w:color w:val="000000"/>
          <w:lang w:bidi="ar"/>
        </w:rPr>
        <w:t>.</w:t>
      </w:r>
    </w:p>
    <w:p w14:paraId="66C1192E" w14:textId="19F3DCA4" w:rsidR="009E6310" w:rsidRPr="00FA0C75" w:rsidRDefault="00D86508" w:rsidP="0053416A">
      <w:pPr>
        <w:snapToGrid w:val="0"/>
        <w:contextualSpacing/>
        <w:rPr>
          <w:color w:val="000000" w:themeColor="text1"/>
          <w:sz w:val="22"/>
        </w:rPr>
      </w:pPr>
      <w:r w:rsidRPr="00BD1093">
        <w:rPr>
          <w:b/>
          <w:color w:val="000000"/>
          <w:lang w:bidi="ar"/>
        </w:rPr>
        <w:t xml:space="preserve">Supplementary Table </w:t>
      </w:r>
      <w:r>
        <w:rPr>
          <w:b/>
          <w:color w:val="000000"/>
          <w:lang w:bidi="ar"/>
        </w:rPr>
        <w:t>6</w:t>
      </w:r>
      <w:r w:rsidRPr="00BD1093">
        <w:rPr>
          <w:b/>
          <w:color w:val="000000"/>
          <w:lang w:bidi="ar"/>
        </w:rPr>
        <w:t xml:space="preserve">. </w:t>
      </w:r>
      <w:r w:rsidRPr="00BD1093">
        <w:rPr>
          <w:color w:val="000000"/>
          <w:lang w:bidi="ar"/>
        </w:rPr>
        <w:t xml:space="preserve">Ligand-receptor interactions </w:t>
      </w:r>
      <w:r w:rsidR="005F10CB">
        <w:rPr>
          <w:rFonts w:eastAsiaTheme="minorEastAsia" w:hint="eastAsia"/>
          <w:color w:val="000000"/>
          <w:lang w:bidi="ar"/>
        </w:rPr>
        <w:t xml:space="preserve">deduced </w:t>
      </w:r>
      <w:bookmarkStart w:id="10" w:name="_GoBack"/>
      <w:bookmarkEnd w:id="10"/>
      <w:r w:rsidR="005F10CB">
        <w:rPr>
          <w:rFonts w:eastAsiaTheme="minorEastAsia" w:hint="eastAsia"/>
          <w:color w:val="000000"/>
          <w:lang w:bidi="ar"/>
        </w:rPr>
        <w:t>by</w:t>
      </w:r>
      <w:r w:rsidRPr="00BD1093">
        <w:rPr>
          <w:color w:val="000000"/>
          <w:lang w:bidi="ar"/>
        </w:rPr>
        <w:t xml:space="preserve"> </w:t>
      </w:r>
      <w:proofErr w:type="spellStart"/>
      <w:r w:rsidRPr="00BD1093">
        <w:rPr>
          <w:color w:val="000000"/>
          <w:lang w:bidi="ar"/>
        </w:rPr>
        <w:t>Cell</w:t>
      </w:r>
      <w:r>
        <w:rPr>
          <w:color w:val="000000"/>
          <w:lang w:bidi="ar"/>
        </w:rPr>
        <w:t>P</w:t>
      </w:r>
      <w:r w:rsidRPr="00BD1093">
        <w:rPr>
          <w:color w:val="000000"/>
          <w:lang w:bidi="ar"/>
        </w:rPr>
        <w:t>honeDB</w:t>
      </w:r>
      <w:proofErr w:type="spellEnd"/>
      <w:r w:rsidRPr="00BD1093">
        <w:rPr>
          <w:color w:val="000000"/>
          <w:lang w:bidi="ar"/>
        </w:rPr>
        <w:t xml:space="preserve"> for Fig. 5h-j.</w:t>
      </w:r>
      <w:bookmarkEnd w:id="6"/>
      <w:bookmarkEnd w:id="7"/>
    </w:p>
    <w:sectPr w:rsidR="009E6310" w:rsidRPr="00FA0C75">
      <w:footerReference w:type="even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60ACC" w14:textId="77777777" w:rsidR="00C13A61" w:rsidRDefault="00C13A61">
      <w:r>
        <w:separator/>
      </w:r>
    </w:p>
  </w:endnote>
  <w:endnote w:type="continuationSeparator" w:id="0">
    <w:p w14:paraId="158478C3" w14:textId="77777777" w:rsidR="00C13A61" w:rsidRDefault="00C13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altName w:val="Cambria"/>
    <w:panose1 w:val="020B0604020202020204"/>
    <w:charset w:val="00"/>
    <w:family w:val="roman"/>
    <w:pitch w:val="default"/>
    <w:sig w:usb0="00000000" w:usb1="00000000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60271461"/>
    </w:sdtPr>
    <w:sdtEndPr>
      <w:rPr>
        <w:rStyle w:val="PageNumber"/>
      </w:rPr>
    </w:sdtEndPr>
    <w:sdtContent>
      <w:p w14:paraId="3333B67D" w14:textId="77777777" w:rsidR="00C77782" w:rsidRDefault="00C77782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ECA9CE" w14:textId="77777777" w:rsidR="00C77782" w:rsidRDefault="00C777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67592147"/>
    </w:sdtPr>
    <w:sdtEndPr>
      <w:rPr>
        <w:rStyle w:val="PageNumber"/>
      </w:rPr>
    </w:sdtEndPr>
    <w:sdtContent>
      <w:p w14:paraId="2F1B6BE7" w14:textId="77777777" w:rsidR="00C77782" w:rsidRDefault="00C77782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F10CB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A07424D" w14:textId="77777777" w:rsidR="00C77782" w:rsidRDefault="00C777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6DA184" w14:textId="77777777" w:rsidR="00C13A61" w:rsidRDefault="00C13A61">
      <w:r>
        <w:separator/>
      </w:r>
    </w:p>
  </w:footnote>
  <w:footnote w:type="continuationSeparator" w:id="0">
    <w:p w14:paraId="4C403C5C" w14:textId="77777777" w:rsidR="00C13A61" w:rsidRDefault="00C13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25xvxva5wdfvexr2kpvvrk52raad0tezrw&quot;&gt;My EndNote Library-Converted&lt;record-ids&gt;&lt;item&gt;535&lt;/item&gt;&lt;item&gt;4605&lt;/item&gt;&lt;item&gt;5916&lt;/item&gt;&lt;item&gt;7762&lt;/item&gt;&lt;item&gt;7792&lt;/item&gt;&lt;item&gt;10373&lt;/item&gt;&lt;item&gt;10383&lt;/item&gt;&lt;item&gt;10393&lt;/item&gt;&lt;item&gt;10399&lt;/item&gt;&lt;item&gt;10419&lt;/item&gt;&lt;item&gt;10424&lt;/item&gt;&lt;item&gt;12378&lt;/item&gt;&lt;item&gt;12380&lt;/item&gt;&lt;/record-ids&gt;&lt;/item&gt;&lt;/Libraries&gt;"/>
  </w:docVars>
  <w:rsids>
    <w:rsidRoot w:val="00A247AE"/>
    <w:rsid w:val="DDE7A70B"/>
    <w:rsid w:val="FEAF7C2E"/>
    <w:rsid w:val="000009AD"/>
    <w:rsid w:val="0000370A"/>
    <w:rsid w:val="000038DD"/>
    <w:rsid w:val="00003E03"/>
    <w:rsid w:val="000042D5"/>
    <w:rsid w:val="0000541C"/>
    <w:rsid w:val="00007A37"/>
    <w:rsid w:val="00007D6F"/>
    <w:rsid w:val="00010019"/>
    <w:rsid w:val="0001280A"/>
    <w:rsid w:val="00013C26"/>
    <w:rsid w:val="00014753"/>
    <w:rsid w:val="00015DFE"/>
    <w:rsid w:val="000179DD"/>
    <w:rsid w:val="00017AE3"/>
    <w:rsid w:val="00020C90"/>
    <w:rsid w:val="000222E2"/>
    <w:rsid w:val="00023CF7"/>
    <w:rsid w:val="00027228"/>
    <w:rsid w:val="00030D82"/>
    <w:rsid w:val="00032DC4"/>
    <w:rsid w:val="00033A50"/>
    <w:rsid w:val="00033A96"/>
    <w:rsid w:val="00036D00"/>
    <w:rsid w:val="0003781A"/>
    <w:rsid w:val="000378B9"/>
    <w:rsid w:val="00037D08"/>
    <w:rsid w:val="00037FA3"/>
    <w:rsid w:val="000415AF"/>
    <w:rsid w:val="00041658"/>
    <w:rsid w:val="000424F7"/>
    <w:rsid w:val="000429E4"/>
    <w:rsid w:val="00046D25"/>
    <w:rsid w:val="00046E72"/>
    <w:rsid w:val="000500DC"/>
    <w:rsid w:val="00051C1D"/>
    <w:rsid w:val="00052C29"/>
    <w:rsid w:val="00053CB1"/>
    <w:rsid w:val="00054624"/>
    <w:rsid w:val="00054DA4"/>
    <w:rsid w:val="00056355"/>
    <w:rsid w:val="000563AD"/>
    <w:rsid w:val="000568BD"/>
    <w:rsid w:val="00060D9F"/>
    <w:rsid w:val="0006381A"/>
    <w:rsid w:val="00064616"/>
    <w:rsid w:val="00064724"/>
    <w:rsid w:val="00065041"/>
    <w:rsid w:val="0006709D"/>
    <w:rsid w:val="00070632"/>
    <w:rsid w:val="00070A68"/>
    <w:rsid w:val="00070D2A"/>
    <w:rsid w:val="00070F62"/>
    <w:rsid w:val="00075156"/>
    <w:rsid w:val="00075952"/>
    <w:rsid w:val="00076CEA"/>
    <w:rsid w:val="0008202F"/>
    <w:rsid w:val="0008224A"/>
    <w:rsid w:val="000834B2"/>
    <w:rsid w:val="00083787"/>
    <w:rsid w:val="00085866"/>
    <w:rsid w:val="00087210"/>
    <w:rsid w:val="00090B30"/>
    <w:rsid w:val="000913BB"/>
    <w:rsid w:val="00092563"/>
    <w:rsid w:val="00093224"/>
    <w:rsid w:val="000932AD"/>
    <w:rsid w:val="00093E66"/>
    <w:rsid w:val="000952E7"/>
    <w:rsid w:val="00095EA8"/>
    <w:rsid w:val="00095EBD"/>
    <w:rsid w:val="00097D9D"/>
    <w:rsid w:val="000A1F10"/>
    <w:rsid w:val="000A28BD"/>
    <w:rsid w:val="000A7139"/>
    <w:rsid w:val="000B1361"/>
    <w:rsid w:val="000B246D"/>
    <w:rsid w:val="000B2977"/>
    <w:rsid w:val="000B3BDA"/>
    <w:rsid w:val="000B4220"/>
    <w:rsid w:val="000B4F58"/>
    <w:rsid w:val="000B56FE"/>
    <w:rsid w:val="000B5C75"/>
    <w:rsid w:val="000C03C8"/>
    <w:rsid w:val="000C1087"/>
    <w:rsid w:val="000C3459"/>
    <w:rsid w:val="000C37B8"/>
    <w:rsid w:val="000C59A8"/>
    <w:rsid w:val="000C5A36"/>
    <w:rsid w:val="000C5CCC"/>
    <w:rsid w:val="000C704C"/>
    <w:rsid w:val="000C7176"/>
    <w:rsid w:val="000D0716"/>
    <w:rsid w:val="000D11BC"/>
    <w:rsid w:val="000D2453"/>
    <w:rsid w:val="000D310C"/>
    <w:rsid w:val="000D350A"/>
    <w:rsid w:val="000D3C71"/>
    <w:rsid w:val="000D3D7D"/>
    <w:rsid w:val="000D693C"/>
    <w:rsid w:val="000D7628"/>
    <w:rsid w:val="000E35DF"/>
    <w:rsid w:val="000E492B"/>
    <w:rsid w:val="000E4BE8"/>
    <w:rsid w:val="000E5640"/>
    <w:rsid w:val="000F3D0D"/>
    <w:rsid w:val="000F5DAC"/>
    <w:rsid w:val="000F64BB"/>
    <w:rsid w:val="0010017A"/>
    <w:rsid w:val="00101A85"/>
    <w:rsid w:val="00101E72"/>
    <w:rsid w:val="00102259"/>
    <w:rsid w:val="001023BB"/>
    <w:rsid w:val="00102958"/>
    <w:rsid w:val="00102D97"/>
    <w:rsid w:val="00103837"/>
    <w:rsid w:val="00107337"/>
    <w:rsid w:val="001079B5"/>
    <w:rsid w:val="00110BFB"/>
    <w:rsid w:val="00112645"/>
    <w:rsid w:val="00113C64"/>
    <w:rsid w:val="00114513"/>
    <w:rsid w:val="00116E05"/>
    <w:rsid w:val="00116E33"/>
    <w:rsid w:val="00117AEA"/>
    <w:rsid w:val="0012030B"/>
    <w:rsid w:val="00120992"/>
    <w:rsid w:val="00120FEB"/>
    <w:rsid w:val="00121237"/>
    <w:rsid w:val="001228E1"/>
    <w:rsid w:val="00123EAB"/>
    <w:rsid w:val="00126F38"/>
    <w:rsid w:val="00132E40"/>
    <w:rsid w:val="001332F9"/>
    <w:rsid w:val="001344BC"/>
    <w:rsid w:val="001361C2"/>
    <w:rsid w:val="00136BB6"/>
    <w:rsid w:val="00136C07"/>
    <w:rsid w:val="001370BB"/>
    <w:rsid w:val="00137E8C"/>
    <w:rsid w:val="001412CD"/>
    <w:rsid w:val="0014203B"/>
    <w:rsid w:val="00145BC9"/>
    <w:rsid w:val="00145D2B"/>
    <w:rsid w:val="001466A8"/>
    <w:rsid w:val="00146D44"/>
    <w:rsid w:val="0014746D"/>
    <w:rsid w:val="00147D6F"/>
    <w:rsid w:val="0015091B"/>
    <w:rsid w:val="00151750"/>
    <w:rsid w:val="00153093"/>
    <w:rsid w:val="001545EE"/>
    <w:rsid w:val="00154981"/>
    <w:rsid w:val="0015560E"/>
    <w:rsid w:val="00156616"/>
    <w:rsid w:val="00156B3E"/>
    <w:rsid w:val="001605B6"/>
    <w:rsid w:val="001612E4"/>
    <w:rsid w:val="00161300"/>
    <w:rsid w:val="00163148"/>
    <w:rsid w:val="00163CB9"/>
    <w:rsid w:val="00165440"/>
    <w:rsid w:val="00166571"/>
    <w:rsid w:val="00166E39"/>
    <w:rsid w:val="00167135"/>
    <w:rsid w:val="001673BF"/>
    <w:rsid w:val="00170510"/>
    <w:rsid w:val="00171237"/>
    <w:rsid w:val="00172C42"/>
    <w:rsid w:val="00173D6B"/>
    <w:rsid w:val="00173E7D"/>
    <w:rsid w:val="0017515D"/>
    <w:rsid w:val="0017772D"/>
    <w:rsid w:val="00177AF3"/>
    <w:rsid w:val="00177F4D"/>
    <w:rsid w:val="00181528"/>
    <w:rsid w:val="00181942"/>
    <w:rsid w:val="00181DCA"/>
    <w:rsid w:val="001828A1"/>
    <w:rsid w:val="001829C4"/>
    <w:rsid w:val="00182AC4"/>
    <w:rsid w:val="00182D68"/>
    <w:rsid w:val="00184D2D"/>
    <w:rsid w:val="00185879"/>
    <w:rsid w:val="0019005F"/>
    <w:rsid w:val="001914DE"/>
    <w:rsid w:val="00191567"/>
    <w:rsid w:val="00191587"/>
    <w:rsid w:val="001920E1"/>
    <w:rsid w:val="00193541"/>
    <w:rsid w:val="00194430"/>
    <w:rsid w:val="00195303"/>
    <w:rsid w:val="00196E00"/>
    <w:rsid w:val="0019788A"/>
    <w:rsid w:val="001A07F7"/>
    <w:rsid w:val="001A0B2A"/>
    <w:rsid w:val="001A162D"/>
    <w:rsid w:val="001A269E"/>
    <w:rsid w:val="001A32C6"/>
    <w:rsid w:val="001A497A"/>
    <w:rsid w:val="001A552E"/>
    <w:rsid w:val="001A6396"/>
    <w:rsid w:val="001A65D3"/>
    <w:rsid w:val="001A72A8"/>
    <w:rsid w:val="001A7332"/>
    <w:rsid w:val="001B1051"/>
    <w:rsid w:val="001B1D86"/>
    <w:rsid w:val="001B3532"/>
    <w:rsid w:val="001B5128"/>
    <w:rsid w:val="001B59EB"/>
    <w:rsid w:val="001B5DEC"/>
    <w:rsid w:val="001B6052"/>
    <w:rsid w:val="001B648F"/>
    <w:rsid w:val="001B6737"/>
    <w:rsid w:val="001C0DAB"/>
    <w:rsid w:val="001C3729"/>
    <w:rsid w:val="001C432F"/>
    <w:rsid w:val="001C49C1"/>
    <w:rsid w:val="001C4CD8"/>
    <w:rsid w:val="001C5B2D"/>
    <w:rsid w:val="001C5B84"/>
    <w:rsid w:val="001C5CC1"/>
    <w:rsid w:val="001C60FA"/>
    <w:rsid w:val="001D285C"/>
    <w:rsid w:val="001D2DE9"/>
    <w:rsid w:val="001D454B"/>
    <w:rsid w:val="001D77F1"/>
    <w:rsid w:val="001D7855"/>
    <w:rsid w:val="001D7C16"/>
    <w:rsid w:val="001E0E57"/>
    <w:rsid w:val="001E17CE"/>
    <w:rsid w:val="001E25F3"/>
    <w:rsid w:val="001E29E8"/>
    <w:rsid w:val="001E34F2"/>
    <w:rsid w:val="001E430F"/>
    <w:rsid w:val="001E46E6"/>
    <w:rsid w:val="001E519E"/>
    <w:rsid w:val="001E64D9"/>
    <w:rsid w:val="001F06FF"/>
    <w:rsid w:val="001F47EE"/>
    <w:rsid w:val="001F47FF"/>
    <w:rsid w:val="001F5859"/>
    <w:rsid w:val="001F5CE3"/>
    <w:rsid w:val="00200077"/>
    <w:rsid w:val="00200C9B"/>
    <w:rsid w:val="002039DF"/>
    <w:rsid w:val="00203C14"/>
    <w:rsid w:val="0020491C"/>
    <w:rsid w:val="00205A5A"/>
    <w:rsid w:val="002105D4"/>
    <w:rsid w:val="002129E1"/>
    <w:rsid w:val="00214BBB"/>
    <w:rsid w:val="002155A8"/>
    <w:rsid w:val="00220877"/>
    <w:rsid w:val="00223312"/>
    <w:rsid w:val="002274CF"/>
    <w:rsid w:val="00227BB7"/>
    <w:rsid w:val="00227E79"/>
    <w:rsid w:val="0023094B"/>
    <w:rsid w:val="00231B30"/>
    <w:rsid w:val="00232370"/>
    <w:rsid w:val="002350B4"/>
    <w:rsid w:val="002367DA"/>
    <w:rsid w:val="00241757"/>
    <w:rsid w:val="00241B4E"/>
    <w:rsid w:val="002428F2"/>
    <w:rsid w:val="00243D96"/>
    <w:rsid w:val="00245A8C"/>
    <w:rsid w:val="00246032"/>
    <w:rsid w:val="00250A6D"/>
    <w:rsid w:val="00250B9E"/>
    <w:rsid w:val="00251938"/>
    <w:rsid w:val="0025594A"/>
    <w:rsid w:val="00261BDD"/>
    <w:rsid w:val="002624EC"/>
    <w:rsid w:val="002635B6"/>
    <w:rsid w:val="00264282"/>
    <w:rsid w:val="00264788"/>
    <w:rsid w:val="00265539"/>
    <w:rsid w:val="00265F51"/>
    <w:rsid w:val="00267E1C"/>
    <w:rsid w:val="00267F47"/>
    <w:rsid w:val="00272030"/>
    <w:rsid w:val="00272386"/>
    <w:rsid w:val="00274837"/>
    <w:rsid w:val="00274C86"/>
    <w:rsid w:val="00274DC6"/>
    <w:rsid w:val="00276292"/>
    <w:rsid w:val="00276A8C"/>
    <w:rsid w:val="00277402"/>
    <w:rsid w:val="002809B0"/>
    <w:rsid w:val="00284A78"/>
    <w:rsid w:val="00286FAA"/>
    <w:rsid w:val="00287242"/>
    <w:rsid w:val="0029108F"/>
    <w:rsid w:val="00291517"/>
    <w:rsid w:val="002931A7"/>
    <w:rsid w:val="00293454"/>
    <w:rsid w:val="0029432E"/>
    <w:rsid w:val="00294921"/>
    <w:rsid w:val="00295351"/>
    <w:rsid w:val="00296DD7"/>
    <w:rsid w:val="002972BE"/>
    <w:rsid w:val="002A06D9"/>
    <w:rsid w:val="002A12F7"/>
    <w:rsid w:val="002A2098"/>
    <w:rsid w:val="002A20B6"/>
    <w:rsid w:val="002A27CA"/>
    <w:rsid w:val="002A3E5A"/>
    <w:rsid w:val="002A4593"/>
    <w:rsid w:val="002A4642"/>
    <w:rsid w:val="002A55B6"/>
    <w:rsid w:val="002A56CC"/>
    <w:rsid w:val="002A60D0"/>
    <w:rsid w:val="002A7188"/>
    <w:rsid w:val="002A788D"/>
    <w:rsid w:val="002A7AA0"/>
    <w:rsid w:val="002A7E3D"/>
    <w:rsid w:val="002B0660"/>
    <w:rsid w:val="002B22F6"/>
    <w:rsid w:val="002B5DF9"/>
    <w:rsid w:val="002B67D2"/>
    <w:rsid w:val="002B7036"/>
    <w:rsid w:val="002B73C7"/>
    <w:rsid w:val="002B7EC0"/>
    <w:rsid w:val="002C0AC1"/>
    <w:rsid w:val="002C2314"/>
    <w:rsid w:val="002C4ED0"/>
    <w:rsid w:val="002C55A0"/>
    <w:rsid w:val="002C656A"/>
    <w:rsid w:val="002C66C4"/>
    <w:rsid w:val="002C6A0C"/>
    <w:rsid w:val="002D013E"/>
    <w:rsid w:val="002D098F"/>
    <w:rsid w:val="002D0FAD"/>
    <w:rsid w:val="002D3236"/>
    <w:rsid w:val="002D485E"/>
    <w:rsid w:val="002D5F24"/>
    <w:rsid w:val="002D720D"/>
    <w:rsid w:val="002E19DC"/>
    <w:rsid w:val="002E2C4B"/>
    <w:rsid w:val="002E37B9"/>
    <w:rsid w:val="002E5598"/>
    <w:rsid w:val="002E7029"/>
    <w:rsid w:val="002E7FA7"/>
    <w:rsid w:val="002F04FE"/>
    <w:rsid w:val="002F0DD8"/>
    <w:rsid w:val="002F2671"/>
    <w:rsid w:val="003001B5"/>
    <w:rsid w:val="003024A1"/>
    <w:rsid w:val="00302DB6"/>
    <w:rsid w:val="00302E6E"/>
    <w:rsid w:val="00304009"/>
    <w:rsid w:val="00304F0C"/>
    <w:rsid w:val="0030511D"/>
    <w:rsid w:val="0030590C"/>
    <w:rsid w:val="00306CC0"/>
    <w:rsid w:val="00307C99"/>
    <w:rsid w:val="00310B94"/>
    <w:rsid w:val="00312721"/>
    <w:rsid w:val="00312991"/>
    <w:rsid w:val="003131A8"/>
    <w:rsid w:val="0031474B"/>
    <w:rsid w:val="00315041"/>
    <w:rsid w:val="00315247"/>
    <w:rsid w:val="00315CE4"/>
    <w:rsid w:val="00316438"/>
    <w:rsid w:val="00316579"/>
    <w:rsid w:val="00321628"/>
    <w:rsid w:val="00325D7F"/>
    <w:rsid w:val="00326144"/>
    <w:rsid w:val="00326496"/>
    <w:rsid w:val="00327DC5"/>
    <w:rsid w:val="003316F3"/>
    <w:rsid w:val="003319E2"/>
    <w:rsid w:val="00331A0E"/>
    <w:rsid w:val="00334155"/>
    <w:rsid w:val="00335BE5"/>
    <w:rsid w:val="0033615E"/>
    <w:rsid w:val="003372B5"/>
    <w:rsid w:val="003403BC"/>
    <w:rsid w:val="00347647"/>
    <w:rsid w:val="003523A1"/>
    <w:rsid w:val="00352B52"/>
    <w:rsid w:val="003531BD"/>
    <w:rsid w:val="00353358"/>
    <w:rsid w:val="00353764"/>
    <w:rsid w:val="0035385A"/>
    <w:rsid w:val="00357193"/>
    <w:rsid w:val="00364466"/>
    <w:rsid w:val="00366625"/>
    <w:rsid w:val="003678A7"/>
    <w:rsid w:val="003704DF"/>
    <w:rsid w:val="00371F32"/>
    <w:rsid w:val="00372765"/>
    <w:rsid w:val="00374911"/>
    <w:rsid w:val="003754BF"/>
    <w:rsid w:val="00375C9E"/>
    <w:rsid w:val="00376ADD"/>
    <w:rsid w:val="00376B32"/>
    <w:rsid w:val="00380C99"/>
    <w:rsid w:val="00381BAA"/>
    <w:rsid w:val="00382648"/>
    <w:rsid w:val="00382BC7"/>
    <w:rsid w:val="003845AE"/>
    <w:rsid w:val="00385117"/>
    <w:rsid w:val="00387DEB"/>
    <w:rsid w:val="003909C7"/>
    <w:rsid w:val="00390A23"/>
    <w:rsid w:val="00391AF2"/>
    <w:rsid w:val="0039273F"/>
    <w:rsid w:val="00392F53"/>
    <w:rsid w:val="003938E0"/>
    <w:rsid w:val="00396247"/>
    <w:rsid w:val="003963E3"/>
    <w:rsid w:val="00396BB9"/>
    <w:rsid w:val="003A0D9F"/>
    <w:rsid w:val="003A3557"/>
    <w:rsid w:val="003A3C4D"/>
    <w:rsid w:val="003A5AA0"/>
    <w:rsid w:val="003B066D"/>
    <w:rsid w:val="003B2B9C"/>
    <w:rsid w:val="003B3514"/>
    <w:rsid w:val="003B4225"/>
    <w:rsid w:val="003B59FE"/>
    <w:rsid w:val="003B66B1"/>
    <w:rsid w:val="003C176C"/>
    <w:rsid w:val="003C1CDC"/>
    <w:rsid w:val="003C4159"/>
    <w:rsid w:val="003C5F6E"/>
    <w:rsid w:val="003C6CC2"/>
    <w:rsid w:val="003C7DDE"/>
    <w:rsid w:val="003D0A72"/>
    <w:rsid w:val="003D0B51"/>
    <w:rsid w:val="003D5F1A"/>
    <w:rsid w:val="003D79AA"/>
    <w:rsid w:val="003E0B60"/>
    <w:rsid w:val="003E1F4C"/>
    <w:rsid w:val="003E458C"/>
    <w:rsid w:val="003E4E61"/>
    <w:rsid w:val="003E66B2"/>
    <w:rsid w:val="003E674A"/>
    <w:rsid w:val="003E6F81"/>
    <w:rsid w:val="003E74BD"/>
    <w:rsid w:val="003F0838"/>
    <w:rsid w:val="003F0B67"/>
    <w:rsid w:val="003F1DC9"/>
    <w:rsid w:val="003F2FFC"/>
    <w:rsid w:val="003F3EB6"/>
    <w:rsid w:val="003F495E"/>
    <w:rsid w:val="003F52BA"/>
    <w:rsid w:val="00400940"/>
    <w:rsid w:val="00402225"/>
    <w:rsid w:val="0040229F"/>
    <w:rsid w:val="0040247C"/>
    <w:rsid w:val="00402979"/>
    <w:rsid w:val="00402D00"/>
    <w:rsid w:val="00404AEB"/>
    <w:rsid w:val="004072C7"/>
    <w:rsid w:val="00410024"/>
    <w:rsid w:val="004122D6"/>
    <w:rsid w:val="00414968"/>
    <w:rsid w:val="0041734D"/>
    <w:rsid w:val="0042187E"/>
    <w:rsid w:val="0042683D"/>
    <w:rsid w:val="00426A8F"/>
    <w:rsid w:val="004278C3"/>
    <w:rsid w:val="0043087B"/>
    <w:rsid w:val="00430A96"/>
    <w:rsid w:val="00431B7F"/>
    <w:rsid w:val="0043410F"/>
    <w:rsid w:val="00434695"/>
    <w:rsid w:val="004347D2"/>
    <w:rsid w:val="0044168A"/>
    <w:rsid w:val="00443732"/>
    <w:rsid w:val="00444582"/>
    <w:rsid w:val="0044481A"/>
    <w:rsid w:val="00444F7C"/>
    <w:rsid w:val="00445643"/>
    <w:rsid w:val="004515A9"/>
    <w:rsid w:val="004539E2"/>
    <w:rsid w:val="00454170"/>
    <w:rsid w:val="00455F30"/>
    <w:rsid w:val="00456CD4"/>
    <w:rsid w:val="00460870"/>
    <w:rsid w:val="00461E2A"/>
    <w:rsid w:val="00461FF4"/>
    <w:rsid w:val="00462412"/>
    <w:rsid w:val="0046603E"/>
    <w:rsid w:val="00466093"/>
    <w:rsid w:val="004675DB"/>
    <w:rsid w:val="00467FCD"/>
    <w:rsid w:val="00472C2B"/>
    <w:rsid w:val="004744CC"/>
    <w:rsid w:val="004763C7"/>
    <w:rsid w:val="004772DD"/>
    <w:rsid w:val="00477406"/>
    <w:rsid w:val="00477526"/>
    <w:rsid w:val="00477895"/>
    <w:rsid w:val="004778AE"/>
    <w:rsid w:val="00480616"/>
    <w:rsid w:val="00481500"/>
    <w:rsid w:val="00483CB4"/>
    <w:rsid w:val="00483D4F"/>
    <w:rsid w:val="004847F7"/>
    <w:rsid w:val="0048636F"/>
    <w:rsid w:val="0049002A"/>
    <w:rsid w:val="004947B8"/>
    <w:rsid w:val="0049698F"/>
    <w:rsid w:val="00497D51"/>
    <w:rsid w:val="004A0669"/>
    <w:rsid w:val="004A2FF1"/>
    <w:rsid w:val="004A3537"/>
    <w:rsid w:val="004A69D3"/>
    <w:rsid w:val="004A6BC7"/>
    <w:rsid w:val="004A7A16"/>
    <w:rsid w:val="004B0251"/>
    <w:rsid w:val="004B258B"/>
    <w:rsid w:val="004B476E"/>
    <w:rsid w:val="004B4FE8"/>
    <w:rsid w:val="004B5485"/>
    <w:rsid w:val="004B5B31"/>
    <w:rsid w:val="004B694C"/>
    <w:rsid w:val="004C11B1"/>
    <w:rsid w:val="004C1E4C"/>
    <w:rsid w:val="004C24B7"/>
    <w:rsid w:val="004C35D6"/>
    <w:rsid w:val="004C6656"/>
    <w:rsid w:val="004C6F3D"/>
    <w:rsid w:val="004C7DAC"/>
    <w:rsid w:val="004D1DDA"/>
    <w:rsid w:val="004D257D"/>
    <w:rsid w:val="004D2A25"/>
    <w:rsid w:val="004D3712"/>
    <w:rsid w:val="004D41A0"/>
    <w:rsid w:val="004D46B1"/>
    <w:rsid w:val="004D57C8"/>
    <w:rsid w:val="004D7846"/>
    <w:rsid w:val="004D7AF4"/>
    <w:rsid w:val="004D7DEA"/>
    <w:rsid w:val="004E2776"/>
    <w:rsid w:val="004E39EA"/>
    <w:rsid w:val="004E4E1D"/>
    <w:rsid w:val="004E4ED7"/>
    <w:rsid w:val="004E5F23"/>
    <w:rsid w:val="004E63DA"/>
    <w:rsid w:val="004E7020"/>
    <w:rsid w:val="004E7CD7"/>
    <w:rsid w:val="004F0ACE"/>
    <w:rsid w:val="004F1D4F"/>
    <w:rsid w:val="004F2192"/>
    <w:rsid w:val="004F23F8"/>
    <w:rsid w:val="004F5FA8"/>
    <w:rsid w:val="004F7146"/>
    <w:rsid w:val="004F76C0"/>
    <w:rsid w:val="00500BDB"/>
    <w:rsid w:val="00501378"/>
    <w:rsid w:val="00504A1E"/>
    <w:rsid w:val="00504E41"/>
    <w:rsid w:val="005060AC"/>
    <w:rsid w:val="0051226B"/>
    <w:rsid w:val="00512757"/>
    <w:rsid w:val="00512A85"/>
    <w:rsid w:val="00513F0B"/>
    <w:rsid w:val="005140D5"/>
    <w:rsid w:val="005142CB"/>
    <w:rsid w:val="00515645"/>
    <w:rsid w:val="00515AC4"/>
    <w:rsid w:val="00517DFE"/>
    <w:rsid w:val="0052037E"/>
    <w:rsid w:val="00521204"/>
    <w:rsid w:val="00522F71"/>
    <w:rsid w:val="005236D6"/>
    <w:rsid w:val="0052662D"/>
    <w:rsid w:val="00526CCF"/>
    <w:rsid w:val="00526EB5"/>
    <w:rsid w:val="00526F7E"/>
    <w:rsid w:val="00527965"/>
    <w:rsid w:val="00527CA5"/>
    <w:rsid w:val="005311EE"/>
    <w:rsid w:val="005328C5"/>
    <w:rsid w:val="00532D59"/>
    <w:rsid w:val="0053302D"/>
    <w:rsid w:val="00533CAB"/>
    <w:rsid w:val="0053416A"/>
    <w:rsid w:val="0053549A"/>
    <w:rsid w:val="005374E9"/>
    <w:rsid w:val="00540841"/>
    <w:rsid w:val="005414FB"/>
    <w:rsid w:val="0054224D"/>
    <w:rsid w:val="00543B25"/>
    <w:rsid w:val="00544805"/>
    <w:rsid w:val="0054495D"/>
    <w:rsid w:val="00544D62"/>
    <w:rsid w:val="00545B0F"/>
    <w:rsid w:val="0055102E"/>
    <w:rsid w:val="005512E1"/>
    <w:rsid w:val="00551CA1"/>
    <w:rsid w:val="00552DD4"/>
    <w:rsid w:val="00553B0E"/>
    <w:rsid w:val="00553CE0"/>
    <w:rsid w:val="00555614"/>
    <w:rsid w:val="0055635F"/>
    <w:rsid w:val="00557A8A"/>
    <w:rsid w:val="00560012"/>
    <w:rsid w:val="00560E33"/>
    <w:rsid w:val="005619B7"/>
    <w:rsid w:val="00561A66"/>
    <w:rsid w:val="005620AD"/>
    <w:rsid w:val="00563902"/>
    <w:rsid w:val="00563AB3"/>
    <w:rsid w:val="00563C2A"/>
    <w:rsid w:val="00564B54"/>
    <w:rsid w:val="00565431"/>
    <w:rsid w:val="00570446"/>
    <w:rsid w:val="0057232A"/>
    <w:rsid w:val="0057293E"/>
    <w:rsid w:val="005758F3"/>
    <w:rsid w:val="00575F65"/>
    <w:rsid w:val="00581254"/>
    <w:rsid w:val="00581A68"/>
    <w:rsid w:val="00583525"/>
    <w:rsid w:val="0058495B"/>
    <w:rsid w:val="005866F6"/>
    <w:rsid w:val="00586E8C"/>
    <w:rsid w:val="00592D86"/>
    <w:rsid w:val="005939D8"/>
    <w:rsid w:val="00596BB3"/>
    <w:rsid w:val="00596DF0"/>
    <w:rsid w:val="00596F59"/>
    <w:rsid w:val="00597843"/>
    <w:rsid w:val="005A188B"/>
    <w:rsid w:val="005A270E"/>
    <w:rsid w:val="005A6FC3"/>
    <w:rsid w:val="005A73B3"/>
    <w:rsid w:val="005A75E9"/>
    <w:rsid w:val="005B37EC"/>
    <w:rsid w:val="005B4FA4"/>
    <w:rsid w:val="005B6004"/>
    <w:rsid w:val="005B684A"/>
    <w:rsid w:val="005B7A52"/>
    <w:rsid w:val="005C4A2D"/>
    <w:rsid w:val="005C5C6F"/>
    <w:rsid w:val="005C6828"/>
    <w:rsid w:val="005D22DB"/>
    <w:rsid w:val="005D3FBA"/>
    <w:rsid w:val="005D4C5C"/>
    <w:rsid w:val="005D4F82"/>
    <w:rsid w:val="005D569F"/>
    <w:rsid w:val="005D6506"/>
    <w:rsid w:val="005D6928"/>
    <w:rsid w:val="005D7328"/>
    <w:rsid w:val="005D7B7E"/>
    <w:rsid w:val="005E0451"/>
    <w:rsid w:val="005E47E2"/>
    <w:rsid w:val="005E61EC"/>
    <w:rsid w:val="005E63B8"/>
    <w:rsid w:val="005F10CB"/>
    <w:rsid w:val="005F125E"/>
    <w:rsid w:val="005F1B00"/>
    <w:rsid w:val="005F1F94"/>
    <w:rsid w:val="005F3035"/>
    <w:rsid w:val="005F7DE2"/>
    <w:rsid w:val="006002FE"/>
    <w:rsid w:val="00602534"/>
    <w:rsid w:val="0060254D"/>
    <w:rsid w:val="00603313"/>
    <w:rsid w:val="00603B0D"/>
    <w:rsid w:val="00603E9A"/>
    <w:rsid w:val="00604468"/>
    <w:rsid w:val="00604994"/>
    <w:rsid w:val="00604AC5"/>
    <w:rsid w:val="0060675C"/>
    <w:rsid w:val="00606965"/>
    <w:rsid w:val="00607DE9"/>
    <w:rsid w:val="006107E6"/>
    <w:rsid w:val="00611EEE"/>
    <w:rsid w:val="00613BA2"/>
    <w:rsid w:val="00613F04"/>
    <w:rsid w:val="00614230"/>
    <w:rsid w:val="00615BFF"/>
    <w:rsid w:val="006164F6"/>
    <w:rsid w:val="006166BB"/>
    <w:rsid w:val="006167BF"/>
    <w:rsid w:val="006200D8"/>
    <w:rsid w:val="006218E6"/>
    <w:rsid w:val="006240F4"/>
    <w:rsid w:val="00625709"/>
    <w:rsid w:val="0062650E"/>
    <w:rsid w:val="00626D21"/>
    <w:rsid w:val="00627852"/>
    <w:rsid w:val="00627A07"/>
    <w:rsid w:val="00630CAE"/>
    <w:rsid w:val="00630D49"/>
    <w:rsid w:val="006314D2"/>
    <w:rsid w:val="006318A6"/>
    <w:rsid w:val="00632A92"/>
    <w:rsid w:val="006340B8"/>
    <w:rsid w:val="00634468"/>
    <w:rsid w:val="006351EF"/>
    <w:rsid w:val="006363EA"/>
    <w:rsid w:val="00637E74"/>
    <w:rsid w:val="006401D6"/>
    <w:rsid w:val="00641235"/>
    <w:rsid w:val="00642674"/>
    <w:rsid w:val="00644838"/>
    <w:rsid w:val="00644920"/>
    <w:rsid w:val="00645358"/>
    <w:rsid w:val="0064581D"/>
    <w:rsid w:val="00645CBF"/>
    <w:rsid w:val="00647502"/>
    <w:rsid w:val="006522F1"/>
    <w:rsid w:val="00652F4E"/>
    <w:rsid w:val="00653E9E"/>
    <w:rsid w:val="006572C9"/>
    <w:rsid w:val="006579A9"/>
    <w:rsid w:val="0066100A"/>
    <w:rsid w:val="00661194"/>
    <w:rsid w:val="006621F8"/>
    <w:rsid w:val="00662536"/>
    <w:rsid w:val="00664D51"/>
    <w:rsid w:val="006658E3"/>
    <w:rsid w:val="00665A3F"/>
    <w:rsid w:val="0066610C"/>
    <w:rsid w:val="0066748E"/>
    <w:rsid w:val="00667558"/>
    <w:rsid w:val="006706EB"/>
    <w:rsid w:val="00670C5D"/>
    <w:rsid w:val="006717C4"/>
    <w:rsid w:val="00671D4E"/>
    <w:rsid w:val="0067209A"/>
    <w:rsid w:val="0067276D"/>
    <w:rsid w:val="00672A0F"/>
    <w:rsid w:val="00675B0E"/>
    <w:rsid w:val="0067613E"/>
    <w:rsid w:val="0067622D"/>
    <w:rsid w:val="0068100F"/>
    <w:rsid w:val="00681C3E"/>
    <w:rsid w:val="006820C6"/>
    <w:rsid w:val="00682799"/>
    <w:rsid w:val="00683ACC"/>
    <w:rsid w:val="0068481C"/>
    <w:rsid w:val="006867D6"/>
    <w:rsid w:val="00687D1F"/>
    <w:rsid w:val="00690862"/>
    <w:rsid w:val="0069365E"/>
    <w:rsid w:val="00694ED7"/>
    <w:rsid w:val="00695893"/>
    <w:rsid w:val="00695ABB"/>
    <w:rsid w:val="006961C0"/>
    <w:rsid w:val="006964B6"/>
    <w:rsid w:val="00697DBD"/>
    <w:rsid w:val="006A2ADB"/>
    <w:rsid w:val="006A3B87"/>
    <w:rsid w:val="006A429B"/>
    <w:rsid w:val="006A4D19"/>
    <w:rsid w:val="006A6EB7"/>
    <w:rsid w:val="006A6FEE"/>
    <w:rsid w:val="006B45EF"/>
    <w:rsid w:val="006B62B0"/>
    <w:rsid w:val="006C16BF"/>
    <w:rsid w:val="006C265C"/>
    <w:rsid w:val="006C5478"/>
    <w:rsid w:val="006D02A4"/>
    <w:rsid w:val="006D0347"/>
    <w:rsid w:val="006D0DE7"/>
    <w:rsid w:val="006D11F4"/>
    <w:rsid w:val="006D1BB8"/>
    <w:rsid w:val="006D2D17"/>
    <w:rsid w:val="006D5AA7"/>
    <w:rsid w:val="006D66E8"/>
    <w:rsid w:val="006D7B0B"/>
    <w:rsid w:val="006D7F25"/>
    <w:rsid w:val="006E23A2"/>
    <w:rsid w:val="006E383A"/>
    <w:rsid w:val="006E41EA"/>
    <w:rsid w:val="006E4806"/>
    <w:rsid w:val="006E7656"/>
    <w:rsid w:val="006F0366"/>
    <w:rsid w:val="006F120D"/>
    <w:rsid w:val="006F1D8D"/>
    <w:rsid w:val="006F318B"/>
    <w:rsid w:val="006F36B7"/>
    <w:rsid w:val="006F4E59"/>
    <w:rsid w:val="006F61B5"/>
    <w:rsid w:val="006F73FC"/>
    <w:rsid w:val="006F7822"/>
    <w:rsid w:val="00704BB0"/>
    <w:rsid w:val="0070524C"/>
    <w:rsid w:val="00706C83"/>
    <w:rsid w:val="00707208"/>
    <w:rsid w:val="00710E12"/>
    <w:rsid w:val="00711C8F"/>
    <w:rsid w:val="00712417"/>
    <w:rsid w:val="00712E36"/>
    <w:rsid w:val="007139CF"/>
    <w:rsid w:val="007151DF"/>
    <w:rsid w:val="00716CCF"/>
    <w:rsid w:val="00720617"/>
    <w:rsid w:val="00720BBE"/>
    <w:rsid w:val="00721CC9"/>
    <w:rsid w:val="0072518B"/>
    <w:rsid w:val="00725845"/>
    <w:rsid w:val="0072590F"/>
    <w:rsid w:val="00727265"/>
    <w:rsid w:val="00727732"/>
    <w:rsid w:val="00733760"/>
    <w:rsid w:val="00733F1B"/>
    <w:rsid w:val="00735716"/>
    <w:rsid w:val="007411B1"/>
    <w:rsid w:val="007458C5"/>
    <w:rsid w:val="00746833"/>
    <w:rsid w:val="00747981"/>
    <w:rsid w:val="00751493"/>
    <w:rsid w:val="007515A2"/>
    <w:rsid w:val="007517D2"/>
    <w:rsid w:val="00751A1E"/>
    <w:rsid w:val="007528E2"/>
    <w:rsid w:val="00754B03"/>
    <w:rsid w:val="00755916"/>
    <w:rsid w:val="00757612"/>
    <w:rsid w:val="00760A64"/>
    <w:rsid w:val="007616E2"/>
    <w:rsid w:val="00762785"/>
    <w:rsid w:val="0076409B"/>
    <w:rsid w:val="00766388"/>
    <w:rsid w:val="00767D2B"/>
    <w:rsid w:val="00767E9A"/>
    <w:rsid w:val="00771287"/>
    <w:rsid w:val="007716A6"/>
    <w:rsid w:val="0077221F"/>
    <w:rsid w:val="007722E9"/>
    <w:rsid w:val="00773558"/>
    <w:rsid w:val="007749F5"/>
    <w:rsid w:val="0077529A"/>
    <w:rsid w:val="00776890"/>
    <w:rsid w:val="00781B87"/>
    <w:rsid w:val="007847A9"/>
    <w:rsid w:val="007848BD"/>
    <w:rsid w:val="00785EFC"/>
    <w:rsid w:val="007910A9"/>
    <w:rsid w:val="007928CC"/>
    <w:rsid w:val="007936C9"/>
    <w:rsid w:val="007941D4"/>
    <w:rsid w:val="007946B8"/>
    <w:rsid w:val="007961E3"/>
    <w:rsid w:val="007972F9"/>
    <w:rsid w:val="007A1884"/>
    <w:rsid w:val="007A1CAC"/>
    <w:rsid w:val="007A2F4E"/>
    <w:rsid w:val="007A3253"/>
    <w:rsid w:val="007A3B36"/>
    <w:rsid w:val="007A48FB"/>
    <w:rsid w:val="007A4BBD"/>
    <w:rsid w:val="007A4BF4"/>
    <w:rsid w:val="007B236D"/>
    <w:rsid w:val="007B445C"/>
    <w:rsid w:val="007B5E79"/>
    <w:rsid w:val="007B6930"/>
    <w:rsid w:val="007B75B1"/>
    <w:rsid w:val="007C354C"/>
    <w:rsid w:val="007C359C"/>
    <w:rsid w:val="007C36E0"/>
    <w:rsid w:val="007D08DF"/>
    <w:rsid w:val="007D197E"/>
    <w:rsid w:val="007D20F8"/>
    <w:rsid w:val="007D298E"/>
    <w:rsid w:val="007D29D4"/>
    <w:rsid w:val="007D2CEE"/>
    <w:rsid w:val="007D3945"/>
    <w:rsid w:val="007D3F44"/>
    <w:rsid w:val="007D509D"/>
    <w:rsid w:val="007D58B3"/>
    <w:rsid w:val="007E00C1"/>
    <w:rsid w:val="007E310F"/>
    <w:rsid w:val="007E370C"/>
    <w:rsid w:val="007E3DB8"/>
    <w:rsid w:val="007E44B3"/>
    <w:rsid w:val="007E4890"/>
    <w:rsid w:val="007E4896"/>
    <w:rsid w:val="007E5770"/>
    <w:rsid w:val="007F30F5"/>
    <w:rsid w:val="007F3580"/>
    <w:rsid w:val="007F362A"/>
    <w:rsid w:val="007F59A3"/>
    <w:rsid w:val="007F5A33"/>
    <w:rsid w:val="00800911"/>
    <w:rsid w:val="008048CD"/>
    <w:rsid w:val="00804D7A"/>
    <w:rsid w:val="008074FD"/>
    <w:rsid w:val="00807D2A"/>
    <w:rsid w:val="00810CEC"/>
    <w:rsid w:val="0081107B"/>
    <w:rsid w:val="008141D8"/>
    <w:rsid w:val="00814352"/>
    <w:rsid w:val="00815C41"/>
    <w:rsid w:val="008161DC"/>
    <w:rsid w:val="0081659A"/>
    <w:rsid w:val="008173FE"/>
    <w:rsid w:val="00817A03"/>
    <w:rsid w:val="00820716"/>
    <w:rsid w:val="00824A6C"/>
    <w:rsid w:val="00825076"/>
    <w:rsid w:val="00826D32"/>
    <w:rsid w:val="00827305"/>
    <w:rsid w:val="008309B3"/>
    <w:rsid w:val="00830FCC"/>
    <w:rsid w:val="008326D9"/>
    <w:rsid w:val="00832B10"/>
    <w:rsid w:val="00833682"/>
    <w:rsid w:val="0083406D"/>
    <w:rsid w:val="00834C57"/>
    <w:rsid w:val="00837AF2"/>
    <w:rsid w:val="00841016"/>
    <w:rsid w:val="0084162F"/>
    <w:rsid w:val="00841ECD"/>
    <w:rsid w:val="00843046"/>
    <w:rsid w:val="008437E8"/>
    <w:rsid w:val="008438D6"/>
    <w:rsid w:val="00845741"/>
    <w:rsid w:val="008466B4"/>
    <w:rsid w:val="008522F2"/>
    <w:rsid w:val="0085261B"/>
    <w:rsid w:val="008544C5"/>
    <w:rsid w:val="00854CE3"/>
    <w:rsid w:val="00854D0A"/>
    <w:rsid w:val="00855064"/>
    <w:rsid w:val="00856A15"/>
    <w:rsid w:val="00856AC5"/>
    <w:rsid w:val="00857414"/>
    <w:rsid w:val="00861014"/>
    <w:rsid w:val="00862A4E"/>
    <w:rsid w:val="008635CE"/>
    <w:rsid w:val="008645B9"/>
    <w:rsid w:val="008658F0"/>
    <w:rsid w:val="00865A14"/>
    <w:rsid w:val="00865A17"/>
    <w:rsid w:val="00866213"/>
    <w:rsid w:val="0086787F"/>
    <w:rsid w:val="00867D22"/>
    <w:rsid w:val="00871031"/>
    <w:rsid w:val="00871373"/>
    <w:rsid w:val="0087205B"/>
    <w:rsid w:val="0087400F"/>
    <w:rsid w:val="008749B1"/>
    <w:rsid w:val="00874BA6"/>
    <w:rsid w:val="0087544A"/>
    <w:rsid w:val="00875EFC"/>
    <w:rsid w:val="00876A34"/>
    <w:rsid w:val="008800A9"/>
    <w:rsid w:val="008800CB"/>
    <w:rsid w:val="008801EE"/>
    <w:rsid w:val="008809DE"/>
    <w:rsid w:val="00881653"/>
    <w:rsid w:val="00881802"/>
    <w:rsid w:val="00881821"/>
    <w:rsid w:val="008818E7"/>
    <w:rsid w:val="00881945"/>
    <w:rsid w:val="0088304C"/>
    <w:rsid w:val="00884212"/>
    <w:rsid w:val="0088570B"/>
    <w:rsid w:val="00885AA7"/>
    <w:rsid w:val="008868A1"/>
    <w:rsid w:val="00891F84"/>
    <w:rsid w:val="00892311"/>
    <w:rsid w:val="008941D2"/>
    <w:rsid w:val="0089472C"/>
    <w:rsid w:val="00894C9E"/>
    <w:rsid w:val="00896461"/>
    <w:rsid w:val="008976C9"/>
    <w:rsid w:val="008A2386"/>
    <w:rsid w:val="008A53A8"/>
    <w:rsid w:val="008A5D3F"/>
    <w:rsid w:val="008A5E77"/>
    <w:rsid w:val="008A6A96"/>
    <w:rsid w:val="008B0239"/>
    <w:rsid w:val="008B0338"/>
    <w:rsid w:val="008B0365"/>
    <w:rsid w:val="008B1CC9"/>
    <w:rsid w:val="008B2358"/>
    <w:rsid w:val="008B4795"/>
    <w:rsid w:val="008B4836"/>
    <w:rsid w:val="008B4F6E"/>
    <w:rsid w:val="008B5BB4"/>
    <w:rsid w:val="008B751B"/>
    <w:rsid w:val="008B7982"/>
    <w:rsid w:val="008C14A9"/>
    <w:rsid w:val="008C24D1"/>
    <w:rsid w:val="008C4174"/>
    <w:rsid w:val="008C6235"/>
    <w:rsid w:val="008C6576"/>
    <w:rsid w:val="008C7440"/>
    <w:rsid w:val="008D0EA4"/>
    <w:rsid w:val="008D4B8E"/>
    <w:rsid w:val="008D537C"/>
    <w:rsid w:val="008D5E3D"/>
    <w:rsid w:val="008D5EC2"/>
    <w:rsid w:val="008D7585"/>
    <w:rsid w:val="008E1B3D"/>
    <w:rsid w:val="008E27C4"/>
    <w:rsid w:val="008E3D5C"/>
    <w:rsid w:val="008E6734"/>
    <w:rsid w:val="008E722F"/>
    <w:rsid w:val="008E7C3F"/>
    <w:rsid w:val="008F1C6F"/>
    <w:rsid w:val="008F1E03"/>
    <w:rsid w:val="008F2D65"/>
    <w:rsid w:val="008F62B0"/>
    <w:rsid w:val="008F7898"/>
    <w:rsid w:val="008F7910"/>
    <w:rsid w:val="009000F4"/>
    <w:rsid w:val="00900523"/>
    <w:rsid w:val="00900976"/>
    <w:rsid w:val="0090195D"/>
    <w:rsid w:val="00901E29"/>
    <w:rsid w:val="00902376"/>
    <w:rsid w:val="00902433"/>
    <w:rsid w:val="00903609"/>
    <w:rsid w:val="0090395A"/>
    <w:rsid w:val="00906B5F"/>
    <w:rsid w:val="00907EBB"/>
    <w:rsid w:val="0091290E"/>
    <w:rsid w:val="0091305B"/>
    <w:rsid w:val="009136C2"/>
    <w:rsid w:val="009157E8"/>
    <w:rsid w:val="00916A70"/>
    <w:rsid w:val="0091719A"/>
    <w:rsid w:val="00917C7F"/>
    <w:rsid w:val="00920714"/>
    <w:rsid w:val="009214CC"/>
    <w:rsid w:val="00921621"/>
    <w:rsid w:val="009218D2"/>
    <w:rsid w:val="00922240"/>
    <w:rsid w:val="009252F3"/>
    <w:rsid w:val="00932EA8"/>
    <w:rsid w:val="0093329C"/>
    <w:rsid w:val="009346AD"/>
    <w:rsid w:val="009350F8"/>
    <w:rsid w:val="0093605E"/>
    <w:rsid w:val="009361E7"/>
    <w:rsid w:val="009370A6"/>
    <w:rsid w:val="00937387"/>
    <w:rsid w:val="00937692"/>
    <w:rsid w:val="00937DC9"/>
    <w:rsid w:val="0094053F"/>
    <w:rsid w:val="00942FFF"/>
    <w:rsid w:val="00943DB0"/>
    <w:rsid w:val="0094567B"/>
    <w:rsid w:val="0094735D"/>
    <w:rsid w:val="00947FB7"/>
    <w:rsid w:val="00950123"/>
    <w:rsid w:val="0095120E"/>
    <w:rsid w:val="0095286C"/>
    <w:rsid w:val="009550D8"/>
    <w:rsid w:val="00955AB2"/>
    <w:rsid w:val="00955CB7"/>
    <w:rsid w:val="00957393"/>
    <w:rsid w:val="00960337"/>
    <w:rsid w:val="009612BE"/>
    <w:rsid w:val="00961574"/>
    <w:rsid w:val="009638C7"/>
    <w:rsid w:val="00964103"/>
    <w:rsid w:val="0096488C"/>
    <w:rsid w:val="00966546"/>
    <w:rsid w:val="0097045A"/>
    <w:rsid w:val="0097087D"/>
    <w:rsid w:val="009770E0"/>
    <w:rsid w:val="00983431"/>
    <w:rsid w:val="009862A3"/>
    <w:rsid w:val="00986C6E"/>
    <w:rsid w:val="009870DF"/>
    <w:rsid w:val="0098726F"/>
    <w:rsid w:val="00987BB3"/>
    <w:rsid w:val="00992EDD"/>
    <w:rsid w:val="00992F4F"/>
    <w:rsid w:val="00994540"/>
    <w:rsid w:val="009957D7"/>
    <w:rsid w:val="009A3277"/>
    <w:rsid w:val="009A3842"/>
    <w:rsid w:val="009A4C8E"/>
    <w:rsid w:val="009A4DD3"/>
    <w:rsid w:val="009A6BA9"/>
    <w:rsid w:val="009A6F78"/>
    <w:rsid w:val="009A7145"/>
    <w:rsid w:val="009A723A"/>
    <w:rsid w:val="009A7682"/>
    <w:rsid w:val="009B3255"/>
    <w:rsid w:val="009B3468"/>
    <w:rsid w:val="009B564F"/>
    <w:rsid w:val="009B5DDE"/>
    <w:rsid w:val="009B5FC9"/>
    <w:rsid w:val="009B7816"/>
    <w:rsid w:val="009B7D0F"/>
    <w:rsid w:val="009C1464"/>
    <w:rsid w:val="009C1E15"/>
    <w:rsid w:val="009C4D1E"/>
    <w:rsid w:val="009C5D4F"/>
    <w:rsid w:val="009C724D"/>
    <w:rsid w:val="009C763B"/>
    <w:rsid w:val="009C7F92"/>
    <w:rsid w:val="009D1565"/>
    <w:rsid w:val="009D2656"/>
    <w:rsid w:val="009D280A"/>
    <w:rsid w:val="009D3013"/>
    <w:rsid w:val="009D34C1"/>
    <w:rsid w:val="009D3F4D"/>
    <w:rsid w:val="009D504E"/>
    <w:rsid w:val="009D62CE"/>
    <w:rsid w:val="009D66C8"/>
    <w:rsid w:val="009D6770"/>
    <w:rsid w:val="009D7032"/>
    <w:rsid w:val="009E1C9B"/>
    <w:rsid w:val="009E1E1B"/>
    <w:rsid w:val="009E2F63"/>
    <w:rsid w:val="009E5B3E"/>
    <w:rsid w:val="009E6310"/>
    <w:rsid w:val="009E661F"/>
    <w:rsid w:val="009E6EC6"/>
    <w:rsid w:val="009F07DB"/>
    <w:rsid w:val="009F5084"/>
    <w:rsid w:val="009F5DB7"/>
    <w:rsid w:val="009F6198"/>
    <w:rsid w:val="009F686B"/>
    <w:rsid w:val="009F6D9E"/>
    <w:rsid w:val="009F702A"/>
    <w:rsid w:val="009F7185"/>
    <w:rsid w:val="00A0338A"/>
    <w:rsid w:val="00A03FD3"/>
    <w:rsid w:val="00A043CF"/>
    <w:rsid w:val="00A04C7B"/>
    <w:rsid w:val="00A0564E"/>
    <w:rsid w:val="00A056EA"/>
    <w:rsid w:val="00A06E94"/>
    <w:rsid w:val="00A10911"/>
    <w:rsid w:val="00A114A9"/>
    <w:rsid w:val="00A1155A"/>
    <w:rsid w:val="00A118A4"/>
    <w:rsid w:val="00A12788"/>
    <w:rsid w:val="00A1329F"/>
    <w:rsid w:val="00A14411"/>
    <w:rsid w:val="00A14954"/>
    <w:rsid w:val="00A155F3"/>
    <w:rsid w:val="00A156FA"/>
    <w:rsid w:val="00A161A9"/>
    <w:rsid w:val="00A173F1"/>
    <w:rsid w:val="00A17419"/>
    <w:rsid w:val="00A17746"/>
    <w:rsid w:val="00A20A6D"/>
    <w:rsid w:val="00A21FCE"/>
    <w:rsid w:val="00A23867"/>
    <w:rsid w:val="00A247AE"/>
    <w:rsid w:val="00A253D5"/>
    <w:rsid w:val="00A27D97"/>
    <w:rsid w:val="00A31330"/>
    <w:rsid w:val="00A31816"/>
    <w:rsid w:val="00A321B0"/>
    <w:rsid w:val="00A34510"/>
    <w:rsid w:val="00A406D7"/>
    <w:rsid w:val="00A414C4"/>
    <w:rsid w:val="00A421A9"/>
    <w:rsid w:val="00A43FF0"/>
    <w:rsid w:val="00A50E0D"/>
    <w:rsid w:val="00A50F85"/>
    <w:rsid w:val="00A55261"/>
    <w:rsid w:val="00A57240"/>
    <w:rsid w:val="00A6004F"/>
    <w:rsid w:val="00A61DA1"/>
    <w:rsid w:val="00A63347"/>
    <w:rsid w:val="00A63E36"/>
    <w:rsid w:val="00A6421F"/>
    <w:rsid w:val="00A65A45"/>
    <w:rsid w:val="00A71C84"/>
    <w:rsid w:val="00A7236C"/>
    <w:rsid w:val="00A724C2"/>
    <w:rsid w:val="00A738EE"/>
    <w:rsid w:val="00A73A05"/>
    <w:rsid w:val="00A75D0D"/>
    <w:rsid w:val="00A7601E"/>
    <w:rsid w:val="00A76231"/>
    <w:rsid w:val="00A76636"/>
    <w:rsid w:val="00A7723B"/>
    <w:rsid w:val="00A803B4"/>
    <w:rsid w:val="00A81229"/>
    <w:rsid w:val="00A81B56"/>
    <w:rsid w:val="00A86FE0"/>
    <w:rsid w:val="00A90C7D"/>
    <w:rsid w:val="00A90C84"/>
    <w:rsid w:val="00A90DF5"/>
    <w:rsid w:val="00A94D68"/>
    <w:rsid w:val="00A956EA"/>
    <w:rsid w:val="00A9634E"/>
    <w:rsid w:val="00A96DF2"/>
    <w:rsid w:val="00A97701"/>
    <w:rsid w:val="00AA0C12"/>
    <w:rsid w:val="00AA213B"/>
    <w:rsid w:val="00AA438E"/>
    <w:rsid w:val="00AA5278"/>
    <w:rsid w:val="00AA6F5F"/>
    <w:rsid w:val="00AA7FCC"/>
    <w:rsid w:val="00AB187C"/>
    <w:rsid w:val="00AB199E"/>
    <w:rsid w:val="00AB1F4C"/>
    <w:rsid w:val="00AB1F95"/>
    <w:rsid w:val="00AB2DA3"/>
    <w:rsid w:val="00AB36ED"/>
    <w:rsid w:val="00AB443B"/>
    <w:rsid w:val="00AB5A8C"/>
    <w:rsid w:val="00AB6349"/>
    <w:rsid w:val="00AB7820"/>
    <w:rsid w:val="00AC0512"/>
    <w:rsid w:val="00AC5B2B"/>
    <w:rsid w:val="00AC68D9"/>
    <w:rsid w:val="00AC7BA4"/>
    <w:rsid w:val="00AD12ED"/>
    <w:rsid w:val="00AD1824"/>
    <w:rsid w:val="00AD6ED3"/>
    <w:rsid w:val="00AE1E38"/>
    <w:rsid w:val="00AE275E"/>
    <w:rsid w:val="00AE3267"/>
    <w:rsid w:val="00AE450A"/>
    <w:rsid w:val="00AE511C"/>
    <w:rsid w:val="00AE5BFC"/>
    <w:rsid w:val="00AE6288"/>
    <w:rsid w:val="00AE7308"/>
    <w:rsid w:val="00AF5956"/>
    <w:rsid w:val="00B00C8F"/>
    <w:rsid w:val="00B01B35"/>
    <w:rsid w:val="00B03799"/>
    <w:rsid w:val="00B060BD"/>
    <w:rsid w:val="00B11D4F"/>
    <w:rsid w:val="00B11E13"/>
    <w:rsid w:val="00B129F7"/>
    <w:rsid w:val="00B12A75"/>
    <w:rsid w:val="00B12FF4"/>
    <w:rsid w:val="00B134B2"/>
    <w:rsid w:val="00B13E4B"/>
    <w:rsid w:val="00B14057"/>
    <w:rsid w:val="00B14096"/>
    <w:rsid w:val="00B141B5"/>
    <w:rsid w:val="00B15977"/>
    <w:rsid w:val="00B16A09"/>
    <w:rsid w:val="00B16D57"/>
    <w:rsid w:val="00B16DE2"/>
    <w:rsid w:val="00B220FC"/>
    <w:rsid w:val="00B236EA"/>
    <w:rsid w:val="00B23A05"/>
    <w:rsid w:val="00B25AFA"/>
    <w:rsid w:val="00B263DD"/>
    <w:rsid w:val="00B30233"/>
    <w:rsid w:val="00B3172B"/>
    <w:rsid w:val="00B3249C"/>
    <w:rsid w:val="00B33907"/>
    <w:rsid w:val="00B33946"/>
    <w:rsid w:val="00B355E0"/>
    <w:rsid w:val="00B36DE3"/>
    <w:rsid w:val="00B40BB1"/>
    <w:rsid w:val="00B41D5D"/>
    <w:rsid w:val="00B41DCE"/>
    <w:rsid w:val="00B431B9"/>
    <w:rsid w:val="00B4392B"/>
    <w:rsid w:val="00B4521E"/>
    <w:rsid w:val="00B468EF"/>
    <w:rsid w:val="00B50AF0"/>
    <w:rsid w:val="00B548A2"/>
    <w:rsid w:val="00B571E5"/>
    <w:rsid w:val="00B6105D"/>
    <w:rsid w:val="00B62EC2"/>
    <w:rsid w:val="00B63AC4"/>
    <w:rsid w:val="00B63BD7"/>
    <w:rsid w:val="00B648D2"/>
    <w:rsid w:val="00B7028F"/>
    <w:rsid w:val="00B70E90"/>
    <w:rsid w:val="00B727E8"/>
    <w:rsid w:val="00B73534"/>
    <w:rsid w:val="00B77F1E"/>
    <w:rsid w:val="00B82E5D"/>
    <w:rsid w:val="00B82E5E"/>
    <w:rsid w:val="00B8347B"/>
    <w:rsid w:val="00B8376F"/>
    <w:rsid w:val="00B85DDB"/>
    <w:rsid w:val="00B87FA3"/>
    <w:rsid w:val="00B91D1F"/>
    <w:rsid w:val="00B92565"/>
    <w:rsid w:val="00B92A3E"/>
    <w:rsid w:val="00B967AA"/>
    <w:rsid w:val="00BA0291"/>
    <w:rsid w:val="00BA2046"/>
    <w:rsid w:val="00BA2E5C"/>
    <w:rsid w:val="00BA3E11"/>
    <w:rsid w:val="00BA5096"/>
    <w:rsid w:val="00BA5BFE"/>
    <w:rsid w:val="00BA719C"/>
    <w:rsid w:val="00BA7700"/>
    <w:rsid w:val="00BB152D"/>
    <w:rsid w:val="00BB175E"/>
    <w:rsid w:val="00BB29E1"/>
    <w:rsid w:val="00BB309D"/>
    <w:rsid w:val="00BB32D7"/>
    <w:rsid w:val="00BB3FB1"/>
    <w:rsid w:val="00BB43F9"/>
    <w:rsid w:val="00BB4FF2"/>
    <w:rsid w:val="00BB7E18"/>
    <w:rsid w:val="00BC10A5"/>
    <w:rsid w:val="00BC1A89"/>
    <w:rsid w:val="00BC1FC6"/>
    <w:rsid w:val="00BC354E"/>
    <w:rsid w:val="00BC38B2"/>
    <w:rsid w:val="00BC4116"/>
    <w:rsid w:val="00BC5653"/>
    <w:rsid w:val="00BC63B3"/>
    <w:rsid w:val="00BC67EC"/>
    <w:rsid w:val="00BC6F72"/>
    <w:rsid w:val="00BC7240"/>
    <w:rsid w:val="00BD0F7A"/>
    <w:rsid w:val="00BD1D09"/>
    <w:rsid w:val="00BD230E"/>
    <w:rsid w:val="00BD39D5"/>
    <w:rsid w:val="00BD4E08"/>
    <w:rsid w:val="00BD50FC"/>
    <w:rsid w:val="00BD54BA"/>
    <w:rsid w:val="00BD72A8"/>
    <w:rsid w:val="00BD7EB6"/>
    <w:rsid w:val="00BE0850"/>
    <w:rsid w:val="00BE0BA7"/>
    <w:rsid w:val="00BE0D50"/>
    <w:rsid w:val="00BE1A53"/>
    <w:rsid w:val="00BE2A3F"/>
    <w:rsid w:val="00BE2DCF"/>
    <w:rsid w:val="00BE5781"/>
    <w:rsid w:val="00BF0068"/>
    <w:rsid w:val="00BF0EEB"/>
    <w:rsid w:val="00BF1678"/>
    <w:rsid w:val="00BF2BAA"/>
    <w:rsid w:val="00BF328A"/>
    <w:rsid w:val="00BF3452"/>
    <w:rsid w:val="00BF42A9"/>
    <w:rsid w:val="00BF483D"/>
    <w:rsid w:val="00BF5688"/>
    <w:rsid w:val="00BF5F98"/>
    <w:rsid w:val="00BF64F5"/>
    <w:rsid w:val="00BF69F3"/>
    <w:rsid w:val="00BF7534"/>
    <w:rsid w:val="00BF7C6F"/>
    <w:rsid w:val="00C002E8"/>
    <w:rsid w:val="00C0152B"/>
    <w:rsid w:val="00C0192D"/>
    <w:rsid w:val="00C0209D"/>
    <w:rsid w:val="00C03911"/>
    <w:rsid w:val="00C041DD"/>
    <w:rsid w:val="00C11448"/>
    <w:rsid w:val="00C1179F"/>
    <w:rsid w:val="00C12269"/>
    <w:rsid w:val="00C13518"/>
    <w:rsid w:val="00C13577"/>
    <w:rsid w:val="00C13A61"/>
    <w:rsid w:val="00C13EA6"/>
    <w:rsid w:val="00C14FB5"/>
    <w:rsid w:val="00C15D7C"/>
    <w:rsid w:val="00C170FC"/>
    <w:rsid w:val="00C17596"/>
    <w:rsid w:val="00C17C7C"/>
    <w:rsid w:val="00C21162"/>
    <w:rsid w:val="00C217CE"/>
    <w:rsid w:val="00C2493E"/>
    <w:rsid w:val="00C260F7"/>
    <w:rsid w:val="00C27877"/>
    <w:rsid w:val="00C27EED"/>
    <w:rsid w:val="00C27F0E"/>
    <w:rsid w:val="00C334E5"/>
    <w:rsid w:val="00C34CD1"/>
    <w:rsid w:val="00C35415"/>
    <w:rsid w:val="00C368FF"/>
    <w:rsid w:val="00C36D2F"/>
    <w:rsid w:val="00C36E32"/>
    <w:rsid w:val="00C37347"/>
    <w:rsid w:val="00C425C2"/>
    <w:rsid w:val="00C43AA8"/>
    <w:rsid w:val="00C469A5"/>
    <w:rsid w:val="00C504DB"/>
    <w:rsid w:val="00C5079D"/>
    <w:rsid w:val="00C51F0F"/>
    <w:rsid w:val="00C53751"/>
    <w:rsid w:val="00C54025"/>
    <w:rsid w:val="00C54E07"/>
    <w:rsid w:val="00C565C6"/>
    <w:rsid w:val="00C574A1"/>
    <w:rsid w:val="00C57BD9"/>
    <w:rsid w:val="00C60608"/>
    <w:rsid w:val="00C61A2C"/>
    <w:rsid w:val="00C61D30"/>
    <w:rsid w:val="00C6233F"/>
    <w:rsid w:val="00C62D45"/>
    <w:rsid w:val="00C638E9"/>
    <w:rsid w:val="00C63F5B"/>
    <w:rsid w:val="00C63FA5"/>
    <w:rsid w:val="00C665FD"/>
    <w:rsid w:val="00C726C4"/>
    <w:rsid w:val="00C72ADE"/>
    <w:rsid w:val="00C7388D"/>
    <w:rsid w:val="00C75262"/>
    <w:rsid w:val="00C77444"/>
    <w:rsid w:val="00C77782"/>
    <w:rsid w:val="00C779BF"/>
    <w:rsid w:val="00C81240"/>
    <w:rsid w:val="00C81672"/>
    <w:rsid w:val="00C82FD9"/>
    <w:rsid w:val="00C84813"/>
    <w:rsid w:val="00C849B1"/>
    <w:rsid w:val="00C856F0"/>
    <w:rsid w:val="00C86A7D"/>
    <w:rsid w:val="00C90599"/>
    <w:rsid w:val="00C94016"/>
    <w:rsid w:val="00C9593F"/>
    <w:rsid w:val="00C95A57"/>
    <w:rsid w:val="00C95D1F"/>
    <w:rsid w:val="00C96023"/>
    <w:rsid w:val="00CA0AEC"/>
    <w:rsid w:val="00CA0E1E"/>
    <w:rsid w:val="00CA113D"/>
    <w:rsid w:val="00CA4689"/>
    <w:rsid w:val="00CA5FE1"/>
    <w:rsid w:val="00CA6A67"/>
    <w:rsid w:val="00CA7B13"/>
    <w:rsid w:val="00CB0527"/>
    <w:rsid w:val="00CB0BE0"/>
    <w:rsid w:val="00CB0CFC"/>
    <w:rsid w:val="00CB1FCE"/>
    <w:rsid w:val="00CB208D"/>
    <w:rsid w:val="00CB36AF"/>
    <w:rsid w:val="00CB441B"/>
    <w:rsid w:val="00CB5A7C"/>
    <w:rsid w:val="00CB5CDF"/>
    <w:rsid w:val="00CB66B2"/>
    <w:rsid w:val="00CC0103"/>
    <w:rsid w:val="00CC0287"/>
    <w:rsid w:val="00CC1262"/>
    <w:rsid w:val="00CC1EAE"/>
    <w:rsid w:val="00CC3AE9"/>
    <w:rsid w:val="00CC42E9"/>
    <w:rsid w:val="00CC4680"/>
    <w:rsid w:val="00CC4AC5"/>
    <w:rsid w:val="00CC529C"/>
    <w:rsid w:val="00CC5ADF"/>
    <w:rsid w:val="00CC648E"/>
    <w:rsid w:val="00CC7E23"/>
    <w:rsid w:val="00CD0600"/>
    <w:rsid w:val="00CD0FE0"/>
    <w:rsid w:val="00CD2B6A"/>
    <w:rsid w:val="00CD406E"/>
    <w:rsid w:val="00CD44DE"/>
    <w:rsid w:val="00CD5108"/>
    <w:rsid w:val="00CD5F05"/>
    <w:rsid w:val="00CD734D"/>
    <w:rsid w:val="00CE1EE9"/>
    <w:rsid w:val="00CE2433"/>
    <w:rsid w:val="00CE4028"/>
    <w:rsid w:val="00CE4257"/>
    <w:rsid w:val="00CE56E6"/>
    <w:rsid w:val="00CE62A4"/>
    <w:rsid w:val="00CE71D1"/>
    <w:rsid w:val="00CF14C3"/>
    <w:rsid w:val="00CF218D"/>
    <w:rsid w:val="00CF2A4A"/>
    <w:rsid w:val="00CF335B"/>
    <w:rsid w:val="00CF3A46"/>
    <w:rsid w:val="00CF3E27"/>
    <w:rsid w:val="00CF4213"/>
    <w:rsid w:val="00CF475F"/>
    <w:rsid w:val="00CF617A"/>
    <w:rsid w:val="00CF6453"/>
    <w:rsid w:val="00D01799"/>
    <w:rsid w:val="00D02877"/>
    <w:rsid w:val="00D0460E"/>
    <w:rsid w:val="00D058AC"/>
    <w:rsid w:val="00D10EFD"/>
    <w:rsid w:val="00D11EA2"/>
    <w:rsid w:val="00D12517"/>
    <w:rsid w:val="00D13B67"/>
    <w:rsid w:val="00D1549E"/>
    <w:rsid w:val="00D163A4"/>
    <w:rsid w:val="00D24095"/>
    <w:rsid w:val="00D251BB"/>
    <w:rsid w:val="00D25AF9"/>
    <w:rsid w:val="00D31BCE"/>
    <w:rsid w:val="00D337A0"/>
    <w:rsid w:val="00D33975"/>
    <w:rsid w:val="00D3420E"/>
    <w:rsid w:val="00D34DDD"/>
    <w:rsid w:val="00D34E98"/>
    <w:rsid w:val="00D35175"/>
    <w:rsid w:val="00D363C6"/>
    <w:rsid w:val="00D36469"/>
    <w:rsid w:val="00D36E28"/>
    <w:rsid w:val="00D3774B"/>
    <w:rsid w:val="00D37EA8"/>
    <w:rsid w:val="00D41123"/>
    <w:rsid w:val="00D41335"/>
    <w:rsid w:val="00D43758"/>
    <w:rsid w:val="00D45747"/>
    <w:rsid w:val="00D45900"/>
    <w:rsid w:val="00D462C4"/>
    <w:rsid w:val="00D47324"/>
    <w:rsid w:val="00D502E0"/>
    <w:rsid w:val="00D53D0B"/>
    <w:rsid w:val="00D54275"/>
    <w:rsid w:val="00D56A3D"/>
    <w:rsid w:val="00D60517"/>
    <w:rsid w:val="00D605C0"/>
    <w:rsid w:val="00D60FE4"/>
    <w:rsid w:val="00D623A8"/>
    <w:rsid w:val="00D648F2"/>
    <w:rsid w:val="00D65896"/>
    <w:rsid w:val="00D6689D"/>
    <w:rsid w:val="00D669A8"/>
    <w:rsid w:val="00D66A26"/>
    <w:rsid w:val="00D67632"/>
    <w:rsid w:val="00D71DAD"/>
    <w:rsid w:val="00D71F3E"/>
    <w:rsid w:val="00D74BFF"/>
    <w:rsid w:val="00D752AC"/>
    <w:rsid w:val="00D760DE"/>
    <w:rsid w:val="00D770F9"/>
    <w:rsid w:val="00D80EBC"/>
    <w:rsid w:val="00D814B0"/>
    <w:rsid w:val="00D81748"/>
    <w:rsid w:val="00D81773"/>
    <w:rsid w:val="00D82B9C"/>
    <w:rsid w:val="00D85BC6"/>
    <w:rsid w:val="00D86508"/>
    <w:rsid w:val="00D90E61"/>
    <w:rsid w:val="00D90E7D"/>
    <w:rsid w:val="00D936C5"/>
    <w:rsid w:val="00D94290"/>
    <w:rsid w:val="00D95B4F"/>
    <w:rsid w:val="00D95BBD"/>
    <w:rsid w:val="00D97ACF"/>
    <w:rsid w:val="00D97BC5"/>
    <w:rsid w:val="00DA0229"/>
    <w:rsid w:val="00DA1C92"/>
    <w:rsid w:val="00DA1EBB"/>
    <w:rsid w:val="00DA4C06"/>
    <w:rsid w:val="00DA6E83"/>
    <w:rsid w:val="00DB24E9"/>
    <w:rsid w:val="00DB462C"/>
    <w:rsid w:val="00DB702E"/>
    <w:rsid w:val="00DB7095"/>
    <w:rsid w:val="00DC02CD"/>
    <w:rsid w:val="00DC0DA1"/>
    <w:rsid w:val="00DC3A98"/>
    <w:rsid w:val="00DC429A"/>
    <w:rsid w:val="00DC4A24"/>
    <w:rsid w:val="00DC52B5"/>
    <w:rsid w:val="00DD0495"/>
    <w:rsid w:val="00DD0A38"/>
    <w:rsid w:val="00DD15C8"/>
    <w:rsid w:val="00DD2084"/>
    <w:rsid w:val="00DD2D58"/>
    <w:rsid w:val="00DD341A"/>
    <w:rsid w:val="00DD5002"/>
    <w:rsid w:val="00DD5322"/>
    <w:rsid w:val="00DD7311"/>
    <w:rsid w:val="00DD7826"/>
    <w:rsid w:val="00DD7F5F"/>
    <w:rsid w:val="00DE017C"/>
    <w:rsid w:val="00DE28A9"/>
    <w:rsid w:val="00DE3C09"/>
    <w:rsid w:val="00DE46F4"/>
    <w:rsid w:val="00DE6DB3"/>
    <w:rsid w:val="00DE6E12"/>
    <w:rsid w:val="00DE7243"/>
    <w:rsid w:val="00DF08C9"/>
    <w:rsid w:val="00DF0D9E"/>
    <w:rsid w:val="00DF43AE"/>
    <w:rsid w:val="00DF5CA8"/>
    <w:rsid w:val="00DF6561"/>
    <w:rsid w:val="00DF65F0"/>
    <w:rsid w:val="00DF686C"/>
    <w:rsid w:val="00E00114"/>
    <w:rsid w:val="00E013C6"/>
    <w:rsid w:val="00E027DD"/>
    <w:rsid w:val="00E045F4"/>
    <w:rsid w:val="00E1009E"/>
    <w:rsid w:val="00E10C5E"/>
    <w:rsid w:val="00E122F9"/>
    <w:rsid w:val="00E13EE4"/>
    <w:rsid w:val="00E14D9A"/>
    <w:rsid w:val="00E16C9E"/>
    <w:rsid w:val="00E1734A"/>
    <w:rsid w:val="00E177D4"/>
    <w:rsid w:val="00E24879"/>
    <w:rsid w:val="00E261F0"/>
    <w:rsid w:val="00E27499"/>
    <w:rsid w:val="00E2772D"/>
    <w:rsid w:val="00E303C7"/>
    <w:rsid w:val="00E3055A"/>
    <w:rsid w:val="00E306A5"/>
    <w:rsid w:val="00E33A7E"/>
    <w:rsid w:val="00E33E28"/>
    <w:rsid w:val="00E3528E"/>
    <w:rsid w:val="00E35A19"/>
    <w:rsid w:val="00E36AA3"/>
    <w:rsid w:val="00E36FAC"/>
    <w:rsid w:val="00E37F48"/>
    <w:rsid w:val="00E4233A"/>
    <w:rsid w:val="00E444C4"/>
    <w:rsid w:val="00E472F5"/>
    <w:rsid w:val="00E50669"/>
    <w:rsid w:val="00E50BC3"/>
    <w:rsid w:val="00E52032"/>
    <w:rsid w:val="00E52690"/>
    <w:rsid w:val="00E5295B"/>
    <w:rsid w:val="00E540AD"/>
    <w:rsid w:val="00E60149"/>
    <w:rsid w:val="00E65734"/>
    <w:rsid w:val="00E66E5A"/>
    <w:rsid w:val="00E670A2"/>
    <w:rsid w:val="00E7186B"/>
    <w:rsid w:val="00E72F44"/>
    <w:rsid w:val="00E731BA"/>
    <w:rsid w:val="00E735DF"/>
    <w:rsid w:val="00E73E0F"/>
    <w:rsid w:val="00E77A15"/>
    <w:rsid w:val="00E80AE5"/>
    <w:rsid w:val="00E825FC"/>
    <w:rsid w:val="00E83A18"/>
    <w:rsid w:val="00E8521B"/>
    <w:rsid w:val="00E855F1"/>
    <w:rsid w:val="00E85AB0"/>
    <w:rsid w:val="00E91973"/>
    <w:rsid w:val="00E923CA"/>
    <w:rsid w:val="00E9440B"/>
    <w:rsid w:val="00E9521C"/>
    <w:rsid w:val="00E96510"/>
    <w:rsid w:val="00E97569"/>
    <w:rsid w:val="00EA50DF"/>
    <w:rsid w:val="00EA64EF"/>
    <w:rsid w:val="00EA71FF"/>
    <w:rsid w:val="00EB0604"/>
    <w:rsid w:val="00EB11C3"/>
    <w:rsid w:val="00EB2354"/>
    <w:rsid w:val="00EB427D"/>
    <w:rsid w:val="00EB49D3"/>
    <w:rsid w:val="00EB4F3C"/>
    <w:rsid w:val="00EB65D2"/>
    <w:rsid w:val="00EB713E"/>
    <w:rsid w:val="00EB73B2"/>
    <w:rsid w:val="00EC0FAA"/>
    <w:rsid w:val="00EC1FAC"/>
    <w:rsid w:val="00EC2342"/>
    <w:rsid w:val="00EC2AD8"/>
    <w:rsid w:val="00EC3A4A"/>
    <w:rsid w:val="00EC4912"/>
    <w:rsid w:val="00EC4D5E"/>
    <w:rsid w:val="00EC4FA2"/>
    <w:rsid w:val="00EC52F8"/>
    <w:rsid w:val="00EC6A24"/>
    <w:rsid w:val="00ED0F81"/>
    <w:rsid w:val="00ED1B74"/>
    <w:rsid w:val="00ED51E0"/>
    <w:rsid w:val="00ED5CF7"/>
    <w:rsid w:val="00ED689D"/>
    <w:rsid w:val="00EE0C5A"/>
    <w:rsid w:val="00EE1331"/>
    <w:rsid w:val="00EE3588"/>
    <w:rsid w:val="00EE3B1D"/>
    <w:rsid w:val="00EE41FD"/>
    <w:rsid w:val="00EE54DA"/>
    <w:rsid w:val="00EE5C7A"/>
    <w:rsid w:val="00EE7896"/>
    <w:rsid w:val="00EF14C6"/>
    <w:rsid w:val="00EF1C3A"/>
    <w:rsid w:val="00EF1F81"/>
    <w:rsid w:val="00EF3852"/>
    <w:rsid w:val="00EF494D"/>
    <w:rsid w:val="00EF4AB8"/>
    <w:rsid w:val="00F00EE8"/>
    <w:rsid w:val="00F055AE"/>
    <w:rsid w:val="00F077FD"/>
    <w:rsid w:val="00F10C37"/>
    <w:rsid w:val="00F11C6B"/>
    <w:rsid w:val="00F11E05"/>
    <w:rsid w:val="00F12B60"/>
    <w:rsid w:val="00F13207"/>
    <w:rsid w:val="00F14854"/>
    <w:rsid w:val="00F16FE8"/>
    <w:rsid w:val="00F17145"/>
    <w:rsid w:val="00F21CE8"/>
    <w:rsid w:val="00F21DDC"/>
    <w:rsid w:val="00F35E58"/>
    <w:rsid w:val="00F3631D"/>
    <w:rsid w:val="00F406EE"/>
    <w:rsid w:val="00F410E5"/>
    <w:rsid w:val="00F42636"/>
    <w:rsid w:val="00F43795"/>
    <w:rsid w:val="00F44CE5"/>
    <w:rsid w:val="00F46474"/>
    <w:rsid w:val="00F50476"/>
    <w:rsid w:val="00F51760"/>
    <w:rsid w:val="00F52179"/>
    <w:rsid w:val="00F541FF"/>
    <w:rsid w:val="00F560B3"/>
    <w:rsid w:val="00F5618E"/>
    <w:rsid w:val="00F60238"/>
    <w:rsid w:val="00F61978"/>
    <w:rsid w:val="00F61DA0"/>
    <w:rsid w:val="00F649DA"/>
    <w:rsid w:val="00F64A60"/>
    <w:rsid w:val="00F66EDE"/>
    <w:rsid w:val="00F70685"/>
    <w:rsid w:val="00F711EF"/>
    <w:rsid w:val="00F7142B"/>
    <w:rsid w:val="00F71D34"/>
    <w:rsid w:val="00F72EB0"/>
    <w:rsid w:val="00F7356F"/>
    <w:rsid w:val="00F76572"/>
    <w:rsid w:val="00F7679C"/>
    <w:rsid w:val="00F7774C"/>
    <w:rsid w:val="00F81D0D"/>
    <w:rsid w:val="00F82A5E"/>
    <w:rsid w:val="00F82CB4"/>
    <w:rsid w:val="00F83685"/>
    <w:rsid w:val="00F85950"/>
    <w:rsid w:val="00F85A85"/>
    <w:rsid w:val="00F86DB4"/>
    <w:rsid w:val="00F8716E"/>
    <w:rsid w:val="00F9237C"/>
    <w:rsid w:val="00F9275A"/>
    <w:rsid w:val="00F9312C"/>
    <w:rsid w:val="00F93309"/>
    <w:rsid w:val="00F9440A"/>
    <w:rsid w:val="00F9452C"/>
    <w:rsid w:val="00F94A93"/>
    <w:rsid w:val="00F95184"/>
    <w:rsid w:val="00F97F91"/>
    <w:rsid w:val="00FA0C75"/>
    <w:rsid w:val="00FA15A4"/>
    <w:rsid w:val="00FA1D12"/>
    <w:rsid w:val="00FA283E"/>
    <w:rsid w:val="00FA3457"/>
    <w:rsid w:val="00FA4ABB"/>
    <w:rsid w:val="00FA58F2"/>
    <w:rsid w:val="00FA7EDC"/>
    <w:rsid w:val="00FB0C0F"/>
    <w:rsid w:val="00FB42F3"/>
    <w:rsid w:val="00FB6595"/>
    <w:rsid w:val="00FC0EB4"/>
    <w:rsid w:val="00FC0ECF"/>
    <w:rsid w:val="00FC2916"/>
    <w:rsid w:val="00FC5877"/>
    <w:rsid w:val="00FC7F2B"/>
    <w:rsid w:val="00FD00AB"/>
    <w:rsid w:val="00FD01DA"/>
    <w:rsid w:val="00FD1DC0"/>
    <w:rsid w:val="00FD3759"/>
    <w:rsid w:val="00FD418A"/>
    <w:rsid w:val="00FD5FE7"/>
    <w:rsid w:val="00FD6747"/>
    <w:rsid w:val="00FE043B"/>
    <w:rsid w:val="00FE0867"/>
    <w:rsid w:val="00FE0CC8"/>
    <w:rsid w:val="00FE0F7A"/>
    <w:rsid w:val="00FE1492"/>
    <w:rsid w:val="00FE3CF6"/>
    <w:rsid w:val="00FE43B1"/>
    <w:rsid w:val="00FF17EB"/>
    <w:rsid w:val="00FF3842"/>
    <w:rsid w:val="00FF4AB9"/>
    <w:rsid w:val="00FF55A2"/>
    <w:rsid w:val="00FF7977"/>
    <w:rsid w:val="15FFEC85"/>
    <w:rsid w:val="5BD2A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48558"/>
  <w15:docId w15:val="{1A7D1BE5-C07A-BD41-B787-45AAE8A76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6CCF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qFormat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PageNumber">
    <w:name w:val="page number"/>
    <w:basedOn w:val="DefaultParagraphFont"/>
    <w:uiPriority w:val="99"/>
    <w:unhideWhenUsed/>
    <w:qFormat/>
  </w:style>
  <w:style w:type="character" w:styleId="FollowedHyperlink">
    <w:name w:val="FollowedHyperlink"/>
    <w:basedOn w:val="DefaultParagraphFont"/>
    <w:uiPriority w:val="99"/>
    <w:unhideWhenUsed/>
    <w:qFormat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f1000-at-ignore">
    <w:name w:val="f1000-at-ignore"/>
    <w:basedOn w:val="DefaultParagraphFont"/>
    <w:qFormat/>
  </w:style>
  <w:style w:type="character" w:customStyle="1" w:styleId="f1kat-hl">
    <w:name w:val="f1kat-hl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列出段落1"/>
    <w:basedOn w:val="Normal"/>
    <w:uiPriority w:val="34"/>
    <w:qFormat/>
    <w:pPr>
      <w:widowControl w:val="0"/>
      <w:ind w:left="720"/>
      <w:contextualSpacing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2">
    <w:name w:val="A2"/>
    <w:uiPriority w:val="99"/>
    <w:qFormat/>
    <w:rPr>
      <w:rFonts w:cs="Minion Pro"/>
      <w:color w:val="000000"/>
      <w:sz w:val="13"/>
      <w:szCs w:val="13"/>
    </w:rPr>
  </w:style>
  <w:style w:type="paragraph" w:customStyle="1" w:styleId="Pa2">
    <w:name w:val="Pa2"/>
    <w:basedOn w:val="Normal"/>
    <w:next w:val="Normal"/>
    <w:uiPriority w:val="99"/>
    <w:qFormat/>
    <w:pPr>
      <w:autoSpaceDE w:val="0"/>
      <w:autoSpaceDN w:val="0"/>
      <w:adjustRightInd w:val="0"/>
      <w:spacing w:line="181" w:lineRule="atLeast"/>
    </w:pPr>
    <w:rPr>
      <w:rFonts w:ascii="Minion Pro" w:eastAsiaTheme="minorEastAsia" w:hAnsi="Minion Pro" w:cstheme="minorBidi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def">
    <w:name w:val="def"/>
    <w:basedOn w:val="DefaultParagraphFont"/>
    <w:qFormat/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customStyle="1" w:styleId="10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Times New Roman" w:hAnsi="Times New Roman" w:cs="Times New Roman"/>
      <w:kern w:val="0"/>
      <w:sz w:val="18"/>
      <w:szCs w:val="18"/>
    </w:rPr>
  </w:style>
  <w:style w:type="character" w:customStyle="1" w:styleId="NormalWebChar">
    <w:name w:val="Normal (Web) Char"/>
    <w:basedOn w:val="DefaultParagraphFont"/>
    <w:link w:val="NormalWeb"/>
    <w:qFormat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59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0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DCF4FC6-5BBA-B446-8E68-09239FFA6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97</Words>
  <Characters>62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hua Tian</dc:creator>
  <cp:lastModifiedBy>Microsoft Office User</cp:lastModifiedBy>
  <cp:revision>10</cp:revision>
  <cp:lastPrinted>2020-08-09T04:24:00Z</cp:lastPrinted>
  <dcterms:created xsi:type="dcterms:W3CDTF">2022-07-27T01:54:00Z</dcterms:created>
  <dcterms:modified xsi:type="dcterms:W3CDTF">2022-07-27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